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74E0" w14:textId="329DB3D9" w:rsidR="006B372A" w:rsidRPr="007A36E1" w:rsidRDefault="007C35BB" w:rsidP="00F94210">
      <w:pPr>
        <w:rPr>
          <w:b/>
          <w:bCs/>
        </w:rPr>
      </w:pPr>
      <w:r w:rsidRPr="007A36E1">
        <w:rPr>
          <w:b/>
          <w:bCs/>
          <w:color w:val="000000" w:themeColor="text1"/>
        </w:rPr>
        <w:t>S</w:t>
      </w:r>
      <w:r w:rsidR="0066458D" w:rsidRPr="007A36E1">
        <w:rPr>
          <w:b/>
          <w:bCs/>
          <w:color w:val="000000" w:themeColor="text1"/>
        </w:rPr>
        <w:t>2</w:t>
      </w:r>
      <w:r w:rsidR="007A36E1" w:rsidRPr="007A36E1">
        <w:rPr>
          <w:b/>
          <w:bCs/>
          <w:color w:val="000000" w:themeColor="text1"/>
        </w:rPr>
        <w:t xml:space="preserve"> Table</w:t>
      </w:r>
      <w:r w:rsidR="006B372A" w:rsidRPr="007A36E1">
        <w:rPr>
          <w:b/>
          <w:bCs/>
          <w:color w:val="000000" w:themeColor="text1"/>
        </w:rPr>
        <w:t xml:space="preserve">. </w:t>
      </w:r>
      <w:r w:rsidR="00D52B2D" w:rsidRPr="007A36E1">
        <w:rPr>
          <w:b/>
          <w:bCs/>
          <w:color w:val="000000" w:themeColor="text1"/>
        </w:rPr>
        <w:t xml:space="preserve"> Sensitivity Analysis with Prior Levels of Hopelessness </w:t>
      </w:r>
      <w:r w:rsidR="006B372A" w:rsidRPr="007A36E1">
        <w:rPr>
          <w:b/>
          <w:bCs/>
        </w:rPr>
        <w:t>(N=9,719)</w:t>
      </w:r>
      <w:r w:rsidR="007A36E1">
        <w:rPr>
          <w:b/>
          <w:bCs/>
        </w:rPr>
        <w:t>.</w:t>
      </w:r>
    </w:p>
    <w:p w14:paraId="24575D03" w14:textId="77777777" w:rsidR="00D52B2D" w:rsidRDefault="00D52B2D" w:rsidP="00F94210"/>
    <w:tbl>
      <w:tblPr>
        <w:tblW w:w="9470" w:type="dxa"/>
        <w:tblLook w:val="04A0" w:firstRow="1" w:lastRow="0" w:firstColumn="1" w:lastColumn="0" w:noHBand="0" w:noVBand="1"/>
      </w:tblPr>
      <w:tblGrid>
        <w:gridCol w:w="2991"/>
        <w:gridCol w:w="935"/>
        <w:gridCol w:w="1219"/>
        <w:gridCol w:w="935"/>
        <w:gridCol w:w="1219"/>
        <w:gridCol w:w="926"/>
        <w:gridCol w:w="1245"/>
      </w:tblGrid>
      <w:tr w:rsidR="00D52B2D" w14:paraId="2A492A6C" w14:textId="77777777" w:rsidTr="00D52B2D">
        <w:trPr>
          <w:trHeight w:val="328"/>
        </w:trPr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D66F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C4A6D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FF2DF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FC21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3</w:t>
            </w:r>
          </w:p>
        </w:tc>
      </w:tr>
      <w:tr w:rsidR="00D52B2D" w14:paraId="745E3778" w14:textId="77777777" w:rsidTr="007B64ED">
        <w:trPr>
          <w:trHeight w:val="328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D400F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F5C96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FB7DC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D7D2A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7930C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0DE39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9E04A" w14:textId="77777777" w:rsidR="00D52B2D" w:rsidRDefault="00D52B2D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D52B2D" w14:paraId="06170D50" w14:textId="77777777" w:rsidTr="007B64ED">
        <w:trPr>
          <w:trHeight w:val="32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E676" w14:textId="36831AC5" w:rsidR="00D52B2D" w:rsidRPr="004D5607" w:rsidRDefault="00D52B2D" w:rsidP="00F94210">
            <w:pPr>
              <w:rPr>
                <w:color w:val="000000"/>
                <w:sz w:val="20"/>
                <w:szCs w:val="20"/>
              </w:rPr>
            </w:pPr>
            <w:r w:rsidRPr="004D5607">
              <w:rPr>
                <w:color w:val="000000"/>
                <w:sz w:val="20"/>
                <w:szCs w:val="20"/>
              </w:rPr>
              <w:t xml:space="preserve">Prior </w:t>
            </w:r>
            <w:r w:rsidR="00D8628D">
              <w:rPr>
                <w:color w:val="000000"/>
                <w:sz w:val="20"/>
                <w:szCs w:val="20"/>
              </w:rPr>
              <w:t xml:space="preserve">Levels of </w:t>
            </w:r>
            <w:r w:rsidRPr="004D5607">
              <w:rPr>
                <w:color w:val="000000"/>
                <w:sz w:val="20"/>
                <w:szCs w:val="20"/>
              </w:rPr>
              <w:t>Hopelessn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1E0E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A2C1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8,0.5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8B47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E002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,0.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95EE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7FD6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,0.53)</w:t>
            </w:r>
          </w:p>
        </w:tc>
      </w:tr>
      <w:tr w:rsidR="00D52B2D" w14:paraId="357A6592" w14:textId="77777777" w:rsidTr="007B64ED">
        <w:trPr>
          <w:trHeight w:val="32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5E00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ghborhood poverty (logge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F8B9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29910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,0.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DC13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6F89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C22C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9DEF0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3,0.03)</w:t>
            </w:r>
          </w:p>
        </w:tc>
      </w:tr>
      <w:tr w:rsidR="00D52B2D" w14:paraId="725F60EE" w14:textId="77777777" w:rsidTr="007B64ED">
        <w:trPr>
          <w:trHeight w:val="328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75759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ceived disorder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ECBD8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F077D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F4771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**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4654A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,0.1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E73F1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**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2B6E5" w14:textId="77777777" w:rsidR="00D52B2D" w:rsidRDefault="00D52B2D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,0.12)</w:t>
            </w:r>
          </w:p>
        </w:tc>
      </w:tr>
    </w:tbl>
    <w:p w14:paraId="3FF55566" w14:textId="77777777" w:rsidR="00D52B2D" w:rsidRDefault="00D52B2D" w:rsidP="00F94210"/>
    <w:p w14:paraId="2245089D" w14:textId="2B43FA77" w:rsidR="006B372A" w:rsidRDefault="00D8628D" w:rsidP="00F94210">
      <w:pPr>
        <w:spacing w:line="259" w:lineRule="auto"/>
        <w:rPr>
          <w:color w:val="000000" w:themeColor="text1"/>
        </w:rPr>
      </w:pPr>
      <w:r>
        <w:rPr>
          <w:color w:val="000000" w:themeColor="text1"/>
        </w:rPr>
        <w:t>*</w:t>
      </w:r>
      <w:r w:rsidR="006B372A" w:rsidRPr="007801DE">
        <w:rPr>
          <w:color w:val="000000" w:themeColor="text1"/>
        </w:rPr>
        <w:t>*</w:t>
      </w:r>
      <w:r w:rsidR="006B372A" w:rsidRPr="007801DE">
        <w:rPr>
          <w:i/>
          <w:iCs/>
          <w:color w:val="000000" w:themeColor="text1"/>
        </w:rPr>
        <w:t>p</w:t>
      </w:r>
      <w:r w:rsidR="006B372A" w:rsidRPr="007801DE">
        <w:rPr>
          <w:color w:val="000000" w:themeColor="text1"/>
        </w:rPr>
        <w:t>&lt;.0</w:t>
      </w:r>
      <w:r>
        <w:rPr>
          <w:color w:val="000000" w:themeColor="text1"/>
        </w:rPr>
        <w:t>1</w:t>
      </w:r>
      <w:r w:rsidR="006B372A" w:rsidRPr="007801DE">
        <w:rPr>
          <w:color w:val="000000" w:themeColor="text1"/>
        </w:rPr>
        <w:t>; ***</w:t>
      </w:r>
      <w:r w:rsidR="006B372A" w:rsidRPr="007801DE">
        <w:rPr>
          <w:i/>
          <w:iCs/>
          <w:color w:val="000000" w:themeColor="text1"/>
        </w:rPr>
        <w:t>p</w:t>
      </w:r>
      <w:r w:rsidR="006B372A" w:rsidRPr="007801DE">
        <w:rPr>
          <w:color w:val="000000" w:themeColor="text1"/>
        </w:rPr>
        <w:t>&lt;.001.</w:t>
      </w:r>
    </w:p>
    <w:p w14:paraId="4D682608" w14:textId="64B548A2" w:rsidR="00771CCE" w:rsidRDefault="00CF4A7C" w:rsidP="00F94210">
      <w:pPr>
        <w:spacing w:line="259" w:lineRule="auto"/>
        <w:rPr>
          <w:color w:val="000000" w:themeColor="text1"/>
        </w:rPr>
      </w:pPr>
      <w:r>
        <w:rPr>
          <w:color w:val="000000" w:themeColor="text1"/>
        </w:rPr>
        <w:t xml:space="preserve">Prior levels of hopelessness were measured 4 years ago (2010/2012). All models </w:t>
      </w:r>
      <w:r w:rsidR="006B372A">
        <w:rPr>
          <w:color w:val="000000" w:themeColor="text1"/>
        </w:rPr>
        <w:t xml:space="preserve">controlled for </w:t>
      </w:r>
      <w:r w:rsidR="006B372A" w:rsidRPr="007801DE">
        <w:rPr>
          <w:color w:val="000000" w:themeColor="text1"/>
        </w:rPr>
        <w:t xml:space="preserve">individual-level </w:t>
      </w:r>
      <w:r w:rsidR="006B372A">
        <w:rPr>
          <w:color w:val="000000" w:themeColor="text1"/>
        </w:rPr>
        <w:t>socio</w:t>
      </w:r>
      <w:r w:rsidR="006B372A" w:rsidRPr="007801DE">
        <w:rPr>
          <w:color w:val="000000" w:themeColor="text1"/>
        </w:rPr>
        <w:t xml:space="preserve">demographic </w:t>
      </w:r>
      <w:r w:rsidR="00AF13E0">
        <w:rPr>
          <w:color w:val="000000" w:themeColor="text1"/>
        </w:rPr>
        <w:t>and health factors</w:t>
      </w:r>
      <w:r>
        <w:rPr>
          <w:color w:val="000000" w:themeColor="text1"/>
        </w:rPr>
        <w:t xml:space="preserve">. </w:t>
      </w:r>
    </w:p>
    <w:p w14:paraId="59E0A982" w14:textId="4B08EB77" w:rsidR="008F2CA2" w:rsidRPr="008F2CA2" w:rsidRDefault="008F2CA2" w:rsidP="00E82CCB">
      <w:pPr>
        <w:spacing w:after="160" w:line="259" w:lineRule="auto"/>
      </w:pPr>
    </w:p>
    <w:sectPr w:rsidR="008F2CA2" w:rsidRPr="008F2CA2" w:rsidSect="002F171D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22AB4" w14:textId="77777777" w:rsidR="002F171D" w:rsidRDefault="002F171D" w:rsidP="00FC3292">
      <w:r>
        <w:separator/>
      </w:r>
    </w:p>
  </w:endnote>
  <w:endnote w:type="continuationSeparator" w:id="0">
    <w:p w14:paraId="35C73461" w14:textId="77777777" w:rsidR="002F171D" w:rsidRDefault="002F171D" w:rsidP="00FC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936AB" w14:textId="77777777" w:rsidR="002F171D" w:rsidRDefault="002F171D" w:rsidP="00FC3292">
      <w:r>
        <w:separator/>
      </w:r>
    </w:p>
  </w:footnote>
  <w:footnote w:type="continuationSeparator" w:id="0">
    <w:p w14:paraId="06828563" w14:textId="77777777" w:rsidR="002F171D" w:rsidRDefault="002F171D" w:rsidP="00FC3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3788557"/>
      <w:docPartObj>
        <w:docPartGallery w:val="Page Numbers (Top of Page)"/>
        <w:docPartUnique/>
      </w:docPartObj>
    </w:sdtPr>
    <w:sdtContent>
      <w:p w14:paraId="0A4D2ED5" w14:textId="6740B501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033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7B051" w14:textId="77777777" w:rsidR="00C60076" w:rsidRDefault="00C60076" w:rsidP="00B218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090493"/>
      <w:docPartObj>
        <w:docPartGallery w:val="Page Numbers (Top of Page)"/>
        <w:docPartUnique/>
      </w:docPartObj>
    </w:sdtPr>
    <w:sdtContent>
      <w:p w14:paraId="492B547B" w14:textId="6C9CC2CA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E47F9" w14:textId="78E8D3BA" w:rsidR="00C60076" w:rsidRPr="00811904" w:rsidRDefault="00637A07" w:rsidP="00811904">
    <w:pPr>
      <w:pStyle w:val="Header"/>
      <w:ind w:right="360"/>
      <w:rPr>
        <w:sz w:val="24"/>
        <w:szCs w:val="24"/>
      </w:rPr>
    </w:pPr>
    <w:r>
      <w:rPr>
        <w:sz w:val="24"/>
        <w:szCs w:val="24"/>
      </w:rPr>
      <w:t>NEIGHBORHOOD POVERTY</w:t>
    </w:r>
    <w:r w:rsidR="00EC1D3D">
      <w:rPr>
        <w:sz w:val="24"/>
        <w:szCs w:val="24"/>
      </w:rPr>
      <w:t xml:space="preserve">, </w:t>
    </w:r>
    <w:r w:rsidR="00285F5B">
      <w:rPr>
        <w:sz w:val="24"/>
        <w:szCs w:val="24"/>
      </w:rPr>
      <w:t xml:space="preserve">PERCEIVED </w:t>
    </w:r>
    <w:r w:rsidR="00EC1D3D">
      <w:rPr>
        <w:sz w:val="24"/>
        <w:szCs w:val="24"/>
      </w:rPr>
      <w:t xml:space="preserve">DISORDER, AND </w:t>
    </w:r>
    <w:r w:rsidR="007104D1">
      <w:rPr>
        <w:sz w:val="24"/>
        <w:szCs w:val="24"/>
      </w:rPr>
      <w:t>HOPELESSNESS</w:t>
    </w:r>
    <w:r w:rsidR="007104D1" w:rsidRPr="00811904">
      <w:rPr>
        <w:sz w:val="24"/>
        <w:szCs w:val="24"/>
      </w:rPr>
      <w:t xml:space="preserve"> </w:t>
    </w:r>
    <w:r w:rsidR="00C60076" w:rsidRPr="00811904">
      <w:rPr>
        <w:sz w:val="24"/>
        <w:szCs w:val="24"/>
      </w:rP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5665"/>
    <w:multiLevelType w:val="hybridMultilevel"/>
    <w:tmpl w:val="491C4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B0B81"/>
    <w:multiLevelType w:val="hybridMultilevel"/>
    <w:tmpl w:val="0AFA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E15A2"/>
    <w:multiLevelType w:val="multilevel"/>
    <w:tmpl w:val="1F845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B35A1D"/>
    <w:multiLevelType w:val="hybridMultilevel"/>
    <w:tmpl w:val="8632BD18"/>
    <w:lvl w:ilvl="0" w:tplc="E522D46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2241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5F63C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C7E3C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1C4CE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72F9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9AC44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028CE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5100D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F8253B"/>
    <w:multiLevelType w:val="hybridMultilevel"/>
    <w:tmpl w:val="543E417C"/>
    <w:lvl w:ilvl="0" w:tplc="27ECCF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4532B0C"/>
    <w:multiLevelType w:val="hybridMultilevel"/>
    <w:tmpl w:val="5EF2DD4A"/>
    <w:lvl w:ilvl="0" w:tplc="0D7A6308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F7183"/>
    <w:multiLevelType w:val="hybridMultilevel"/>
    <w:tmpl w:val="084CAED4"/>
    <w:lvl w:ilvl="0" w:tplc="A17ED2D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E3573D"/>
    <w:multiLevelType w:val="hybridMultilevel"/>
    <w:tmpl w:val="7EF881C4"/>
    <w:lvl w:ilvl="0" w:tplc="2CF065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B6B74"/>
    <w:multiLevelType w:val="hybridMultilevel"/>
    <w:tmpl w:val="71401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30F87"/>
    <w:multiLevelType w:val="hybridMultilevel"/>
    <w:tmpl w:val="E672695C"/>
    <w:lvl w:ilvl="0" w:tplc="6C3EE05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D54EC"/>
    <w:multiLevelType w:val="hybridMultilevel"/>
    <w:tmpl w:val="51E8A2A0"/>
    <w:lvl w:ilvl="0" w:tplc="798C4D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26C63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F02DC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645A6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9B6D08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620B32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C2E4F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92E65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5F047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905DA4"/>
    <w:multiLevelType w:val="hybridMultilevel"/>
    <w:tmpl w:val="D6DA1E6C"/>
    <w:lvl w:ilvl="0" w:tplc="6E2AE47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B3C12"/>
    <w:multiLevelType w:val="hybridMultilevel"/>
    <w:tmpl w:val="D716EB08"/>
    <w:lvl w:ilvl="0" w:tplc="56B4CD44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53FA3"/>
    <w:multiLevelType w:val="hybridMultilevel"/>
    <w:tmpl w:val="DA741670"/>
    <w:lvl w:ilvl="0" w:tplc="EFEE41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51490"/>
    <w:multiLevelType w:val="hybridMultilevel"/>
    <w:tmpl w:val="741E177C"/>
    <w:lvl w:ilvl="0" w:tplc="4E2C3CA2">
      <w:start w:val="1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A65EA"/>
    <w:multiLevelType w:val="hybridMultilevel"/>
    <w:tmpl w:val="35D810C6"/>
    <w:lvl w:ilvl="0" w:tplc="AF281B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96144"/>
    <w:multiLevelType w:val="hybridMultilevel"/>
    <w:tmpl w:val="5142D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576C15"/>
    <w:multiLevelType w:val="hybridMultilevel"/>
    <w:tmpl w:val="900ECAF2"/>
    <w:lvl w:ilvl="0" w:tplc="34284D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9F90D5D"/>
    <w:multiLevelType w:val="hybridMultilevel"/>
    <w:tmpl w:val="A0FED050"/>
    <w:lvl w:ilvl="0" w:tplc="6082F66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D80B95"/>
    <w:multiLevelType w:val="hybridMultilevel"/>
    <w:tmpl w:val="E328F2AA"/>
    <w:lvl w:ilvl="0" w:tplc="19622B0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80C17EA"/>
    <w:multiLevelType w:val="hybridMultilevel"/>
    <w:tmpl w:val="7D2C6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A2FD5"/>
    <w:multiLevelType w:val="hybridMultilevel"/>
    <w:tmpl w:val="651A1E44"/>
    <w:lvl w:ilvl="0" w:tplc="A64080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CBB311E"/>
    <w:multiLevelType w:val="hybridMultilevel"/>
    <w:tmpl w:val="27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AB007B"/>
    <w:multiLevelType w:val="hybridMultilevel"/>
    <w:tmpl w:val="94A061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22ADF"/>
    <w:multiLevelType w:val="hybridMultilevel"/>
    <w:tmpl w:val="1E7E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AE5FC8"/>
    <w:multiLevelType w:val="hybridMultilevel"/>
    <w:tmpl w:val="73AC1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E1D89"/>
    <w:multiLevelType w:val="hybridMultilevel"/>
    <w:tmpl w:val="7BA4D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B794A"/>
    <w:multiLevelType w:val="hybridMultilevel"/>
    <w:tmpl w:val="F5FC8E1A"/>
    <w:lvl w:ilvl="0" w:tplc="BD6A3D8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F2991"/>
    <w:multiLevelType w:val="hybridMultilevel"/>
    <w:tmpl w:val="92428492"/>
    <w:lvl w:ilvl="0" w:tplc="6700E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1254A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9E4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D02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EB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ED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A4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C1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827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F195E6E"/>
    <w:multiLevelType w:val="multilevel"/>
    <w:tmpl w:val="31CC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18D7A59"/>
    <w:multiLevelType w:val="hybridMultilevel"/>
    <w:tmpl w:val="5FE64F7C"/>
    <w:lvl w:ilvl="0" w:tplc="F142FD6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2C2C83"/>
    <w:multiLevelType w:val="hybridMultilevel"/>
    <w:tmpl w:val="5BB0DB74"/>
    <w:lvl w:ilvl="0" w:tplc="50DA1C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353D9D"/>
    <w:multiLevelType w:val="hybridMultilevel"/>
    <w:tmpl w:val="5C6ABB8A"/>
    <w:lvl w:ilvl="0" w:tplc="EF366A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9A33249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CB3C25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52466"/>
    <w:multiLevelType w:val="hybridMultilevel"/>
    <w:tmpl w:val="15689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268285">
    <w:abstractNumId w:val="22"/>
  </w:num>
  <w:num w:numId="2" w16cid:durableId="430247301">
    <w:abstractNumId w:val="8"/>
  </w:num>
  <w:num w:numId="3" w16cid:durableId="717361606">
    <w:abstractNumId w:val="20"/>
  </w:num>
  <w:num w:numId="4" w16cid:durableId="454907186">
    <w:abstractNumId w:val="34"/>
  </w:num>
  <w:num w:numId="5" w16cid:durableId="859975458">
    <w:abstractNumId w:val="11"/>
  </w:num>
  <w:num w:numId="6" w16cid:durableId="516117404">
    <w:abstractNumId w:val="33"/>
  </w:num>
  <w:num w:numId="7" w16cid:durableId="1372874688">
    <w:abstractNumId w:val="5"/>
  </w:num>
  <w:num w:numId="8" w16cid:durableId="799764100">
    <w:abstractNumId w:val="27"/>
  </w:num>
  <w:num w:numId="9" w16cid:durableId="269357910">
    <w:abstractNumId w:val="1"/>
  </w:num>
  <w:num w:numId="10" w16cid:durableId="1768697490">
    <w:abstractNumId w:val="7"/>
  </w:num>
  <w:num w:numId="11" w16cid:durableId="504436639">
    <w:abstractNumId w:val="12"/>
  </w:num>
  <w:num w:numId="12" w16cid:durableId="1021128195">
    <w:abstractNumId w:val="26"/>
  </w:num>
  <w:num w:numId="13" w16cid:durableId="1193806808">
    <w:abstractNumId w:val="30"/>
  </w:num>
  <w:num w:numId="14" w16cid:durableId="913198553">
    <w:abstractNumId w:val="19"/>
  </w:num>
  <w:num w:numId="15" w16cid:durableId="1797136753">
    <w:abstractNumId w:val="21"/>
  </w:num>
  <w:num w:numId="16" w16cid:durableId="876435722">
    <w:abstractNumId w:val="17"/>
  </w:num>
  <w:num w:numId="17" w16cid:durableId="1477842766">
    <w:abstractNumId w:val="32"/>
  </w:num>
  <w:num w:numId="18" w16cid:durableId="287012177">
    <w:abstractNumId w:val="4"/>
  </w:num>
  <w:num w:numId="19" w16cid:durableId="392772603">
    <w:abstractNumId w:val="16"/>
  </w:num>
  <w:num w:numId="20" w16cid:durableId="1758599275">
    <w:abstractNumId w:val="2"/>
  </w:num>
  <w:num w:numId="21" w16cid:durableId="239950000">
    <w:abstractNumId w:val="28"/>
  </w:num>
  <w:num w:numId="22" w16cid:durableId="531070244">
    <w:abstractNumId w:val="3"/>
  </w:num>
  <w:num w:numId="23" w16cid:durableId="1589387625">
    <w:abstractNumId w:val="10"/>
  </w:num>
  <w:num w:numId="24" w16cid:durableId="467862431">
    <w:abstractNumId w:val="25"/>
  </w:num>
  <w:num w:numId="25" w16cid:durableId="1375035091">
    <w:abstractNumId w:val="24"/>
  </w:num>
  <w:num w:numId="26" w16cid:durableId="1727952184">
    <w:abstractNumId w:val="9"/>
  </w:num>
  <w:num w:numId="27" w16cid:durableId="923104702">
    <w:abstractNumId w:val="0"/>
  </w:num>
  <w:num w:numId="28" w16cid:durableId="398678406">
    <w:abstractNumId w:val="31"/>
  </w:num>
  <w:num w:numId="29" w16cid:durableId="1055590941">
    <w:abstractNumId w:val="6"/>
  </w:num>
  <w:num w:numId="30" w16cid:durableId="1136725028">
    <w:abstractNumId w:val="15"/>
  </w:num>
  <w:num w:numId="31" w16cid:durableId="383868048">
    <w:abstractNumId w:val="14"/>
  </w:num>
  <w:num w:numId="32" w16cid:durableId="707141541">
    <w:abstractNumId w:val="35"/>
  </w:num>
  <w:num w:numId="33" w16cid:durableId="551117200">
    <w:abstractNumId w:val="29"/>
  </w:num>
  <w:num w:numId="34" w16cid:durableId="652032036">
    <w:abstractNumId w:val="13"/>
  </w:num>
  <w:num w:numId="35" w16cid:durableId="909271845">
    <w:abstractNumId w:val="23"/>
  </w:num>
  <w:num w:numId="36" w16cid:durableId="10716569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DQxMjE0NzQEEko6SsGpxcWZ+XkgBSaWtQDPczCLLQAAAA=="/>
  </w:docVars>
  <w:rsids>
    <w:rsidRoot w:val="0096084B"/>
    <w:rsid w:val="0000048F"/>
    <w:rsid w:val="00000731"/>
    <w:rsid w:val="00001021"/>
    <w:rsid w:val="00001350"/>
    <w:rsid w:val="00001474"/>
    <w:rsid w:val="00001BA2"/>
    <w:rsid w:val="000038A2"/>
    <w:rsid w:val="00003B4D"/>
    <w:rsid w:val="00004250"/>
    <w:rsid w:val="0000425C"/>
    <w:rsid w:val="00004881"/>
    <w:rsid w:val="00005139"/>
    <w:rsid w:val="00005224"/>
    <w:rsid w:val="00005A5B"/>
    <w:rsid w:val="00006021"/>
    <w:rsid w:val="0000606D"/>
    <w:rsid w:val="00006437"/>
    <w:rsid w:val="000067EB"/>
    <w:rsid w:val="00006CE0"/>
    <w:rsid w:val="00006E76"/>
    <w:rsid w:val="00007E4A"/>
    <w:rsid w:val="00010647"/>
    <w:rsid w:val="00011866"/>
    <w:rsid w:val="00012B0D"/>
    <w:rsid w:val="00012DF3"/>
    <w:rsid w:val="000134FD"/>
    <w:rsid w:val="0001350A"/>
    <w:rsid w:val="000138E7"/>
    <w:rsid w:val="000141A8"/>
    <w:rsid w:val="0001467A"/>
    <w:rsid w:val="000149D8"/>
    <w:rsid w:val="00015807"/>
    <w:rsid w:val="00015DE7"/>
    <w:rsid w:val="00015E58"/>
    <w:rsid w:val="0001644A"/>
    <w:rsid w:val="00016A7B"/>
    <w:rsid w:val="00016F06"/>
    <w:rsid w:val="000172F8"/>
    <w:rsid w:val="00017650"/>
    <w:rsid w:val="00017C22"/>
    <w:rsid w:val="000208DC"/>
    <w:rsid w:val="00020DEB"/>
    <w:rsid w:val="000211C5"/>
    <w:rsid w:val="000215F6"/>
    <w:rsid w:val="0002227D"/>
    <w:rsid w:val="00022629"/>
    <w:rsid w:val="0002332E"/>
    <w:rsid w:val="000241BA"/>
    <w:rsid w:val="0002433F"/>
    <w:rsid w:val="000243A7"/>
    <w:rsid w:val="00024618"/>
    <w:rsid w:val="00024737"/>
    <w:rsid w:val="00024BD1"/>
    <w:rsid w:val="00025685"/>
    <w:rsid w:val="00025B0E"/>
    <w:rsid w:val="00025F30"/>
    <w:rsid w:val="0002635F"/>
    <w:rsid w:val="00026B38"/>
    <w:rsid w:val="00026B3E"/>
    <w:rsid w:val="00026B55"/>
    <w:rsid w:val="00026BE8"/>
    <w:rsid w:val="00030266"/>
    <w:rsid w:val="000302A4"/>
    <w:rsid w:val="0003112B"/>
    <w:rsid w:val="00031CF1"/>
    <w:rsid w:val="00031FF0"/>
    <w:rsid w:val="0003270C"/>
    <w:rsid w:val="00032926"/>
    <w:rsid w:val="0003298D"/>
    <w:rsid w:val="00032C16"/>
    <w:rsid w:val="00032FA8"/>
    <w:rsid w:val="00032FB5"/>
    <w:rsid w:val="00033998"/>
    <w:rsid w:val="00034350"/>
    <w:rsid w:val="0003499C"/>
    <w:rsid w:val="00035DCC"/>
    <w:rsid w:val="000360E5"/>
    <w:rsid w:val="0003704D"/>
    <w:rsid w:val="00037419"/>
    <w:rsid w:val="000376C4"/>
    <w:rsid w:val="00037AD1"/>
    <w:rsid w:val="0004039D"/>
    <w:rsid w:val="000403B4"/>
    <w:rsid w:val="00040B72"/>
    <w:rsid w:val="00040C76"/>
    <w:rsid w:val="00040D98"/>
    <w:rsid w:val="000413D9"/>
    <w:rsid w:val="00041C75"/>
    <w:rsid w:val="0004255B"/>
    <w:rsid w:val="00042580"/>
    <w:rsid w:val="00042C20"/>
    <w:rsid w:val="00042DED"/>
    <w:rsid w:val="00042F54"/>
    <w:rsid w:val="000436A2"/>
    <w:rsid w:val="00044488"/>
    <w:rsid w:val="00044D0B"/>
    <w:rsid w:val="00045236"/>
    <w:rsid w:val="000456B8"/>
    <w:rsid w:val="00045F6F"/>
    <w:rsid w:val="00046F0C"/>
    <w:rsid w:val="00047554"/>
    <w:rsid w:val="0005037E"/>
    <w:rsid w:val="000508FE"/>
    <w:rsid w:val="000509C2"/>
    <w:rsid w:val="00050CF3"/>
    <w:rsid w:val="00051478"/>
    <w:rsid w:val="00051C37"/>
    <w:rsid w:val="00051CAF"/>
    <w:rsid w:val="00052AD0"/>
    <w:rsid w:val="00052CE8"/>
    <w:rsid w:val="00054D9D"/>
    <w:rsid w:val="00055B25"/>
    <w:rsid w:val="00056C8E"/>
    <w:rsid w:val="00056CD9"/>
    <w:rsid w:val="00057190"/>
    <w:rsid w:val="00057683"/>
    <w:rsid w:val="00060562"/>
    <w:rsid w:val="000606B8"/>
    <w:rsid w:val="000607AD"/>
    <w:rsid w:val="00060910"/>
    <w:rsid w:val="00060C42"/>
    <w:rsid w:val="0006183A"/>
    <w:rsid w:val="00061CA2"/>
    <w:rsid w:val="00062228"/>
    <w:rsid w:val="00062474"/>
    <w:rsid w:val="00062825"/>
    <w:rsid w:val="00062F4E"/>
    <w:rsid w:val="00063076"/>
    <w:rsid w:val="00063679"/>
    <w:rsid w:val="0006378C"/>
    <w:rsid w:val="00063B6A"/>
    <w:rsid w:val="00063E9D"/>
    <w:rsid w:val="00064265"/>
    <w:rsid w:val="0006450E"/>
    <w:rsid w:val="000649B3"/>
    <w:rsid w:val="00064E1A"/>
    <w:rsid w:val="0006510D"/>
    <w:rsid w:val="00065CDB"/>
    <w:rsid w:val="000660D3"/>
    <w:rsid w:val="00066274"/>
    <w:rsid w:val="00067036"/>
    <w:rsid w:val="000702C8"/>
    <w:rsid w:val="00070E2E"/>
    <w:rsid w:val="000715C7"/>
    <w:rsid w:val="00071FBA"/>
    <w:rsid w:val="000728D4"/>
    <w:rsid w:val="00072B7A"/>
    <w:rsid w:val="00072F21"/>
    <w:rsid w:val="00072F2E"/>
    <w:rsid w:val="000731B1"/>
    <w:rsid w:val="0007322F"/>
    <w:rsid w:val="00073417"/>
    <w:rsid w:val="00073E1C"/>
    <w:rsid w:val="00074D99"/>
    <w:rsid w:val="0007524C"/>
    <w:rsid w:val="00075480"/>
    <w:rsid w:val="000754B8"/>
    <w:rsid w:val="00075564"/>
    <w:rsid w:val="000761FC"/>
    <w:rsid w:val="000762F1"/>
    <w:rsid w:val="00076448"/>
    <w:rsid w:val="00077F68"/>
    <w:rsid w:val="00080606"/>
    <w:rsid w:val="000812BD"/>
    <w:rsid w:val="00081D52"/>
    <w:rsid w:val="00082110"/>
    <w:rsid w:val="0008226C"/>
    <w:rsid w:val="0008279E"/>
    <w:rsid w:val="000831B0"/>
    <w:rsid w:val="0008345D"/>
    <w:rsid w:val="00083485"/>
    <w:rsid w:val="00083802"/>
    <w:rsid w:val="00083B44"/>
    <w:rsid w:val="00083B8F"/>
    <w:rsid w:val="00083B91"/>
    <w:rsid w:val="00083BF1"/>
    <w:rsid w:val="00084875"/>
    <w:rsid w:val="00084BE9"/>
    <w:rsid w:val="00084FA0"/>
    <w:rsid w:val="000851E3"/>
    <w:rsid w:val="000858A2"/>
    <w:rsid w:val="00085B67"/>
    <w:rsid w:val="00085C3B"/>
    <w:rsid w:val="00085FA7"/>
    <w:rsid w:val="00086058"/>
    <w:rsid w:val="0008617B"/>
    <w:rsid w:val="00086325"/>
    <w:rsid w:val="000866F8"/>
    <w:rsid w:val="000868DB"/>
    <w:rsid w:val="000901F6"/>
    <w:rsid w:val="00090B6B"/>
    <w:rsid w:val="00090DB5"/>
    <w:rsid w:val="000915AC"/>
    <w:rsid w:val="00091651"/>
    <w:rsid w:val="00091B6C"/>
    <w:rsid w:val="00091BE9"/>
    <w:rsid w:val="000921B2"/>
    <w:rsid w:val="0009223C"/>
    <w:rsid w:val="00092BE3"/>
    <w:rsid w:val="000933C9"/>
    <w:rsid w:val="00093A14"/>
    <w:rsid w:val="00093EFC"/>
    <w:rsid w:val="00094EB3"/>
    <w:rsid w:val="00095528"/>
    <w:rsid w:val="00096129"/>
    <w:rsid w:val="00096206"/>
    <w:rsid w:val="00096DAA"/>
    <w:rsid w:val="0009750F"/>
    <w:rsid w:val="0009752A"/>
    <w:rsid w:val="00097BEE"/>
    <w:rsid w:val="000A0123"/>
    <w:rsid w:val="000A0686"/>
    <w:rsid w:val="000A082C"/>
    <w:rsid w:val="000A0987"/>
    <w:rsid w:val="000A0AE0"/>
    <w:rsid w:val="000A0F51"/>
    <w:rsid w:val="000A130E"/>
    <w:rsid w:val="000A1A38"/>
    <w:rsid w:val="000A1DFF"/>
    <w:rsid w:val="000A1F56"/>
    <w:rsid w:val="000A2131"/>
    <w:rsid w:val="000A29C1"/>
    <w:rsid w:val="000A3805"/>
    <w:rsid w:val="000A3A06"/>
    <w:rsid w:val="000A3FD1"/>
    <w:rsid w:val="000A41E4"/>
    <w:rsid w:val="000A4C07"/>
    <w:rsid w:val="000A5111"/>
    <w:rsid w:val="000A51B4"/>
    <w:rsid w:val="000A6A3E"/>
    <w:rsid w:val="000A73EA"/>
    <w:rsid w:val="000A78DD"/>
    <w:rsid w:val="000B01B7"/>
    <w:rsid w:val="000B0979"/>
    <w:rsid w:val="000B15BB"/>
    <w:rsid w:val="000B1844"/>
    <w:rsid w:val="000B191F"/>
    <w:rsid w:val="000B202A"/>
    <w:rsid w:val="000B3227"/>
    <w:rsid w:val="000B3683"/>
    <w:rsid w:val="000B37CE"/>
    <w:rsid w:val="000B3BDD"/>
    <w:rsid w:val="000B48A6"/>
    <w:rsid w:val="000B4922"/>
    <w:rsid w:val="000B51AA"/>
    <w:rsid w:val="000B5AA7"/>
    <w:rsid w:val="000B5DB8"/>
    <w:rsid w:val="000B608F"/>
    <w:rsid w:val="000B63F3"/>
    <w:rsid w:val="000B6F33"/>
    <w:rsid w:val="000B758C"/>
    <w:rsid w:val="000C0981"/>
    <w:rsid w:val="000C0B1B"/>
    <w:rsid w:val="000C1CC7"/>
    <w:rsid w:val="000C1FB3"/>
    <w:rsid w:val="000C2E57"/>
    <w:rsid w:val="000C2F9F"/>
    <w:rsid w:val="000C302B"/>
    <w:rsid w:val="000C3203"/>
    <w:rsid w:val="000C3FD8"/>
    <w:rsid w:val="000C438A"/>
    <w:rsid w:val="000C43D5"/>
    <w:rsid w:val="000C4DB6"/>
    <w:rsid w:val="000C5123"/>
    <w:rsid w:val="000C5371"/>
    <w:rsid w:val="000C547A"/>
    <w:rsid w:val="000C575D"/>
    <w:rsid w:val="000C5A7B"/>
    <w:rsid w:val="000C5C61"/>
    <w:rsid w:val="000C662E"/>
    <w:rsid w:val="000C67CA"/>
    <w:rsid w:val="000C69BE"/>
    <w:rsid w:val="000C7082"/>
    <w:rsid w:val="000C74B4"/>
    <w:rsid w:val="000C79A2"/>
    <w:rsid w:val="000C7AD0"/>
    <w:rsid w:val="000D00C8"/>
    <w:rsid w:val="000D0163"/>
    <w:rsid w:val="000D0A5B"/>
    <w:rsid w:val="000D0C37"/>
    <w:rsid w:val="000D18CF"/>
    <w:rsid w:val="000D193C"/>
    <w:rsid w:val="000D29BE"/>
    <w:rsid w:val="000D2C67"/>
    <w:rsid w:val="000D4924"/>
    <w:rsid w:val="000D4ACB"/>
    <w:rsid w:val="000D4EA5"/>
    <w:rsid w:val="000D51F0"/>
    <w:rsid w:val="000D58BA"/>
    <w:rsid w:val="000D5969"/>
    <w:rsid w:val="000D5FFB"/>
    <w:rsid w:val="000D6B5C"/>
    <w:rsid w:val="000D6DB1"/>
    <w:rsid w:val="000D7396"/>
    <w:rsid w:val="000D7A00"/>
    <w:rsid w:val="000E00D6"/>
    <w:rsid w:val="000E01A0"/>
    <w:rsid w:val="000E0475"/>
    <w:rsid w:val="000E04F6"/>
    <w:rsid w:val="000E0855"/>
    <w:rsid w:val="000E0999"/>
    <w:rsid w:val="000E0ADC"/>
    <w:rsid w:val="000E0B6A"/>
    <w:rsid w:val="000E10D3"/>
    <w:rsid w:val="000E1EA4"/>
    <w:rsid w:val="000E216A"/>
    <w:rsid w:val="000E3322"/>
    <w:rsid w:val="000E39F3"/>
    <w:rsid w:val="000E3E63"/>
    <w:rsid w:val="000E3FB3"/>
    <w:rsid w:val="000E42E9"/>
    <w:rsid w:val="000E4B97"/>
    <w:rsid w:val="000E4E8C"/>
    <w:rsid w:val="000E5A5F"/>
    <w:rsid w:val="000E5DC9"/>
    <w:rsid w:val="000E5E4B"/>
    <w:rsid w:val="000E6773"/>
    <w:rsid w:val="000E6AD5"/>
    <w:rsid w:val="000E6EF2"/>
    <w:rsid w:val="000E7E3C"/>
    <w:rsid w:val="000F01CF"/>
    <w:rsid w:val="000F1024"/>
    <w:rsid w:val="000F11BD"/>
    <w:rsid w:val="000F1574"/>
    <w:rsid w:val="000F15C4"/>
    <w:rsid w:val="000F1B5E"/>
    <w:rsid w:val="000F2192"/>
    <w:rsid w:val="000F24EC"/>
    <w:rsid w:val="000F314F"/>
    <w:rsid w:val="000F3442"/>
    <w:rsid w:val="000F3B3A"/>
    <w:rsid w:val="000F4774"/>
    <w:rsid w:val="000F508E"/>
    <w:rsid w:val="000F5338"/>
    <w:rsid w:val="000F5778"/>
    <w:rsid w:val="000F57FC"/>
    <w:rsid w:val="000F65A6"/>
    <w:rsid w:val="000F67EF"/>
    <w:rsid w:val="000F6BC1"/>
    <w:rsid w:val="000F6BE4"/>
    <w:rsid w:val="000F7AC4"/>
    <w:rsid w:val="00100FB1"/>
    <w:rsid w:val="00101296"/>
    <w:rsid w:val="00101B6E"/>
    <w:rsid w:val="001020BB"/>
    <w:rsid w:val="00102AEC"/>
    <w:rsid w:val="00102C20"/>
    <w:rsid w:val="00103F21"/>
    <w:rsid w:val="00103FB0"/>
    <w:rsid w:val="00104343"/>
    <w:rsid w:val="00104382"/>
    <w:rsid w:val="00104479"/>
    <w:rsid w:val="001044E8"/>
    <w:rsid w:val="00104B6B"/>
    <w:rsid w:val="001052F7"/>
    <w:rsid w:val="00105948"/>
    <w:rsid w:val="001061AC"/>
    <w:rsid w:val="001063EA"/>
    <w:rsid w:val="00106A54"/>
    <w:rsid w:val="00106C50"/>
    <w:rsid w:val="00106F13"/>
    <w:rsid w:val="00110203"/>
    <w:rsid w:val="001108FB"/>
    <w:rsid w:val="00111922"/>
    <w:rsid w:val="00112194"/>
    <w:rsid w:val="001121FA"/>
    <w:rsid w:val="001123FC"/>
    <w:rsid w:val="001124A5"/>
    <w:rsid w:val="00112A50"/>
    <w:rsid w:val="00112F6B"/>
    <w:rsid w:val="00113216"/>
    <w:rsid w:val="00113495"/>
    <w:rsid w:val="001138AE"/>
    <w:rsid w:val="00113C9D"/>
    <w:rsid w:val="00114016"/>
    <w:rsid w:val="00114A05"/>
    <w:rsid w:val="00114D26"/>
    <w:rsid w:val="00114E10"/>
    <w:rsid w:val="00115AFB"/>
    <w:rsid w:val="0011657D"/>
    <w:rsid w:val="0011719B"/>
    <w:rsid w:val="001176CC"/>
    <w:rsid w:val="001179DA"/>
    <w:rsid w:val="00117ADB"/>
    <w:rsid w:val="00117D1B"/>
    <w:rsid w:val="00120946"/>
    <w:rsid w:val="00120EDD"/>
    <w:rsid w:val="001232C8"/>
    <w:rsid w:val="00124917"/>
    <w:rsid w:val="00124ABC"/>
    <w:rsid w:val="00124E30"/>
    <w:rsid w:val="00125462"/>
    <w:rsid w:val="00126A6C"/>
    <w:rsid w:val="00126ADA"/>
    <w:rsid w:val="00126F52"/>
    <w:rsid w:val="00127A7C"/>
    <w:rsid w:val="00127FBB"/>
    <w:rsid w:val="00130AF0"/>
    <w:rsid w:val="00131F40"/>
    <w:rsid w:val="00132191"/>
    <w:rsid w:val="0013245F"/>
    <w:rsid w:val="00132AC8"/>
    <w:rsid w:val="001331C1"/>
    <w:rsid w:val="0013325A"/>
    <w:rsid w:val="0013328B"/>
    <w:rsid w:val="001342B8"/>
    <w:rsid w:val="00134337"/>
    <w:rsid w:val="001343BA"/>
    <w:rsid w:val="00134478"/>
    <w:rsid w:val="0013461B"/>
    <w:rsid w:val="00134C4A"/>
    <w:rsid w:val="00135224"/>
    <w:rsid w:val="00135348"/>
    <w:rsid w:val="00135BF1"/>
    <w:rsid w:val="00135C6E"/>
    <w:rsid w:val="00135EB9"/>
    <w:rsid w:val="00135F1B"/>
    <w:rsid w:val="00136527"/>
    <w:rsid w:val="00136BC8"/>
    <w:rsid w:val="00136C2B"/>
    <w:rsid w:val="0013703F"/>
    <w:rsid w:val="00140231"/>
    <w:rsid w:val="001402AC"/>
    <w:rsid w:val="00140CB8"/>
    <w:rsid w:val="00141268"/>
    <w:rsid w:val="00141766"/>
    <w:rsid w:val="00141882"/>
    <w:rsid w:val="00141BF0"/>
    <w:rsid w:val="00142398"/>
    <w:rsid w:val="0014294D"/>
    <w:rsid w:val="00142D11"/>
    <w:rsid w:val="001431F2"/>
    <w:rsid w:val="0014362C"/>
    <w:rsid w:val="00143656"/>
    <w:rsid w:val="00143775"/>
    <w:rsid w:val="001444B3"/>
    <w:rsid w:val="001447B5"/>
    <w:rsid w:val="00144BB3"/>
    <w:rsid w:val="00144C74"/>
    <w:rsid w:val="001450FB"/>
    <w:rsid w:val="00145995"/>
    <w:rsid w:val="00146037"/>
    <w:rsid w:val="0014625D"/>
    <w:rsid w:val="00146543"/>
    <w:rsid w:val="00146E4E"/>
    <w:rsid w:val="00147853"/>
    <w:rsid w:val="001509F4"/>
    <w:rsid w:val="00151618"/>
    <w:rsid w:val="0015285B"/>
    <w:rsid w:val="001529D3"/>
    <w:rsid w:val="00152AC8"/>
    <w:rsid w:val="00153016"/>
    <w:rsid w:val="001536C6"/>
    <w:rsid w:val="0015373F"/>
    <w:rsid w:val="001539EB"/>
    <w:rsid w:val="00153D4C"/>
    <w:rsid w:val="00154C70"/>
    <w:rsid w:val="00155726"/>
    <w:rsid w:val="001564CD"/>
    <w:rsid w:val="00156821"/>
    <w:rsid w:val="0015684B"/>
    <w:rsid w:val="00157128"/>
    <w:rsid w:val="001575B0"/>
    <w:rsid w:val="00157EB1"/>
    <w:rsid w:val="00157F32"/>
    <w:rsid w:val="00160252"/>
    <w:rsid w:val="0016035F"/>
    <w:rsid w:val="00160EAC"/>
    <w:rsid w:val="001613DC"/>
    <w:rsid w:val="00161D36"/>
    <w:rsid w:val="001622D0"/>
    <w:rsid w:val="00162408"/>
    <w:rsid w:val="00162E01"/>
    <w:rsid w:val="0016310D"/>
    <w:rsid w:val="0016338C"/>
    <w:rsid w:val="00163C55"/>
    <w:rsid w:val="001644D4"/>
    <w:rsid w:val="00164BB6"/>
    <w:rsid w:val="00164CD3"/>
    <w:rsid w:val="00164EE7"/>
    <w:rsid w:val="00165735"/>
    <w:rsid w:val="00165CE8"/>
    <w:rsid w:val="00165DAC"/>
    <w:rsid w:val="00165E93"/>
    <w:rsid w:val="0016678F"/>
    <w:rsid w:val="00167B2A"/>
    <w:rsid w:val="00167FD5"/>
    <w:rsid w:val="00170F70"/>
    <w:rsid w:val="00171107"/>
    <w:rsid w:val="00171AFA"/>
    <w:rsid w:val="00171E76"/>
    <w:rsid w:val="00172100"/>
    <w:rsid w:val="001721BA"/>
    <w:rsid w:val="001725B6"/>
    <w:rsid w:val="00172756"/>
    <w:rsid w:val="00173754"/>
    <w:rsid w:val="00173B28"/>
    <w:rsid w:val="00174C5E"/>
    <w:rsid w:val="0017517C"/>
    <w:rsid w:val="00175FD8"/>
    <w:rsid w:val="00176162"/>
    <w:rsid w:val="00176472"/>
    <w:rsid w:val="001778C5"/>
    <w:rsid w:val="001778CB"/>
    <w:rsid w:val="00177A74"/>
    <w:rsid w:val="0018087A"/>
    <w:rsid w:val="00180D8C"/>
    <w:rsid w:val="001839F1"/>
    <w:rsid w:val="00183EA2"/>
    <w:rsid w:val="001842F8"/>
    <w:rsid w:val="00184365"/>
    <w:rsid w:val="001852B6"/>
    <w:rsid w:val="001858FA"/>
    <w:rsid w:val="001864F1"/>
    <w:rsid w:val="00186C51"/>
    <w:rsid w:val="00187023"/>
    <w:rsid w:val="001873B1"/>
    <w:rsid w:val="001876AD"/>
    <w:rsid w:val="00187ADD"/>
    <w:rsid w:val="00187B8D"/>
    <w:rsid w:val="00187F39"/>
    <w:rsid w:val="00187F45"/>
    <w:rsid w:val="001906D0"/>
    <w:rsid w:val="001907EE"/>
    <w:rsid w:val="00191787"/>
    <w:rsid w:val="001917E1"/>
    <w:rsid w:val="00191A2B"/>
    <w:rsid w:val="001926E5"/>
    <w:rsid w:val="00192839"/>
    <w:rsid w:val="001928E6"/>
    <w:rsid w:val="00193695"/>
    <w:rsid w:val="001940C0"/>
    <w:rsid w:val="00194533"/>
    <w:rsid w:val="001947D5"/>
    <w:rsid w:val="00194EA9"/>
    <w:rsid w:val="00195407"/>
    <w:rsid w:val="001958D8"/>
    <w:rsid w:val="00195FB5"/>
    <w:rsid w:val="00196D6B"/>
    <w:rsid w:val="001970A9"/>
    <w:rsid w:val="001972D7"/>
    <w:rsid w:val="00197372"/>
    <w:rsid w:val="001A14FE"/>
    <w:rsid w:val="001A15F9"/>
    <w:rsid w:val="001A1617"/>
    <w:rsid w:val="001A1BB4"/>
    <w:rsid w:val="001A1C32"/>
    <w:rsid w:val="001A1CDE"/>
    <w:rsid w:val="001A2218"/>
    <w:rsid w:val="001A2371"/>
    <w:rsid w:val="001A273E"/>
    <w:rsid w:val="001A2A63"/>
    <w:rsid w:val="001A2C9A"/>
    <w:rsid w:val="001A4A28"/>
    <w:rsid w:val="001A59B5"/>
    <w:rsid w:val="001A5E4C"/>
    <w:rsid w:val="001A5FCB"/>
    <w:rsid w:val="001A60F2"/>
    <w:rsid w:val="001B035D"/>
    <w:rsid w:val="001B0525"/>
    <w:rsid w:val="001B1327"/>
    <w:rsid w:val="001B1AB2"/>
    <w:rsid w:val="001B223C"/>
    <w:rsid w:val="001B2691"/>
    <w:rsid w:val="001B2825"/>
    <w:rsid w:val="001B2A63"/>
    <w:rsid w:val="001B3C53"/>
    <w:rsid w:val="001B41E5"/>
    <w:rsid w:val="001B46A5"/>
    <w:rsid w:val="001B5A40"/>
    <w:rsid w:val="001B5D26"/>
    <w:rsid w:val="001B61A7"/>
    <w:rsid w:val="001B61D9"/>
    <w:rsid w:val="001B63DB"/>
    <w:rsid w:val="001B66BA"/>
    <w:rsid w:val="001B7617"/>
    <w:rsid w:val="001C049A"/>
    <w:rsid w:val="001C0B16"/>
    <w:rsid w:val="001C0EC4"/>
    <w:rsid w:val="001C1566"/>
    <w:rsid w:val="001C1BD8"/>
    <w:rsid w:val="001C2020"/>
    <w:rsid w:val="001C23B6"/>
    <w:rsid w:val="001C2507"/>
    <w:rsid w:val="001C269D"/>
    <w:rsid w:val="001C2891"/>
    <w:rsid w:val="001C2D95"/>
    <w:rsid w:val="001C2E51"/>
    <w:rsid w:val="001C2EAB"/>
    <w:rsid w:val="001C3083"/>
    <w:rsid w:val="001C4182"/>
    <w:rsid w:val="001C523F"/>
    <w:rsid w:val="001C54B4"/>
    <w:rsid w:val="001C5930"/>
    <w:rsid w:val="001C5E69"/>
    <w:rsid w:val="001C60D3"/>
    <w:rsid w:val="001C6731"/>
    <w:rsid w:val="001C68C6"/>
    <w:rsid w:val="001C7E73"/>
    <w:rsid w:val="001D0514"/>
    <w:rsid w:val="001D0A3B"/>
    <w:rsid w:val="001D0B5B"/>
    <w:rsid w:val="001D174C"/>
    <w:rsid w:val="001D1B48"/>
    <w:rsid w:val="001D1CA6"/>
    <w:rsid w:val="001D1F28"/>
    <w:rsid w:val="001D2089"/>
    <w:rsid w:val="001D2529"/>
    <w:rsid w:val="001D2DFA"/>
    <w:rsid w:val="001D3493"/>
    <w:rsid w:val="001D39F1"/>
    <w:rsid w:val="001D59F3"/>
    <w:rsid w:val="001D5D0C"/>
    <w:rsid w:val="001D6951"/>
    <w:rsid w:val="001D7057"/>
    <w:rsid w:val="001D76B1"/>
    <w:rsid w:val="001D7FB2"/>
    <w:rsid w:val="001E0335"/>
    <w:rsid w:val="001E049A"/>
    <w:rsid w:val="001E0D41"/>
    <w:rsid w:val="001E245F"/>
    <w:rsid w:val="001E24D6"/>
    <w:rsid w:val="001E258E"/>
    <w:rsid w:val="001E2B94"/>
    <w:rsid w:val="001E2E7F"/>
    <w:rsid w:val="001E368C"/>
    <w:rsid w:val="001E38A0"/>
    <w:rsid w:val="001E4420"/>
    <w:rsid w:val="001E4457"/>
    <w:rsid w:val="001E4BBD"/>
    <w:rsid w:val="001E52A3"/>
    <w:rsid w:val="001E5768"/>
    <w:rsid w:val="001E59CA"/>
    <w:rsid w:val="001E61F5"/>
    <w:rsid w:val="001E6498"/>
    <w:rsid w:val="001E6B84"/>
    <w:rsid w:val="001E6C51"/>
    <w:rsid w:val="001E6D92"/>
    <w:rsid w:val="001E775E"/>
    <w:rsid w:val="001E78E2"/>
    <w:rsid w:val="001F00DF"/>
    <w:rsid w:val="001F0E63"/>
    <w:rsid w:val="001F0E88"/>
    <w:rsid w:val="001F1050"/>
    <w:rsid w:val="001F1418"/>
    <w:rsid w:val="001F1BAA"/>
    <w:rsid w:val="001F2306"/>
    <w:rsid w:val="001F30EB"/>
    <w:rsid w:val="001F37B3"/>
    <w:rsid w:val="001F38C0"/>
    <w:rsid w:val="001F3F91"/>
    <w:rsid w:val="001F4AD2"/>
    <w:rsid w:val="001F55C3"/>
    <w:rsid w:val="001F58A0"/>
    <w:rsid w:val="001F5A12"/>
    <w:rsid w:val="001F5C03"/>
    <w:rsid w:val="001F5CD1"/>
    <w:rsid w:val="001F6542"/>
    <w:rsid w:val="001F6D58"/>
    <w:rsid w:val="001F6E5B"/>
    <w:rsid w:val="001F77EF"/>
    <w:rsid w:val="001F7854"/>
    <w:rsid w:val="001F7DF8"/>
    <w:rsid w:val="002003B7"/>
    <w:rsid w:val="0020073F"/>
    <w:rsid w:val="00201F26"/>
    <w:rsid w:val="0020224A"/>
    <w:rsid w:val="00202323"/>
    <w:rsid w:val="00202E6B"/>
    <w:rsid w:val="00203403"/>
    <w:rsid w:val="00203B22"/>
    <w:rsid w:val="00203B29"/>
    <w:rsid w:val="00204200"/>
    <w:rsid w:val="0020463F"/>
    <w:rsid w:val="00205082"/>
    <w:rsid w:val="002053E5"/>
    <w:rsid w:val="0020559D"/>
    <w:rsid w:val="00205E81"/>
    <w:rsid w:val="002076E7"/>
    <w:rsid w:val="0020774D"/>
    <w:rsid w:val="00207BB1"/>
    <w:rsid w:val="00207F12"/>
    <w:rsid w:val="00210569"/>
    <w:rsid w:val="002107B0"/>
    <w:rsid w:val="00210F13"/>
    <w:rsid w:val="00211175"/>
    <w:rsid w:val="002113C6"/>
    <w:rsid w:val="00212378"/>
    <w:rsid w:val="002123E6"/>
    <w:rsid w:val="0021257D"/>
    <w:rsid w:val="002127FE"/>
    <w:rsid w:val="00213203"/>
    <w:rsid w:val="0021332D"/>
    <w:rsid w:val="00213763"/>
    <w:rsid w:val="00213A61"/>
    <w:rsid w:val="00213AF9"/>
    <w:rsid w:val="00213C51"/>
    <w:rsid w:val="002152E8"/>
    <w:rsid w:val="00215FCE"/>
    <w:rsid w:val="00216801"/>
    <w:rsid w:val="00216DA0"/>
    <w:rsid w:val="00216F57"/>
    <w:rsid w:val="0021731B"/>
    <w:rsid w:val="002173D1"/>
    <w:rsid w:val="002175DC"/>
    <w:rsid w:val="002176CC"/>
    <w:rsid w:val="00217971"/>
    <w:rsid w:val="002179C0"/>
    <w:rsid w:val="00217AE7"/>
    <w:rsid w:val="00221F66"/>
    <w:rsid w:val="002229BA"/>
    <w:rsid w:val="00223706"/>
    <w:rsid w:val="00223E02"/>
    <w:rsid w:val="00224072"/>
    <w:rsid w:val="00224098"/>
    <w:rsid w:val="002240D1"/>
    <w:rsid w:val="002243E9"/>
    <w:rsid w:val="002249C5"/>
    <w:rsid w:val="00224A07"/>
    <w:rsid w:val="00224EFA"/>
    <w:rsid w:val="00225652"/>
    <w:rsid w:val="00225830"/>
    <w:rsid w:val="00225919"/>
    <w:rsid w:val="00225EFF"/>
    <w:rsid w:val="00226147"/>
    <w:rsid w:val="0022672B"/>
    <w:rsid w:val="00226A56"/>
    <w:rsid w:val="002274CD"/>
    <w:rsid w:val="00227ABE"/>
    <w:rsid w:val="00230987"/>
    <w:rsid w:val="00230C67"/>
    <w:rsid w:val="002315F5"/>
    <w:rsid w:val="00231880"/>
    <w:rsid w:val="002318FF"/>
    <w:rsid w:val="00231F2D"/>
    <w:rsid w:val="002329D8"/>
    <w:rsid w:val="00234DC0"/>
    <w:rsid w:val="00234E9A"/>
    <w:rsid w:val="0023506B"/>
    <w:rsid w:val="00235413"/>
    <w:rsid w:val="002354B7"/>
    <w:rsid w:val="00235862"/>
    <w:rsid w:val="0023612B"/>
    <w:rsid w:val="00236C4B"/>
    <w:rsid w:val="00236D5F"/>
    <w:rsid w:val="00236E3F"/>
    <w:rsid w:val="00237162"/>
    <w:rsid w:val="00237676"/>
    <w:rsid w:val="002407D9"/>
    <w:rsid w:val="0024097E"/>
    <w:rsid w:val="00240C80"/>
    <w:rsid w:val="00241113"/>
    <w:rsid w:val="00241344"/>
    <w:rsid w:val="00241D69"/>
    <w:rsid w:val="00242037"/>
    <w:rsid w:val="002434AB"/>
    <w:rsid w:val="00244095"/>
    <w:rsid w:val="002462BE"/>
    <w:rsid w:val="00246393"/>
    <w:rsid w:val="002468B3"/>
    <w:rsid w:val="00246E27"/>
    <w:rsid w:val="002470AA"/>
    <w:rsid w:val="00247425"/>
    <w:rsid w:val="00247AFC"/>
    <w:rsid w:val="00250CED"/>
    <w:rsid w:val="00250DDD"/>
    <w:rsid w:val="00251B87"/>
    <w:rsid w:val="00251B8C"/>
    <w:rsid w:val="0025347E"/>
    <w:rsid w:val="0025354B"/>
    <w:rsid w:val="00253715"/>
    <w:rsid w:val="002537A2"/>
    <w:rsid w:val="002537F7"/>
    <w:rsid w:val="00253DB8"/>
    <w:rsid w:val="00254338"/>
    <w:rsid w:val="00254578"/>
    <w:rsid w:val="00254ABE"/>
    <w:rsid w:val="0025549C"/>
    <w:rsid w:val="002558AA"/>
    <w:rsid w:val="00255A29"/>
    <w:rsid w:val="00255C21"/>
    <w:rsid w:val="00255C86"/>
    <w:rsid w:val="00255CCF"/>
    <w:rsid w:val="00255F38"/>
    <w:rsid w:val="00256F48"/>
    <w:rsid w:val="00256F6C"/>
    <w:rsid w:val="0025721E"/>
    <w:rsid w:val="0025747F"/>
    <w:rsid w:val="002577F3"/>
    <w:rsid w:val="002579A1"/>
    <w:rsid w:val="002603E2"/>
    <w:rsid w:val="00260B16"/>
    <w:rsid w:val="00261514"/>
    <w:rsid w:val="002617CE"/>
    <w:rsid w:val="00261B1F"/>
    <w:rsid w:val="00262083"/>
    <w:rsid w:val="002627C4"/>
    <w:rsid w:val="00262A16"/>
    <w:rsid w:val="00263A6C"/>
    <w:rsid w:val="00263FE3"/>
    <w:rsid w:val="002649E7"/>
    <w:rsid w:val="002658BF"/>
    <w:rsid w:val="00265DFF"/>
    <w:rsid w:val="002660CC"/>
    <w:rsid w:val="002664C7"/>
    <w:rsid w:val="00266CB7"/>
    <w:rsid w:val="00266E6C"/>
    <w:rsid w:val="0027003E"/>
    <w:rsid w:val="002705D3"/>
    <w:rsid w:val="0027070D"/>
    <w:rsid w:val="00270872"/>
    <w:rsid w:val="00270DE9"/>
    <w:rsid w:val="00270FFB"/>
    <w:rsid w:val="0027131D"/>
    <w:rsid w:val="00271363"/>
    <w:rsid w:val="00271792"/>
    <w:rsid w:val="002727AC"/>
    <w:rsid w:val="00273CF6"/>
    <w:rsid w:val="00274749"/>
    <w:rsid w:val="00274893"/>
    <w:rsid w:val="00274E7E"/>
    <w:rsid w:val="00275176"/>
    <w:rsid w:val="002756DE"/>
    <w:rsid w:val="0027596A"/>
    <w:rsid w:val="002761CB"/>
    <w:rsid w:val="00276D6E"/>
    <w:rsid w:val="00276E6F"/>
    <w:rsid w:val="002772EE"/>
    <w:rsid w:val="00277D2D"/>
    <w:rsid w:val="00277D4E"/>
    <w:rsid w:val="00277F09"/>
    <w:rsid w:val="002804B9"/>
    <w:rsid w:val="0028105E"/>
    <w:rsid w:val="00281E56"/>
    <w:rsid w:val="00282129"/>
    <w:rsid w:val="00282481"/>
    <w:rsid w:val="00283329"/>
    <w:rsid w:val="002838A5"/>
    <w:rsid w:val="00283DFC"/>
    <w:rsid w:val="002843A1"/>
    <w:rsid w:val="00284C42"/>
    <w:rsid w:val="00284F85"/>
    <w:rsid w:val="002850E5"/>
    <w:rsid w:val="00285326"/>
    <w:rsid w:val="0028563B"/>
    <w:rsid w:val="00285F5B"/>
    <w:rsid w:val="00286994"/>
    <w:rsid w:val="00286D0B"/>
    <w:rsid w:val="00286EA6"/>
    <w:rsid w:val="002905B0"/>
    <w:rsid w:val="00290846"/>
    <w:rsid w:val="0029144A"/>
    <w:rsid w:val="00291706"/>
    <w:rsid w:val="002929B9"/>
    <w:rsid w:val="00292C06"/>
    <w:rsid w:val="00292E94"/>
    <w:rsid w:val="002936E4"/>
    <w:rsid w:val="00293E21"/>
    <w:rsid w:val="002949DB"/>
    <w:rsid w:val="00294B47"/>
    <w:rsid w:val="00294EC1"/>
    <w:rsid w:val="00295846"/>
    <w:rsid w:val="0029603B"/>
    <w:rsid w:val="002962A5"/>
    <w:rsid w:val="00296675"/>
    <w:rsid w:val="002966A9"/>
    <w:rsid w:val="00296F1B"/>
    <w:rsid w:val="00296F45"/>
    <w:rsid w:val="002975E4"/>
    <w:rsid w:val="002A02D7"/>
    <w:rsid w:val="002A0C96"/>
    <w:rsid w:val="002A198E"/>
    <w:rsid w:val="002A355D"/>
    <w:rsid w:val="002A3D12"/>
    <w:rsid w:val="002A4239"/>
    <w:rsid w:val="002A5BEC"/>
    <w:rsid w:val="002A6511"/>
    <w:rsid w:val="002A67C5"/>
    <w:rsid w:val="002B023B"/>
    <w:rsid w:val="002B09E7"/>
    <w:rsid w:val="002B0CFA"/>
    <w:rsid w:val="002B177C"/>
    <w:rsid w:val="002B248B"/>
    <w:rsid w:val="002B24B8"/>
    <w:rsid w:val="002B3727"/>
    <w:rsid w:val="002B44DB"/>
    <w:rsid w:val="002B4698"/>
    <w:rsid w:val="002B50D5"/>
    <w:rsid w:val="002B66CF"/>
    <w:rsid w:val="002B66E1"/>
    <w:rsid w:val="002B7BB2"/>
    <w:rsid w:val="002B7C91"/>
    <w:rsid w:val="002C0211"/>
    <w:rsid w:val="002C1308"/>
    <w:rsid w:val="002C211B"/>
    <w:rsid w:val="002C23AB"/>
    <w:rsid w:val="002C2B6C"/>
    <w:rsid w:val="002C2CC0"/>
    <w:rsid w:val="002C2F21"/>
    <w:rsid w:val="002C30FB"/>
    <w:rsid w:val="002C36E9"/>
    <w:rsid w:val="002C3BE9"/>
    <w:rsid w:val="002C3C00"/>
    <w:rsid w:val="002C3F08"/>
    <w:rsid w:val="002C4475"/>
    <w:rsid w:val="002C47BA"/>
    <w:rsid w:val="002C4DD1"/>
    <w:rsid w:val="002C55D6"/>
    <w:rsid w:val="002C586A"/>
    <w:rsid w:val="002C5CA4"/>
    <w:rsid w:val="002C5D09"/>
    <w:rsid w:val="002C5F75"/>
    <w:rsid w:val="002C636B"/>
    <w:rsid w:val="002C6B07"/>
    <w:rsid w:val="002C6EEC"/>
    <w:rsid w:val="002C71D3"/>
    <w:rsid w:val="002C79E1"/>
    <w:rsid w:val="002C7C62"/>
    <w:rsid w:val="002D06D9"/>
    <w:rsid w:val="002D0899"/>
    <w:rsid w:val="002D0961"/>
    <w:rsid w:val="002D098F"/>
    <w:rsid w:val="002D0D44"/>
    <w:rsid w:val="002D1F4C"/>
    <w:rsid w:val="002D2A4E"/>
    <w:rsid w:val="002D2DC9"/>
    <w:rsid w:val="002D311B"/>
    <w:rsid w:val="002D3546"/>
    <w:rsid w:val="002D44BD"/>
    <w:rsid w:val="002D551B"/>
    <w:rsid w:val="002D5F8B"/>
    <w:rsid w:val="002D6717"/>
    <w:rsid w:val="002D7812"/>
    <w:rsid w:val="002E0143"/>
    <w:rsid w:val="002E016D"/>
    <w:rsid w:val="002E01BC"/>
    <w:rsid w:val="002E0C71"/>
    <w:rsid w:val="002E122C"/>
    <w:rsid w:val="002E175C"/>
    <w:rsid w:val="002E1EB4"/>
    <w:rsid w:val="002E2369"/>
    <w:rsid w:val="002E2609"/>
    <w:rsid w:val="002E2958"/>
    <w:rsid w:val="002E312F"/>
    <w:rsid w:val="002E3673"/>
    <w:rsid w:val="002E4028"/>
    <w:rsid w:val="002E408A"/>
    <w:rsid w:val="002E4364"/>
    <w:rsid w:val="002E4807"/>
    <w:rsid w:val="002E5003"/>
    <w:rsid w:val="002E537F"/>
    <w:rsid w:val="002E6996"/>
    <w:rsid w:val="002E69F1"/>
    <w:rsid w:val="002E6A60"/>
    <w:rsid w:val="002E6AD0"/>
    <w:rsid w:val="002E7520"/>
    <w:rsid w:val="002E75B5"/>
    <w:rsid w:val="002E7AE9"/>
    <w:rsid w:val="002E7E74"/>
    <w:rsid w:val="002F027C"/>
    <w:rsid w:val="002F05C0"/>
    <w:rsid w:val="002F08F8"/>
    <w:rsid w:val="002F0BEA"/>
    <w:rsid w:val="002F0DFC"/>
    <w:rsid w:val="002F0FDA"/>
    <w:rsid w:val="002F1246"/>
    <w:rsid w:val="002F171D"/>
    <w:rsid w:val="002F1CB6"/>
    <w:rsid w:val="002F23BE"/>
    <w:rsid w:val="002F2C6A"/>
    <w:rsid w:val="002F2D78"/>
    <w:rsid w:val="002F33B2"/>
    <w:rsid w:val="002F3486"/>
    <w:rsid w:val="002F40D0"/>
    <w:rsid w:val="002F4288"/>
    <w:rsid w:val="002F477C"/>
    <w:rsid w:val="002F4CF0"/>
    <w:rsid w:val="002F4F32"/>
    <w:rsid w:val="002F5161"/>
    <w:rsid w:val="002F54DB"/>
    <w:rsid w:val="002F57E8"/>
    <w:rsid w:val="002F61CA"/>
    <w:rsid w:val="002F6A27"/>
    <w:rsid w:val="002F7046"/>
    <w:rsid w:val="002F7908"/>
    <w:rsid w:val="003003ED"/>
    <w:rsid w:val="00300870"/>
    <w:rsid w:val="00301A0D"/>
    <w:rsid w:val="003024E6"/>
    <w:rsid w:val="00302B92"/>
    <w:rsid w:val="00303D7D"/>
    <w:rsid w:val="00304655"/>
    <w:rsid w:val="00304A62"/>
    <w:rsid w:val="00305AAB"/>
    <w:rsid w:val="00305B61"/>
    <w:rsid w:val="00307304"/>
    <w:rsid w:val="003078A5"/>
    <w:rsid w:val="00307A3B"/>
    <w:rsid w:val="00307E88"/>
    <w:rsid w:val="0031019E"/>
    <w:rsid w:val="00310480"/>
    <w:rsid w:val="0031073D"/>
    <w:rsid w:val="0031075B"/>
    <w:rsid w:val="00310878"/>
    <w:rsid w:val="00310C02"/>
    <w:rsid w:val="00311A37"/>
    <w:rsid w:val="00312518"/>
    <w:rsid w:val="003125C0"/>
    <w:rsid w:val="0031385C"/>
    <w:rsid w:val="00313A38"/>
    <w:rsid w:val="00313ED8"/>
    <w:rsid w:val="00314034"/>
    <w:rsid w:val="003150AD"/>
    <w:rsid w:val="00315D1B"/>
    <w:rsid w:val="0031605D"/>
    <w:rsid w:val="00316471"/>
    <w:rsid w:val="00316B1E"/>
    <w:rsid w:val="0031717F"/>
    <w:rsid w:val="00317743"/>
    <w:rsid w:val="003178AC"/>
    <w:rsid w:val="003178B9"/>
    <w:rsid w:val="00320340"/>
    <w:rsid w:val="00320479"/>
    <w:rsid w:val="003204EC"/>
    <w:rsid w:val="00320EA2"/>
    <w:rsid w:val="003217B2"/>
    <w:rsid w:val="003217F2"/>
    <w:rsid w:val="00321802"/>
    <w:rsid w:val="00321914"/>
    <w:rsid w:val="00321D3E"/>
    <w:rsid w:val="003225F6"/>
    <w:rsid w:val="0032287B"/>
    <w:rsid w:val="0032382A"/>
    <w:rsid w:val="00323F73"/>
    <w:rsid w:val="003245C1"/>
    <w:rsid w:val="0032505C"/>
    <w:rsid w:val="003251A8"/>
    <w:rsid w:val="003252CD"/>
    <w:rsid w:val="00325353"/>
    <w:rsid w:val="003256B5"/>
    <w:rsid w:val="00325D70"/>
    <w:rsid w:val="003267EC"/>
    <w:rsid w:val="00326B37"/>
    <w:rsid w:val="00326B59"/>
    <w:rsid w:val="00326B7B"/>
    <w:rsid w:val="00326BEF"/>
    <w:rsid w:val="00326BF7"/>
    <w:rsid w:val="00327159"/>
    <w:rsid w:val="00327327"/>
    <w:rsid w:val="00327582"/>
    <w:rsid w:val="00327C6E"/>
    <w:rsid w:val="00330E40"/>
    <w:rsid w:val="0033105E"/>
    <w:rsid w:val="00331B08"/>
    <w:rsid w:val="0033258B"/>
    <w:rsid w:val="00332E45"/>
    <w:rsid w:val="00332FED"/>
    <w:rsid w:val="003338AC"/>
    <w:rsid w:val="003342D1"/>
    <w:rsid w:val="00334791"/>
    <w:rsid w:val="00334CFE"/>
    <w:rsid w:val="00335E4F"/>
    <w:rsid w:val="00335F3F"/>
    <w:rsid w:val="00336426"/>
    <w:rsid w:val="00336454"/>
    <w:rsid w:val="00336702"/>
    <w:rsid w:val="0033674E"/>
    <w:rsid w:val="00336C84"/>
    <w:rsid w:val="00336E6A"/>
    <w:rsid w:val="003372DF"/>
    <w:rsid w:val="00337ADD"/>
    <w:rsid w:val="00340112"/>
    <w:rsid w:val="003402A8"/>
    <w:rsid w:val="003403A2"/>
    <w:rsid w:val="00340447"/>
    <w:rsid w:val="00340A55"/>
    <w:rsid w:val="00341F84"/>
    <w:rsid w:val="00341FD7"/>
    <w:rsid w:val="00342357"/>
    <w:rsid w:val="003427C7"/>
    <w:rsid w:val="0034322E"/>
    <w:rsid w:val="003436D5"/>
    <w:rsid w:val="003437EB"/>
    <w:rsid w:val="00343BAC"/>
    <w:rsid w:val="00343BEE"/>
    <w:rsid w:val="0034436C"/>
    <w:rsid w:val="0034500F"/>
    <w:rsid w:val="003453F7"/>
    <w:rsid w:val="00345A2E"/>
    <w:rsid w:val="003464C3"/>
    <w:rsid w:val="00346B5F"/>
    <w:rsid w:val="00346E20"/>
    <w:rsid w:val="00347290"/>
    <w:rsid w:val="00347484"/>
    <w:rsid w:val="0034753B"/>
    <w:rsid w:val="00351456"/>
    <w:rsid w:val="003517CA"/>
    <w:rsid w:val="00351B27"/>
    <w:rsid w:val="0035246F"/>
    <w:rsid w:val="003527CE"/>
    <w:rsid w:val="003535E1"/>
    <w:rsid w:val="00353862"/>
    <w:rsid w:val="00353983"/>
    <w:rsid w:val="00353B07"/>
    <w:rsid w:val="00353F5A"/>
    <w:rsid w:val="00354A2C"/>
    <w:rsid w:val="003550A5"/>
    <w:rsid w:val="00355864"/>
    <w:rsid w:val="003559F0"/>
    <w:rsid w:val="003559F8"/>
    <w:rsid w:val="00355BA8"/>
    <w:rsid w:val="00356A59"/>
    <w:rsid w:val="00357068"/>
    <w:rsid w:val="003574AC"/>
    <w:rsid w:val="00357882"/>
    <w:rsid w:val="003578D1"/>
    <w:rsid w:val="0036036C"/>
    <w:rsid w:val="0036049F"/>
    <w:rsid w:val="00360652"/>
    <w:rsid w:val="00360AF9"/>
    <w:rsid w:val="00360F54"/>
    <w:rsid w:val="0036148E"/>
    <w:rsid w:val="00362762"/>
    <w:rsid w:val="003633A7"/>
    <w:rsid w:val="00363D3D"/>
    <w:rsid w:val="00363EC2"/>
    <w:rsid w:val="00364C2A"/>
    <w:rsid w:val="003651D2"/>
    <w:rsid w:val="0036540B"/>
    <w:rsid w:val="00365888"/>
    <w:rsid w:val="003659DA"/>
    <w:rsid w:val="0036601D"/>
    <w:rsid w:val="0036620F"/>
    <w:rsid w:val="0036630C"/>
    <w:rsid w:val="003675DD"/>
    <w:rsid w:val="003676BB"/>
    <w:rsid w:val="003702F8"/>
    <w:rsid w:val="00370D4C"/>
    <w:rsid w:val="0037129B"/>
    <w:rsid w:val="00371C79"/>
    <w:rsid w:val="00371EDD"/>
    <w:rsid w:val="00373D56"/>
    <w:rsid w:val="0037461F"/>
    <w:rsid w:val="00375FAD"/>
    <w:rsid w:val="0037611A"/>
    <w:rsid w:val="00376361"/>
    <w:rsid w:val="003764F4"/>
    <w:rsid w:val="0037659F"/>
    <w:rsid w:val="00376AA3"/>
    <w:rsid w:val="003770D2"/>
    <w:rsid w:val="00377A13"/>
    <w:rsid w:val="003803B8"/>
    <w:rsid w:val="00380583"/>
    <w:rsid w:val="00380F27"/>
    <w:rsid w:val="00381DA8"/>
    <w:rsid w:val="00382116"/>
    <w:rsid w:val="00383325"/>
    <w:rsid w:val="00383678"/>
    <w:rsid w:val="00383918"/>
    <w:rsid w:val="003846CC"/>
    <w:rsid w:val="00384FE7"/>
    <w:rsid w:val="003863CC"/>
    <w:rsid w:val="003863DC"/>
    <w:rsid w:val="00386D28"/>
    <w:rsid w:val="00386DE0"/>
    <w:rsid w:val="00387332"/>
    <w:rsid w:val="00387394"/>
    <w:rsid w:val="0038762B"/>
    <w:rsid w:val="00387973"/>
    <w:rsid w:val="00387B42"/>
    <w:rsid w:val="0039034B"/>
    <w:rsid w:val="00390667"/>
    <w:rsid w:val="00390889"/>
    <w:rsid w:val="00390A3A"/>
    <w:rsid w:val="00390F66"/>
    <w:rsid w:val="00391144"/>
    <w:rsid w:val="003911CD"/>
    <w:rsid w:val="00391A59"/>
    <w:rsid w:val="00391DD9"/>
    <w:rsid w:val="003923FF"/>
    <w:rsid w:val="003926A3"/>
    <w:rsid w:val="0039274F"/>
    <w:rsid w:val="00392CB3"/>
    <w:rsid w:val="00393992"/>
    <w:rsid w:val="003939BC"/>
    <w:rsid w:val="00393CEE"/>
    <w:rsid w:val="003947A5"/>
    <w:rsid w:val="003948A9"/>
    <w:rsid w:val="0039548D"/>
    <w:rsid w:val="0039604B"/>
    <w:rsid w:val="0039634C"/>
    <w:rsid w:val="00396828"/>
    <w:rsid w:val="00396867"/>
    <w:rsid w:val="003968C6"/>
    <w:rsid w:val="00396BDB"/>
    <w:rsid w:val="00396D42"/>
    <w:rsid w:val="00396FBA"/>
    <w:rsid w:val="0039708A"/>
    <w:rsid w:val="003A0065"/>
    <w:rsid w:val="003A18BA"/>
    <w:rsid w:val="003A25F6"/>
    <w:rsid w:val="003A292E"/>
    <w:rsid w:val="003A2A62"/>
    <w:rsid w:val="003A2AAF"/>
    <w:rsid w:val="003A2C5F"/>
    <w:rsid w:val="003A4041"/>
    <w:rsid w:val="003A449B"/>
    <w:rsid w:val="003A4CD2"/>
    <w:rsid w:val="003A4D9B"/>
    <w:rsid w:val="003A57BC"/>
    <w:rsid w:val="003A58DE"/>
    <w:rsid w:val="003A5D7B"/>
    <w:rsid w:val="003A5F36"/>
    <w:rsid w:val="003A60C0"/>
    <w:rsid w:val="003A6A56"/>
    <w:rsid w:val="003A6F30"/>
    <w:rsid w:val="003A7310"/>
    <w:rsid w:val="003A745A"/>
    <w:rsid w:val="003A792B"/>
    <w:rsid w:val="003B0194"/>
    <w:rsid w:val="003B063B"/>
    <w:rsid w:val="003B09C2"/>
    <w:rsid w:val="003B14C7"/>
    <w:rsid w:val="003B15E7"/>
    <w:rsid w:val="003B175F"/>
    <w:rsid w:val="003B1D4E"/>
    <w:rsid w:val="003B1D5A"/>
    <w:rsid w:val="003B2A0D"/>
    <w:rsid w:val="003B3310"/>
    <w:rsid w:val="003B3458"/>
    <w:rsid w:val="003B37CB"/>
    <w:rsid w:val="003B3A95"/>
    <w:rsid w:val="003B4DF4"/>
    <w:rsid w:val="003B50ED"/>
    <w:rsid w:val="003B565B"/>
    <w:rsid w:val="003B5932"/>
    <w:rsid w:val="003B5F10"/>
    <w:rsid w:val="003B6081"/>
    <w:rsid w:val="003B63CF"/>
    <w:rsid w:val="003B7003"/>
    <w:rsid w:val="003B76D4"/>
    <w:rsid w:val="003B788D"/>
    <w:rsid w:val="003B79FB"/>
    <w:rsid w:val="003B7E30"/>
    <w:rsid w:val="003C07D6"/>
    <w:rsid w:val="003C0B59"/>
    <w:rsid w:val="003C0E8F"/>
    <w:rsid w:val="003C15F4"/>
    <w:rsid w:val="003C18CE"/>
    <w:rsid w:val="003C203B"/>
    <w:rsid w:val="003C228B"/>
    <w:rsid w:val="003C2807"/>
    <w:rsid w:val="003C293A"/>
    <w:rsid w:val="003C3676"/>
    <w:rsid w:val="003C38F2"/>
    <w:rsid w:val="003C3CA4"/>
    <w:rsid w:val="003C4A2E"/>
    <w:rsid w:val="003C51DC"/>
    <w:rsid w:val="003C56F8"/>
    <w:rsid w:val="003C57F9"/>
    <w:rsid w:val="003C6162"/>
    <w:rsid w:val="003C6B73"/>
    <w:rsid w:val="003C70A6"/>
    <w:rsid w:val="003D031A"/>
    <w:rsid w:val="003D174E"/>
    <w:rsid w:val="003D2993"/>
    <w:rsid w:val="003D2B0C"/>
    <w:rsid w:val="003D2F56"/>
    <w:rsid w:val="003D3970"/>
    <w:rsid w:val="003D3A7A"/>
    <w:rsid w:val="003D3B7F"/>
    <w:rsid w:val="003D3BDC"/>
    <w:rsid w:val="003D3CE6"/>
    <w:rsid w:val="003D3D9B"/>
    <w:rsid w:val="003D4443"/>
    <w:rsid w:val="003D4B73"/>
    <w:rsid w:val="003D4CDB"/>
    <w:rsid w:val="003D4D54"/>
    <w:rsid w:val="003D5017"/>
    <w:rsid w:val="003D5779"/>
    <w:rsid w:val="003D5CF6"/>
    <w:rsid w:val="003D64F8"/>
    <w:rsid w:val="003D6A5F"/>
    <w:rsid w:val="003D6A93"/>
    <w:rsid w:val="003D6CBA"/>
    <w:rsid w:val="003D6E54"/>
    <w:rsid w:val="003D769C"/>
    <w:rsid w:val="003D7AA2"/>
    <w:rsid w:val="003D7E5B"/>
    <w:rsid w:val="003E0427"/>
    <w:rsid w:val="003E0877"/>
    <w:rsid w:val="003E14A0"/>
    <w:rsid w:val="003E209B"/>
    <w:rsid w:val="003E2242"/>
    <w:rsid w:val="003E2996"/>
    <w:rsid w:val="003E2997"/>
    <w:rsid w:val="003E35F6"/>
    <w:rsid w:val="003E54D3"/>
    <w:rsid w:val="003E5720"/>
    <w:rsid w:val="003E581D"/>
    <w:rsid w:val="003E6A2E"/>
    <w:rsid w:val="003E6B86"/>
    <w:rsid w:val="003F01CC"/>
    <w:rsid w:val="003F0B9C"/>
    <w:rsid w:val="003F0C5A"/>
    <w:rsid w:val="003F0D6B"/>
    <w:rsid w:val="003F1136"/>
    <w:rsid w:val="003F148B"/>
    <w:rsid w:val="003F1576"/>
    <w:rsid w:val="003F1A31"/>
    <w:rsid w:val="003F25A7"/>
    <w:rsid w:val="003F2D97"/>
    <w:rsid w:val="003F2E97"/>
    <w:rsid w:val="003F2EE1"/>
    <w:rsid w:val="003F3372"/>
    <w:rsid w:val="003F3482"/>
    <w:rsid w:val="003F3756"/>
    <w:rsid w:val="003F398B"/>
    <w:rsid w:val="003F3A5A"/>
    <w:rsid w:val="003F3DA5"/>
    <w:rsid w:val="003F3F41"/>
    <w:rsid w:val="003F40C3"/>
    <w:rsid w:val="003F42D1"/>
    <w:rsid w:val="003F53E9"/>
    <w:rsid w:val="003F55B0"/>
    <w:rsid w:val="003F5675"/>
    <w:rsid w:val="003F572B"/>
    <w:rsid w:val="003F5839"/>
    <w:rsid w:val="003F5912"/>
    <w:rsid w:val="003F5FAB"/>
    <w:rsid w:val="003F6A83"/>
    <w:rsid w:val="003F6A8C"/>
    <w:rsid w:val="003F6AE1"/>
    <w:rsid w:val="003F70CE"/>
    <w:rsid w:val="003F7AAE"/>
    <w:rsid w:val="0040073B"/>
    <w:rsid w:val="004009FC"/>
    <w:rsid w:val="004017B7"/>
    <w:rsid w:val="004018CF"/>
    <w:rsid w:val="00401F78"/>
    <w:rsid w:val="004024D0"/>
    <w:rsid w:val="00402C46"/>
    <w:rsid w:val="004036FD"/>
    <w:rsid w:val="00403AC7"/>
    <w:rsid w:val="00404004"/>
    <w:rsid w:val="00404084"/>
    <w:rsid w:val="00404426"/>
    <w:rsid w:val="00404E61"/>
    <w:rsid w:val="004050A3"/>
    <w:rsid w:val="00405707"/>
    <w:rsid w:val="00406785"/>
    <w:rsid w:val="00406BFD"/>
    <w:rsid w:val="00407659"/>
    <w:rsid w:val="00407688"/>
    <w:rsid w:val="00407A03"/>
    <w:rsid w:val="00407F67"/>
    <w:rsid w:val="00410BC6"/>
    <w:rsid w:val="00411665"/>
    <w:rsid w:val="00412023"/>
    <w:rsid w:val="00413397"/>
    <w:rsid w:val="004133DE"/>
    <w:rsid w:val="00413A08"/>
    <w:rsid w:val="00414B7B"/>
    <w:rsid w:val="0041516D"/>
    <w:rsid w:val="004156A8"/>
    <w:rsid w:val="00416433"/>
    <w:rsid w:val="00416639"/>
    <w:rsid w:val="004177C4"/>
    <w:rsid w:val="00417AA8"/>
    <w:rsid w:val="0042012B"/>
    <w:rsid w:val="004208D1"/>
    <w:rsid w:val="004208FA"/>
    <w:rsid w:val="00420B3A"/>
    <w:rsid w:val="00420B9D"/>
    <w:rsid w:val="004216E3"/>
    <w:rsid w:val="00421D4C"/>
    <w:rsid w:val="0042334F"/>
    <w:rsid w:val="004239FB"/>
    <w:rsid w:val="00424010"/>
    <w:rsid w:val="004243FD"/>
    <w:rsid w:val="00424875"/>
    <w:rsid w:val="00424AF9"/>
    <w:rsid w:val="00424B7D"/>
    <w:rsid w:val="00424CBC"/>
    <w:rsid w:val="0042615D"/>
    <w:rsid w:val="004261EB"/>
    <w:rsid w:val="0042632B"/>
    <w:rsid w:val="00426DEE"/>
    <w:rsid w:val="00427783"/>
    <w:rsid w:val="004307B9"/>
    <w:rsid w:val="00430EFC"/>
    <w:rsid w:val="0043137C"/>
    <w:rsid w:val="00431D07"/>
    <w:rsid w:val="00431EAC"/>
    <w:rsid w:val="00432C51"/>
    <w:rsid w:val="0043369E"/>
    <w:rsid w:val="004343B0"/>
    <w:rsid w:val="0043467E"/>
    <w:rsid w:val="0043497C"/>
    <w:rsid w:val="00434F90"/>
    <w:rsid w:val="00435172"/>
    <w:rsid w:val="00435E4A"/>
    <w:rsid w:val="00436080"/>
    <w:rsid w:val="0043622B"/>
    <w:rsid w:val="0043633C"/>
    <w:rsid w:val="0043654B"/>
    <w:rsid w:val="00436AF3"/>
    <w:rsid w:val="00436C41"/>
    <w:rsid w:val="00436DE7"/>
    <w:rsid w:val="00437105"/>
    <w:rsid w:val="004375B0"/>
    <w:rsid w:val="0043799D"/>
    <w:rsid w:val="004402FD"/>
    <w:rsid w:val="004403A3"/>
    <w:rsid w:val="004417B4"/>
    <w:rsid w:val="00441987"/>
    <w:rsid w:val="00441BE0"/>
    <w:rsid w:val="00441F1D"/>
    <w:rsid w:val="00442080"/>
    <w:rsid w:val="0044218B"/>
    <w:rsid w:val="00442936"/>
    <w:rsid w:val="00442D69"/>
    <w:rsid w:val="00443320"/>
    <w:rsid w:val="004433C3"/>
    <w:rsid w:val="004435C2"/>
    <w:rsid w:val="00443643"/>
    <w:rsid w:val="00443669"/>
    <w:rsid w:val="00443D80"/>
    <w:rsid w:val="00444C12"/>
    <w:rsid w:val="00444C73"/>
    <w:rsid w:val="004453C5"/>
    <w:rsid w:val="0044560F"/>
    <w:rsid w:val="004456D0"/>
    <w:rsid w:val="00446BC4"/>
    <w:rsid w:val="00447161"/>
    <w:rsid w:val="004474A2"/>
    <w:rsid w:val="004475DF"/>
    <w:rsid w:val="00447887"/>
    <w:rsid w:val="0045007B"/>
    <w:rsid w:val="0045027C"/>
    <w:rsid w:val="00450388"/>
    <w:rsid w:val="004506FC"/>
    <w:rsid w:val="004511B4"/>
    <w:rsid w:val="00451496"/>
    <w:rsid w:val="00452B11"/>
    <w:rsid w:val="00452F99"/>
    <w:rsid w:val="004533FC"/>
    <w:rsid w:val="0045382F"/>
    <w:rsid w:val="00454139"/>
    <w:rsid w:val="00454694"/>
    <w:rsid w:val="0045490F"/>
    <w:rsid w:val="00454AAD"/>
    <w:rsid w:val="00454D23"/>
    <w:rsid w:val="0045600B"/>
    <w:rsid w:val="00456627"/>
    <w:rsid w:val="0045676F"/>
    <w:rsid w:val="00456E08"/>
    <w:rsid w:val="00457BB1"/>
    <w:rsid w:val="00457C37"/>
    <w:rsid w:val="00460388"/>
    <w:rsid w:val="0046095D"/>
    <w:rsid w:val="00460D7C"/>
    <w:rsid w:val="00461474"/>
    <w:rsid w:val="0046151B"/>
    <w:rsid w:val="00461D15"/>
    <w:rsid w:val="004621C2"/>
    <w:rsid w:val="004625A3"/>
    <w:rsid w:val="00463B48"/>
    <w:rsid w:val="00463B61"/>
    <w:rsid w:val="004642E1"/>
    <w:rsid w:val="00464316"/>
    <w:rsid w:val="004650CE"/>
    <w:rsid w:val="004653C1"/>
    <w:rsid w:val="00465707"/>
    <w:rsid w:val="00465E57"/>
    <w:rsid w:val="0046655F"/>
    <w:rsid w:val="00466561"/>
    <w:rsid w:val="004666EE"/>
    <w:rsid w:val="00467648"/>
    <w:rsid w:val="00467BBF"/>
    <w:rsid w:val="004702B6"/>
    <w:rsid w:val="004702EB"/>
    <w:rsid w:val="00470E92"/>
    <w:rsid w:val="00471119"/>
    <w:rsid w:val="004711A5"/>
    <w:rsid w:val="004716D3"/>
    <w:rsid w:val="00472BCA"/>
    <w:rsid w:val="0047398D"/>
    <w:rsid w:val="0047448D"/>
    <w:rsid w:val="00474AA0"/>
    <w:rsid w:val="004756D2"/>
    <w:rsid w:val="00475AA5"/>
    <w:rsid w:val="0047616D"/>
    <w:rsid w:val="00476524"/>
    <w:rsid w:val="004766E7"/>
    <w:rsid w:val="00476CF4"/>
    <w:rsid w:val="004773D2"/>
    <w:rsid w:val="00477A0D"/>
    <w:rsid w:val="00480820"/>
    <w:rsid w:val="0048083A"/>
    <w:rsid w:val="00481171"/>
    <w:rsid w:val="00481522"/>
    <w:rsid w:val="00481F3B"/>
    <w:rsid w:val="00481FFB"/>
    <w:rsid w:val="00482051"/>
    <w:rsid w:val="0048263C"/>
    <w:rsid w:val="00482BC4"/>
    <w:rsid w:val="00483198"/>
    <w:rsid w:val="0048396D"/>
    <w:rsid w:val="00483EA3"/>
    <w:rsid w:val="00484D45"/>
    <w:rsid w:val="00484E03"/>
    <w:rsid w:val="00485107"/>
    <w:rsid w:val="00485C15"/>
    <w:rsid w:val="004860AD"/>
    <w:rsid w:val="00486354"/>
    <w:rsid w:val="00490CC3"/>
    <w:rsid w:val="00491E5B"/>
    <w:rsid w:val="004922BA"/>
    <w:rsid w:val="0049262C"/>
    <w:rsid w:val="00493EA9"/>
    <w:rsid w:val="00493FE7"/>
    <w:rsid w:val="00494166"/>
    <w:rsid w:val="0049473E"/>
    <w:rsid w:val="004947E6"/>
    <w:rsid w:val="00494C05"/>
    <w:rsid w:val="004955EE"/>
    <w:rsid w:val="00495A3B"/>
    <w:rsid w:val="00495DDD"/>
    <w:rsid w:val="00495FCB"/>
    <w:rsid w:val="004968F1"/>
    <w:rsid w:val="00496A56"/>
    <w:rsid w:val="00496BD8"/>
    <w:rsid w:val="00496F20"/>
    <w:rsid w:val="004970BA"/>
    <w:rsid w:val="00497884"/>
    <w:rsid w:val="004A1237"/>
    <w:rsid w:val="004A1336"/>
    <w:rsid w:val="004A1C72"/>
    <w:rsid w:val="004A1DF6"/>
    <w:rsid w:val="004A2C0B"/>
    <w:rsid w:val="004A3F9B"/>
    <w:rsid w:val="004A416B"/>
    <w:rsid w:val="004A4487"/>
    <w:rsid w:val="004A52F3"/>
    <w:rsid w:val="004A569C"/>
    <w:rsid w:val="004A6B8B"/>
    <w:rsid w:val="004A70B2"/>
    <w:rsid w:val="004A75A7"/>
    <w:rsid w:val="004A7701"/>
    <w:rsid w:val="004A7976"/>
    <w:rsid w:val="004A7BFC"/>
    <w:rsid w:val="004A7D7B"/>
    <w:rsid w:val="004A7E6B"/>
    <w:rsid w:val="004B0EB8"/>
    <w:rsid w:val="004B18CA"/>
    <w:rsid w:val="004B29E2"/>
    <w:rsid w:val="004B2B20"/>
    <w:rsid w:val="004B2EFB"/>
    <w:rsid w:val="004B38DA"/>
    <w:rsid w:val="004B3A97"/>
    <w:rsid w:val="004B3C04"/>
    <w:rsid w:val="004B4F83"/>
    <w:rsid w:val="004B620E"/>
    <w:rsid w:val="004B628E"/>
    <w:rsid w:val="004B6570"/>
    <w:rsid w:val="004B6666"/>
    <w:rsid w:val="004B6686"/>
    <w:rsid w:val="004B67A4"/>
    <w:rsid w:val="004B67EC"/>
    <w:rsid w:val="004B6A64"/>
    <w:rsid w:val="004B6E95"/>
    <w:rsid w:val="004B7044"/>
    <w:rsid w:val="004B744B"/>
    <w:rsid w:val="004B75AD"/>
    <w:rsid w:val="004C0445"/>
    <w:rsid w:val="004C0506"/>
    <w:rsid w:val="004C08B6"/>
    <w:rsid w:val="004C0A8B"/>
    <w:rsid w:val="004C14E2"/>
    <w:rsid w:val="004C19E6"/>
    <w:rsid w:val="004C1B55"/>
    <w:rsid w:val="004C2212"/>
    <w:rsid w:val="004C2C63"/>
    <w:rsid w:val="004C3DF8"/>
    <w:rsid w:val="004C44C0"/>
    <w:rsid w:val="004C4784"/>
    <w:rsid w:val="004C4FE0"/>
    <w:rsid w:val="004C5907"/>
    <w:rsid w:val="004C5CF4"/>
    <w:rsid w:val="004C5FC6"/>
    <w:rsid w:val="004C65FB"/>
    <w:rsid w:val="004C67AC"/>
    <w:rsid w:val="004C6F1B"/>
    <w:rsid w:val="004C6F4D"/>
    <w:rsid w:val="004C7ED1"/>
    <w:rsid w:val="004D085B"/>
    <w:rsid w:val="004D1106"/>
    <w:rsid w:val="004D144F"/>
    <w:rsid w:val="004D15DE"/>
    <w:rsid w:val="004D168A"/>
    <w:rsid w:val="004D1A60"/>
    <w:rsid w:val="004D249D"/>
    <w:rsid w:val="004D26D9"/>
    <w:rsid w:val="004D285E"/>
    <w:rsid w:val="004D2922"/>
    <w:rsid w:val="004D2C4A"/>
    <w:rsid w:val="004D2F10"/>
    <w:rsid w:val="004D2F43"/>
    <w:rsid w:val="004D2FD8"/>
    <w:rsid w:val="004D3815"/>
    <w:rsid w:val="004D3D5F"/>
    <w:rsid w:val="004D5607"/>
    <w:rsid w:val="004D5612"/>
    <w:rsid w:val="004D56A8"/>
    <w:rsid w:val="004D65C1"/>
    <w:rsid w:val="004D66A2"/>
    <w:rsid w:val="004D703C"/>
    <w:rsid w:val="004D7850"/>
    <w:rsid w:val="004E0245"/>
    <w:rsid w:val="004E079A"/>
    <w:rsid w:val="004E08F6"/>
    <w:rsid w:val="004E11BE"/>
    <w:rsid w:val="004E12CB"/>
    <w:rsid w:val="004E1360"/>
    <w:rsid w:val="004E1BFF"/>
    <w:rsid w:val="004E2BBA"/>
    <w:rsid w:val="004E2EE2"/>
    <w:rsid w:val="004E3B89"/>
    <w:rsid w:val="004E4F4C"/>
    <w:rsid w:val="004E5375"/>
    <w:rsid w:val="004E5963"/>
    <w:rsid w:val="004E6242"/>
    <w:rsid w:val="004E64FA"/>
    <w:rsid w:val="004E6726"/>
    <w:rsid w:val="004E745B"/>
    <w:rsid w:val="004E74DA"/>
    <w:rsid w:val="004E7A10"/>
    <w:rsid w:val="004F03CF"/>
    <w:rsid w:val="004F1357"/>
    <w:rsid w:val="004F1A55"/>
    <w:rsid w:val="004F1D25"/>
    <w:rsid w:val="004F2100"/>
    <w:rsid w:val="004F28FE"/>
    <w:rsid w:val="004F29F3"/>
    <w:rsid w:val="004F29FC"/>
    <w:rsid w:val="004F2D0B"/>
    <w:rsid w:val="004F3685"/>
    <w:rsid w:val="004F3A87"/>
    <w:rsid w:val="004F4361"/>
    <w:rsid w:val="004F4857"/>
    <w:rsid w:val="004F4AD0"/>
    <w:rsid w:val="004F4B3E"/>
    <w:rsid w:val="004F4BB1"/>
    <w:rsid w:val="004F53CD"/>
    <w:rsid w:val="004F543C"/>
    <w:rsid w:val="004F560F"/>
    <w:rsid w:val="004F573D"/>
    <w:rsid w:val="004F5AFE"/>
    <w:rsid w:val="004F5BEB"/>
    <w:rsid w:val="004F5CA1"/>
    <w:rsid w:val="004F5CEA"/>
    <w:rsid w:val="004F5EF6"/>
    <w:rsid w:val="004F5FF0"/>
    <w:rsid w:val="004F64ED"/>
    <w:rsid w:val="004F6BB0"/>
    <w:rsid w:val="004F6DC4"/>
    <w:rsid w:val="004F7107"/>
    <w:rsid w:val="004F74AD"/>
    <w:rsid w:val="004F74C0"/>
    <w:rsid w:val="00500599"/>
    <w:rsid w:val="00500C61"/>
    <w:rsid w:val="00501781"/>
    <w:rsid w:val="00501B7E"/>
    <w:rsid w:val="00501D17"/>
    <w:rsid w:val="00502666"/>
    <w:rsid w:val="00502A33"/>
    <w:rsid w:val="00503C14"/>
    <w:rsid w:val="00503EED"/>
    <w:rsid w:val="00504000"/>
    <w:rsid w:val="0050404D"/>
    <w:rsid w:val="0050409B"/>
    <w:rsid w:val="005042A6"/>
    <w:rsid w:val="005044FA"/>
    <w:rsid w:val="005046C2"/>
    <w:rsid w:val="005052F7"/>
    <w:rsid w:val="00505759"/>
    <w:rsid w:val="00505EC7"/>
    <w:rsid w:val="00506067"/>
    <w:rsid w:val="00506348"/>
    <w:rsid w:val="00506913"/>
    <w:rsid w:val="00506999"/>
    <w:rsid w:val="00507989"/>
    <w:rsid w:val="00507B22"/>
    <w:rsid w:val="00507D13"/>
    <w:rsid w:val="00510423"/>
    <w:rsid w:val="00511268"/>
    <w:rsid w:val="0051145B"/>
    <w:rsid w:val="0051146D"/>
    <w:rsid w:val="00511CB1"/>
    <w:rsid w:val="00511EFF"/>
    <w:rsid w:val="0051205F"/>
    <w:rsid w:val="005123BB"/>
    <w:rsid w:val="00512E56"/>
    <w:rsid w:val="00513891"/>
    <w:rsid w:val="00513B67"/>
    <w:rsid w:val="005142B8"/>
    <w:rsid w:val="0051446A"/>
    <w:rsid w:val="00514729"/>
    <w:rsid w:val="00514742"/>
    <w:rsid w:val="00514AD0"/>
    <w:rsid w:val="0051505B"/>
    <w:rsid w:val="00515D84"/>
    <w:rsid w:val="005172D2"/>
    <w:rsid w:val="0051769A"/>
    <w:rsid w:val="00517C29"/>
    <w:rsid w:val="00517E82"/>
    <w:rsid w:val="0052055F"/>
    <w:rsid w:val="00520A4F"/>
    <w:rsid w:val="005211C7"/>
    <w:rsid w:val="005216E3"/>
    <w:rsid w:val="00521A7C"/>
    <w:rsid w:val="005239C0"/>
    <w:rsid w:val="00523A3A"/>
    <w:rsid w:val="00524464"/>
    <w:rsid w:val="005247CB"/>
    <w:rsid w:val="0052488E"/>
    <w:rsid w:val="00524AA2"/>
    <w:rsid w:val="00524B26"/>
    <w:rsid w:val="005250FD"/>
    <w:rsid w:val="00525C46"/>
    <w:rsid w:val="0052650D"/>
    <w:rsid w:val="0052678E"/>
    <w:rsid w:val="00527ACB"/>
    <w:rsid w:val="00527CCA"/>
    <w:rsid w:val="0053012A"/>
    <w:rsid w:val="00530629"/>
    <w:rsid w:val="0053183C"/>
    <w:rsid w:val="00532359"/>
    <w:rsid w:val="00532976"/>
    <w:rsid w:val="00532AB8"/>
    <w:rsid w:val="00532FCB"/>
    <w:rsid w:val="00532FEC"/>
    <w:rsid w:val="00533B69"/>
    <w:rsid w:val="005340A6"/>
    <w:rsid w:val="00534536"/>
    <w:rsid w:val="00534B43"/>
    <w:rsid w:val="00534F5B"/>
    <w:rsid w:val="00536A75"/>
    <w:rsid w:val="00536E21"/>
    <w:rsid w:val="005370A7"/>
    <w:rsid w:val="005372A5"/>
    <w:rsid w:val="00537C42"/>
    <w:rsid w:val="00540F54"/>
    <w:rsid w:val="00540FB4"/>
    <w:rsid w:val="00541B2E"/>
    <w:rsid w:val="00541E7C"/>
    <w:rsid w:val="0054209F"/>
    <w:rsid w:val="00542387"/>
    <w:rsid w:val="005423CB"/>
    <w:rsid w:val="0054256F"/>
    <w:rsid w:val="00542CA6"/>
    <w:rsid w:val="00542FE0"/>
    <w:rsid w:val="00543B39"/>
    <w:rsid w:val="00544203"/>
    <w:rsid w:val="005447DD"/>
    <w:rsid w:val="005449FB"/>
    <w:rsid w:val="00544CA7"/>
    <w:rsid w:val="00544CBC"/>
    <w:rsid w:val="00544DC8"/>
    <w:rsid w:val="005456F0"/>
    <w:rsid w:val="00545ED3"/>
    <w:rsid w:val="0054636C"/>
    <w:rsid w:val="0054673E"/>
    <w:rsid w:val="00546CA6"/>
    <w:rsid w:val="0054785D"/>
    <w:rsid w:val="00550D78"/>
    <w:rsid w:val="00550E68"/>
    <w:rsid w:val="0055107A"/>
    <w:rsid w:val="005518FF"/>
    <w:rsid w:val="00551FEC"/>
    <w:rsid w:val="00552155"/>
    <w:rsid w:val="00552251"/>
    <w:rsid w:val="00552574"/>
    <w:rsid w:val="00552A72"/>
    <w:rsid w:val="00554E96"/>
    <w:rsid w:val="005556FC"/>
    <w:rsid w:val="00555826"/>
    <w:rsid w:val="00555973"/>
    <w:rsid w:val="005566A2"/>
    <w:rsid w:val="00556E4D"/>
    <w:rsid w:val="005577E9"/>
    <w:rsid w:val="00557A9E"/>
    <w:rsid w:val="00560569"/>
    <w:rsid w:val="0056073E"/>
    <w:rsid w:val="00561479"/>
    <w:rsid w:val="005615CB"/>
    <w:rsid w:val="005619EE"/>
    <w:rsid w:val="00561D91"/>
    <w:rsid w:val="00562873"/>
    <w:rsid w:val="005639F8"/>
    <w:rsid w:val="00563D1C"/>
    <w:rsid w:val="00563DF5"/>
    <w:rsid w:val="0056503D"/>
    <w:rsid w:val="005656A1"/>
    <w:rsid w:val="00565B05"/>
    <w:rsid w:val="0056638E"/>
    <w:rsid w:val="0056744A"/>
    <w:rsid w:val="00567AAF"/>
    <w:rsid w:val="00567BD0"/>
    <w:rsid w:val="005700C8"/>
    <w:rsid w:val="00570B9F"/>
    <w:rsid w:val="00570EB5"/>
    <w:rsid w:val="005719CC"/>
    <w:rsid w:val="00571C17"/>
    <w:rsid w:val="00571C98"/>
    <w:rsid w:val="00572462"/>
    <w:rsid w:val="005729F7"/>
    <w:rsid w:val="00574224"/>
    <w:rsid w:val="00575C5B"/>
    <w:rsid w:val="00575FF4"/>
    <w:rsid w:val="00576470"/>
    <w:rsid w:val="00576698"/>
    <w:rsid w:val="00576B98"/>
    <w:rsid w:val="00576BD7"/>
    <w:rsid w:val="00576D3B"/>
    <w:rsid w:val="00577564"/>
    <w:rsid w:val="00577AB1"/>
    <w:rsid w:val="00580280"/>
    <w:rsid w:val="005804CD"/>
    <w:rsid w:val="00580B04"/>
    <w:rsid w:val="00580B47"/>
    <w:rsid w:val="00580B58"/>
    <w:rsid w:val="00580D78"/>
    <w:rsid w:val="00580F29"/>
    <w:rsid w:val="005813C0"/>
    <w:rsid w:val="0058194A"/>
    <w:rsid w:val="00581A86"/>
    <w:rsid w:val="00581D2B"/>
    <w:rsid w:val="005824D2"/>
    <w:rsid w:val="00583692"/>
    <w:rsid w:val="005844B4"/>
    <w:rsid w:val="00584E61"/>
    <w:rsid w:val="00585201"/>
    <w:rsid w:val="00585902"/>
    <w:rsid w:val="00585D5F"/>
    <w:rsid w:val="0058604A"/>
    <w:rsid w:val="00586059"/>
    <w:rsid w:val="005862BC"/>
    <w:rsid w:val="00586634"/>
    <w:rsid w:val="005868AD"/>
    <w:rsid w:val="00586A75"/>
    <w:rsid w:val="00586AA3"/>
    <w:rsid w:val="00586B1F"/>
    <w:rsid w:val="00586B43"/>
    <w:rsid w:val="00586B65"/>
    <w:rsid w:val="005871FA"/>
    <w:rsid w:val="005878F4"/>
    <w:rsid w:val="00587F21"/>
    <w:rsid w:val="00590E45"/>
    <w:rsid w:val="00590F39"/>
    <w:rsid w:val="00591BB0"/>
    <w:rsid w:val="005923F8"/>
    <w:rsid w:val="0059280C"/>
    <w:rsid w:val="00592DED"/>
    <w:rsid w:val="005932BA"/>
    <w:rsid w:val="00593681"/>
    <w:rsid w:val="0059400F"/>
    <w:rsid w:val="0059429A"/>
    <w:rsid w:val="0059489C"/>
    <w:rsid w:val="00594B0A"/>
    <w:rsid w:val="00594D53"/>
    <w:rsid w:val="00595257"/>
    <w:rsid w:val="00595D18"/>
    <w:rsid w:val="0059645C"/>
    <w:rsid w:val="00596CCB"/>
    <w:rsid w:val="00596EF8"/>
    <w:rsid w:val="0059716A"/>
    <w:rsid w:val="00597732"/>
    <w:rsid w:val="00597A0A"/>
    <w:rsid w:val="005A0E5F"/>
    <w:rsid w:val="005A1925"/>
    <w:rsid w:val="005A19D3"/>
    <w:rsid w:val="005A1AD1"/>
    <w:rsid w:val="005A2E0C"/>
    <w:rsid w:val="005A3373"/>
    <w:rsid w:val="005A3A5E"/>
    <w:rsid w:val="005A4B2F"/>
    <w:rsid w:val="005A56DD"/>
    <w:rsid w:val="005A579D"/>
    <w:rsid w:val="005A581B"/>
    <w:rsid w:val="005A5B64"/>
    <w:rsid w:val="005A5FA0"/>
    <w:rsid w:val="005A6157"/>
    <w:rsid w:val="005A62DC"/>
    <w:rsid w:val="005A64B4"/>
    <w:rsid w:val="005A7E25"/>
    <w:rsid w:val="005B0565"/>
    <w:rsid w:val="005B05E6"/>
    <w:rsid w:val="005B0930"/>
    <w:rsid w:val="005B142A"/>
    <w:rsid w:val="005B19D1"/>
    <w:rsid w:val="005B1F21"/>
    <w:rsid w:val="005B240D"/>
    <w:rsid w:val="005B265E"/>
    <w:rsid w:val="005B270B"/>
    <w:rsid w:val="005B2A68"/>
    <w:rsid w:val="005B3D04"/>
    <w:rsid w:val="005B3D8C"/>
    <w:rsid w:val="005B46C5"/>
    <w:rsid w:val="005B4A38"/>
    <w:rsid w:val="005B54EA"/>
    <w:rsid w:val="005B5700"/>
    <w:rsid w:val="005B58CF"/>
    <w:rsid w:val="005B5BC8"/>
    <w:rsid w:val="005B5F74"/>
    <w:rsid w:val="005B602C"/>
    <w:rsid w:val="005B6531"/>
    <w:rsid w:val="005B6692"/>
    <w:rsid w:val="005C0454"/>
    <w:rsid w:val="005C0EED"/>
    <w:rsid w:val="005C0F82"/>
    <w:rsid w:val="005C1A8E"/>
    <w:rsid w:val="005C1E10"/>
    <w:rsid w:val="005C2025"/>
    <w:rsid w:val="005C21C3"/>
    <w:rsid w:val="005C2888"/>
    <w:rsid w:val="005C2F3C"/>
    <w:rsid w:val="005C2F87"/>
    <w:rsid w:val="005C35E4"/>
    <w:rsid w:val="005C4243"/>
    <w:rsid w:val="005C4E10"/>
    <w:rsid w:val="005C54FC"/>
    <w:rsid w:val="005C5798"/>
    <w:rsid w:val="005C63DF"/>
    <w:rsid w:val="005C670A"/>
    <w:rsid w:val="005C7CB7"/>
    <w:rsid w:val="005D0EB1"/>
    <w:rsid w:val="005D1091"/>
    <w:rsid w:val="005D25FC"/>
    <w:rsid w:val="005D2933"/>
    <w:rsid w:val="005D2B17"/>
    <w:rsid w:val="005D3F0F"/>
    <w:rsid w:val="005D49BF"/>
    <w:rsid w:val="005D4C1F"/>
    <w:rsid w:val="005D5957"/>
    <w:rsid w:val="005D5BB5"/>
    <w:rsid w:val="005D5CCC"/>
    <w:rsid w:val="005D68A9"/>
    <w:rsid w:val="005D797B"/>
    <w:rsid w:val="005D7CAD"/>
    <w:rsid w:val="005E0F12"/>
    <w:rsid w:val="005E10D7"/>
    <w:rsid w:val="005E190C"/>
    <w:rsid w:val="005E2BD4"/>
    <w:rsid w:val="005E3148"/>
    <w:rsid w:val="005E43FE"/>
    <w:rsid w:val="005E4468"/>
    <w:rsid w:val="005E4A93"/>
    <w:rsid w:val="005E4E86"/>
    <w:rsid w:val="005E548E"/>
    <w:rsid w:val="005E5DE4"/>
    <w:rsid w:val="005E6A22"/>
    <w:rsid w:val="005E6D46"/>
    <w:rsid w:val="005E72E7"/>
    <w:rsid w:val="005E7B2C"/>
    <w:rsid w:val="005E7BD7"/>
    <w:rsid w:val="005E7D15"/>
    <w:rsid w:val="005E7E35"/>
    <w:rsid w:val="005E7EA1"/>
    <w:rsid w:val="005F09AA"/>
    <w:rsid w:val="005F0D6C"/>
    <w:rsid w:val="005F0F7A"/>
    <w:rsid w:val="005F15F8"/>
    <w:rsid w:val="005F1DF9"/>
    <w:rsid w:val="005F1EFA"/>
    <w:rsid w:val="005F2516"/>
    <w:rsid w:val="005F25B5"/>
    <w:rsid w:val="005F2B63"/>
    <w:rsid w:val="005F2CB8"/>
    <w:rsid w:val="005F2E00"/>
    <w:rsid w:val="005F2F68"/>
    <w:rsid w:val="005F2F94"/>
    <w:rsid w:val="005F3065"/>
    <w:rsid w:val="005F3992"/>
    <w:rsid w:val="005F3BBF"/>
    <w:rsid w:val="005F3FDD"/>
    <w:rsid w:val="005F4011"/>
    <w:rsid w:val="005F407F"/>
    <w:rsid w:val="005F4092"/>
    <w:rsid w:val="005F42B9"/>
    <w:rsid w:val="005F4D5A"/>
    <w:rsid w:val="005F4E4C"/>
    <w:rsid w:val="005F50A8"/>
    <w:rsid w:val="005F5509"/>
    <w:rsid w:val="005F5A16"/>
    <w:rsid w:val="005F5F73"/>
    <w:rsid w:val="005F60C7"/>
    <w:rsid w:val="005F69E0"/>
    <w:rsid w:val="005F6A58"/>
    <w:rsid w:val="005F6D8F"/>
    <w:rsid w:val="005F6F27"/>
    <w:rsid w:val="005F700B"/>
    <w:rsid w:val="005F7215"/>
    <w:rsid w:val="005F72D4"/>
    <w:rsid w:val="005F7900"/>
    <w:rsid w:val="005F7AC7"/>
    <w:rsid w:val="005F7AD6"/>
    <w:rsid w:val="006005AE"/>
    <w:rsid w:val="00600CAB"/>
    <w:rsid w:val="00601886"/>
    <w:rsid w:val="00601C1E"/>
    <w:rsid w:val="00601EDE"/>
    <w:rsid w:val="00602646"/>
    <w:rsid w:val="006038D4"/>
    <w:rsid w:val="00603BDA"/>
    <w:rsid w:val="00603DA2"/>
    <w:rsid w:val="006042B5"/>
    <w:rsid w:val="0060541F"/>
    <w:rsid w:val="00606F12"/>
    <w:rsid w:val="00610880"/>
    <w:rsid w:val="00610C7A"/>
    <w:rsid w:val="00611067"/>
    <w:rsid w:val="00611309"/>
    <w:rsid w:val="0061198A"/>
    <w:rsid w:val="00611FC3"/>
    <w:rsid w:val="00612914"/>
    <w:rsid w:val="00613808"/>
    <w:rsid w:val="00613893"/>
    <w:rsid w:val="00614863"/>
    <w:rsid w:val="00615139"/>
    <w:rsid w:val="00615581"/>
    <w:rsid w:val="00615977"/>
    <w:rsid w:val="00616544"/>
    <w:rsid w:val="006165E3"/>
    <w:rsid w:val="00616BEF"/>
    <w:rsid w:val="00616EFF"/>
    <w:rsid w:val="00617DA2"/>
    <w:rsid w:val="00620872"/>
    <w:rsid w:val="00620F36"/>
    <w:rsid w:val="0062125F"/>
    <w:rsid w:val="006217A5"/>
    <w:rsid w:val="006221D0"/>
    <w:rsid w:val="00622BCA"/>
    <w:rsid w:val="00622CFC"/>
    <w:rsid w:val="00622D9E"/>
    <w:rsid w:val="0062340B"/>
    <w:rsid w:val="00623B54"/>
    <w:rsid w:val="00624E8B"/>
    <w:rsid w:val="00624ECB"/>
    <w:rsid w:val="006252AD"/>
    <w:rsid w:val="00625C1D"/>
    <w:rsid w:val="00625CC8"/>
    <w:rsid w:val="006265EC"/>
    <w:rsid w:val="00626FBE"/>
    <w:rsid w:val="0062702F"/>
    <w:rsid w:val="00627494"/>
    <w:rsid w:val="0062780A"/>
    <w:rsid w:val="00630160"/>
    <w:rsid w:val="006303EC"/>
    <w:rsid w:val="0063133D"/>
    <w:rsid w:val="006313E3"/>
    <w:rsid w:val="006319AE"/>
    <w:rsid w:val="00632C76"/>
    <w:rsid w:val="00632C7D"/>
    <w:rsid w:val="00632D4D"/>
    <w:rsid w:val="00632EBE"/>
    <w:rsid w:val="0063320D"/>
    <w:rsid w:val="00633A87"/>
    <w:rsid w:val="00634643"/>
    <w:rsid w:val="00635724"/>
    <w:rsid w:val="00635C11"/>
    <w:rsid w:val="00635C7B"/>
    <w:rsid w:val="00635EE0"/>
    <w:rsid w:val="00635FD3"/>
    <w:rsid w:val="006367C5"/>
    <w:rsid w:val="00637724"/>
    <w:rsid w:val="00637A07"/>
    <w:rsid w:val="00637AE6"/>
    <w:rsid w:val="00640A1B"/>
    <w:rsid w:val="00640D2F"/>
    <w:rsid w:val="00641221"/>
    <w:rsid w:val="00641B12"/>
    <w:rsid w:val="006422E2"/>
    <w:rsid w:val="00642419"/>
    <w:rsid w:val="00642A8A"/>
    <w:rsid w:val="00642BCF"/>
    <w:rsid w:val="00642F4E"/>
    <w:rsid w:val="0064326C"/>
    <w:rsid w:val="00643349"/>
    <w:rsid w:val="006437FF"/>
    <w:rsid w:val="00643B30"/>
    <w:rsid w:val="00643BC3"/>
    <w:rsid w:val="00643BCE"/>
    <w:rsid w:val="00643D56"/>
    <w:rsid w:val="00645629"/>
    <w:rsid w:val="00645D68"/>
    <w:rsid w:val="00645FF4"/>
    <w:rsid w:val="006465FB"/>
    <w:rsid w:val="0064670B"/>
    <w:rsid w:val="006476D3"/>
    <w:rsid w:val="0064796B"/>
    <w:rsid w:val="006500D0"/>
    <w:rsid w:val="00650203"/>
    <w:rsid w:val="0065052A"/>
    <w:rsid w:val="00650A3C"/>
    <w:rsid w:val="0065227D"/>
    <w:rsid w:val="006525F9"/>
    <w:rsid w:val="00653060"/>
    <w:rsid w:val="0065323A"/>
    <w:rsid w:val="00654052"/>
    <w:rsid w:val="006541F7"/>
    <w:rsid w:val="0065491F"/>
    <w:rsid w:val="00654F07"/>
    <w:rsid w:val="0065525B"/>
    <w:rsid w:val="006552EA"/>
    <w:rsid w:val="006557C1"/>
    <w:rsid w:val="00655E49"/>
    <w:rsid w:val="00655F33"/>
    <w:rsid w:val="0065655F"/>
    <w:rsid w:val="00656590"/>
    <w:rsid w:val="006569CB"/>
    <w:rsid w:val="00656AF7"/>
    <w:rsid w:val="00656F39"/>
    <w:rsid w:val="00656FE7"/>
    <w:rsid w:val="006573FF"/>
    <w:rsid w:val="00657B30"/>
    <w:rsid w:val="00657EC7"/>
    <w:rsid w:val="0066108B"/>
    <w:rsid w:val="006611A1"/>
    <w:rsid w:val="006619BA"/>
    <w:rsid w:val="00661C6A"/>
    <w:rsid w:val="00662085"/>
    <w:rsid w:val="00662DC9"/>
    <w:rsid w:val="0066340A"/>
    <w:rsid w:val="00663782"/>
    <w:rsid w:val="006637B4"/>
    <w:rsid w:val="00663C2A"/>
    <w:rsid w:val="0066458D"/>
    <w:rsid w:val="00664608"/>
    <w:rsid w:val="0066462D"/>
    <w:rsid w:val="00664832"/>
    <w:rsid w:val="006649BF"/>
    <w:rsid w:val="00664CA7"/>
    <w:rsid w:val="00664E4E"/>
    <w:rsid w:val="006650E3"/>
    <w:rsid w:val="00665C22"/>
    <w:rsid w:val="00666649"/>
    <w:rsid w:val="006667AC"/>
    <w:rsid w:val="00666862"/>
    <w:rsid w:val="00666BDA"/>
    <w:rsid w:val="0066732E"/>
    <w:rsid w:val="0067123F"/>
    <w:rsid w:val="0067130A"/>
    <w:rsid w:val="0067284A"/>
    <w:rsid w:val="00672D06"/>
    <w:rsid w:val="00674854"/>
    <w:rsid w:val="00674EF0"/>
    <w:rsid w:val="00675622"/>
    <w:rsid w:val="00675C2E"/>
    <w:rsid w:val="00676B5D"/>
    <w:rsid w:val="00676C87"/>
    <w:rsid w:val="006806A3"/>
    <w:rsid w:val="00680710"/>
    <w:rsid w:val="0068101F"/>
    <w:rsid w:val="006810EF"/>
    <w:rsid w:val="00681513"/>
    <w:rsid w:val="00681620"/>
    <w:rsid w:val="00681E40"/>
    <w:rsid w:val="00682976"/>
    <w:rsid w:val="00682A2A"/>
    <w:rsid w:val="00682C0D"/>
    <w:rsid w:val="00683026"/>
    <w:rsid w:val="0068350D"/>
    <w:rsid w:val="006839A3"/>
    <w:rsid w:val="00684CC9"/>
    <w:rsid w:val="00684F74"/>
    <w:rsid w:val="00684FD8"/>
    <w:rsid w:val="006854FF"/>
    <w:rsid w:val="00685880"/>
    <w:rsid w:val="00685B73"/>
    <w:rsid w:val="00685F9D"/>
    <w:rsid w:val="006866C6"/>
    <w:rsid w:val="00686C3D"/>
    <w:rsid w:val="00686F93"/>
    <w:rsid w:val="00687248"/>
    <w:rsid w:val="006872E7"/>
    <w:rsid w:val="00687809"/>
    <w:rsid w:val="00687A0E"/>
    <w:rsid w:val="00690693"/>
    <w:rsid w:val="006908A0"/>
    <w:rsid w:val="006918C2"/>
    <w:rsid w:val="00692506"/>
    <w:rsid w:val="00692E39"/>
    <w:rsid w:val="00692F24"/>
    <w:rsid w:val="006931F5"/>
    <w:rsid w:val="0069326D"/>
    <w:rsid w:val="006932C1"/>
    <w:rsid w:val="00693B88"/>
    <w:rsid w:val="006941E1"/>
    <w:rsid w:val="00694420"/>
    <w:rsid w:val="00694586"/>
    <w:rsid w:val="00694727"/>
    <w:rsid w:val="00694732"/>
    <w:rsid w:val="006949BB"/>
    <w:rsid w:val="00694BC9"/>
    <w:rsid w:val="00694F22"/>
    <w:rsid w:val="00695602"/>
    <w:rsid w:val="00695836"/>
    <w:rsid w:val="006961CC"/>
    <w:rsid w:val="00696BD1"/>
    <w:rsid w:val="00696CB8"/>
    <w:rsid w:val="00697D8D"/>
    <w:rsid w:val="00697FED"/>
    <w:rsid w:val="006A008E"/>
    <w:rsid w:val="006A01DC"/>
    <w:rsid w:val="006A08C4"/>
    <w:rsid w:val="006A0EC1"/>
    <w:rsid w:val="006A13C0"/>
    <w:rsid w:val="006A177E"/>
    <w:rsid w:val="006A1AC2"/>
    <w:rsid w:val="006A1AE4"/>
    <w:rsid w:val="006A2333"/>
    <w:rsid w:val="006A251B"/>
    <w:rsid w:val="006A3A23"/>
    <w:rsid w:val="006A412A"/>
    <w:rsid w:val="006A47D3"/>
    <w:rsid w:val="006A55B9"/>
    <w:rsid w:val="006A55C4"/>
    <w:rsid w:val="006A59BF"/>
    <w:rsid w:val="006A64BA"/>
    <w:rsid w:val="006A6860"/>
    <w:rsid w:val="006A687D"/>
    <w:rsid w:val="006A70D1"/>
    <w:rsid w:val="006A75BA"/>
    <w:rsid w:val="006A7C2B"/>
    <w:rsid w:val="006A7D6D"/>
    <w:rsid w:val="006A7EFB"/>
    <w:rsid w:val="006B0045"/>
    <w:rsid w:val="006B03B3"/>
    <w:rsid w:val="006B03C3"/>
    <w:rsid w:val="006B0ED9"/>
    <w:rsid w:val="006B139A"/>
    <w:rsid w:val="006B1752"/>
    <w:rsid w:val="006B19E7"/>
    <w:rsid w:val="006B22EE"/>
    <w:rsid w:val="006B2542"/>
    <w:rsid w:val="006B2621"/>
    <w:rsid w:val="006B268E"/>
    <w:rsid w:val="006B2A55"/>
    <w:rsid w:val="006B2C0D"/>
    <w:rsid w:val="006B372A"/>
    <w:rsid w:val="006B3C7E"/>
    <w:rsid w:val="006B48AF"/>
    <w:rsid w:val="006B4DE7"/>
    <w:rsid w:val="006B5580"/>
    <w:rsid w:val="006B635D"/>
    <w:rsid w:val="006B73B4"/>
    <w:rsid w:val="006B7953"/>
    <w:rsid w:val="006B7ED5"/>
    <w:rsid w:val="006C034C"/>
    <w:rsid w:val="006C1035"/>
    <w:rsid w:val="006C18B2"/>
    <w:rsid w:val="006C27A6"/>
    <w:rsid w:val="006C2EC3"/>
    <w:rsid w:val="006C3191"/>
    <w:rsid w:val="006C345B"/>
    <w:rsid w:val="006C35B1"/>
    <w:rsid w:val="006C39F7"/>
    <w:rsid w:val="006C3E42"/>
    <w:rsid w:val="006C41AB"/>
    <w:rsid w:val="006C46C0"/>
    <w:rsid w:val="006C4D98"/>
    <w:rsid w:val="006C562F"/>
    <w:rsid w:val="006C5F14"/>
    <w:rsid w:val="006C66DA"/>
    <w:rsid w:val="006C69EE"/>
    <w:rsid w:val="006C7A44"/>
    <w:rsid w:val="006D04FC"/>
    <w:rsid w:val="006D0EC0"/>
    <w:rsid w:val="006D1459"/>
    <w:rsid w:val="006D26B3"/>
    <w:rsid w:val="006D27BA"/>
    <w:rsid w:val="006D2C7D"/>
    <w:rsid w:val="006D34F1"/>
    <w:rsid w:val="006D4373"/>
    <w:rsid w:val="006D43D0"/>
    <w:rsid w:val="006D4450"/>
    <w:rsid w:val="006D5A5E"/>
    <w:rsid w:val="006D5D57"/>
    <w:rsid w:val="006D6816"/>
    <w:rsid w:val="006D6C2E"/>
    <w:rsid w:val="006D7111"/>
    <w:rsid w:val="006D783A"/>
    <w:rsid w:val="006D7996"/>
    <w:rsid w:val="006D7A3A"/>
    <w:rsid w:val="006E0055"/>
    <w:rsid w:val="006E118F"/>
    <w:rsid w:val="006E206F"/>
    <w:rsid w:val="006E219F"/>
    <w:rsid w:val="006E2D44"/>
    <w:rsid w:val="006E2E11"/>
    <w:rsid w:val="006E324E"/>
    <w:rsid w:val="006E3456"/>
    <w:rsid w:val="006E380C"/>
    <w:rsid w:val="006E3944"/>
    <w:rsid w:val="006E4C66"/>
    <w:rsid w:val="006E501F"/>
    <w:rsid w:val="006E510B"/>
    <w:rsid w:val="006E5847"/>
    <w:rsid w:val="006E5D20"/>
    <w:rsid w:val="006E5E43"/>
    <w:rsid w:val="006E5EF6"/>
    <w:rsid w:val="006E69D6"/>
    <w:rsid w:val="006E72D6"/>
    <w:rsid w:val="006E73F0"/>
    <w:rsid w:val="006E744A"/>
    <w:rsid w:val="006E7A2C"/>
    <w:rsid w:val="006E7F70"/>
    <w:rsid w:val="006F10B4"/>
    <w:rsid w:val="006F10D3"/>
    <w:rsid w:val="006F17A9"/>
    <w:rsid w:val="006F17F3"/>
    <w:rsid w:val="006F2520"/>
    <w:rsid w:val="006F2816"/>
    <w:rsid w:val="006F2D87"/>
    <w:rsid w:val="006F4227"/>
    <w:rsid w:val="006F46B3"/>
    <w:rsid w:val="006F502B"/>
    <w:rsid w:val="006F5058"/>
    <w:rsid w:val="006F5363"/>
    <w:rsid w:val="006F5669"/>
    <w:rsid w:val="006F5DB2"/>
    <w:rsid w:val="006F5EA7"/>
    <w:rsid w:val="006F61CF"/>
    <w:rsid w:val="006F6595"/>
    <w:rsid w:val="006F6E9D"/>
    <w:rsid w:val="006F7048"/>
    <w:rsid w:val="006F75F2"/>
    <w:rsid w:val="006F782B"/>
    <w:rsid w:val="006F798A"/>
    <w:rsid w:val="00700172"/>
    <w:rsid w:val="00701133"/>
    <w:rsid w:val="007025C3"/>
    <w:rsid w:val="007035E7"/>
    <w:rsid w:val="007038F8"/>
    <w:rsid w:val="00703928"/>
    <w:rsid w:val="0070396F"/>
    <w:rsid w:val="00703C08"/>
    <w:rsid w:val="007043FC"/>
    <w:rsid w:val="00704B3C"/>
    <w:rsid w:val="00704E1D"/>
    <w:rsid w:val="0070510F"/>
    <w:rsid w:val="00705638"/>
    <w:rsid w:val="00706201"/>
    <w:rsid w:val="007069E3"/>
    <w:rsid w:val="00707760"/>
    <w:rsid w:val="00707BD0"/>
    <w:rsid w:val="00710381"/>
    <w:rsid w:val="007103EE"/>
    <w:rsid w:val="007104D1"/>
    <w:rsid w:val="00710C03"/>
    <w:rsid w:val="00710EEE"/>
    <w:rsid w:val="0071100B"/>
    <w:rsid w:val="00711354"/>
    <w:rsid w:val="00711965"/>
    <w:rsid w:val="00711F02"/>
    <w:rsid w:val="00711FAB"/>
    <w:rsid w:val="00712779"/>
    <w:rsid w:val="0071280E"/>
    <w:rsid w:val="0071320C"/>
    <w:rsid w:val="007133B2"/>
    <w:rsid w:val="007137EA"/>
    <w:rsid w:val="00713B56"/>
    <w:rsid w:val="00713B8D"/>
    <w:rsid w:val="00713E73"/>
    <w:rsid w:val="00713EFC"/>
    <w:rsid w:val="00714B19"/>
    <w:rsid w:val="00714DD0"/>
    <w:rsid w:val="007153AC"/>
    <w:rsid w:val="0071595C"/>
    <w:rsid w:val="00715F00"/>
    <w:rsid w:val="00715FDB"/>
    <w:rsid w:val="00716047"/>
    <w:rsid w:val="0071616A"/>
    <w:rsid w:val="007167C8"/>
    <w:rsid w:val="007174E9"/>
    <w:rsid w:val="007178AC"/>
    <w:rsid w:val="00717A7B"/>
    <w:rsid w:val="00720661"/>
    <w:rsid w:val="007206FD"/>
    <w:rsid w:val="007208F8"/>
    <w:rsid w:val="00720A23"/>
    <w:rsid w:val="00721283"/>
    <w:rsid w:val="007212E0"/>
    <w:rsid w:val="007213DE"/>
    <w:rsid w:val="0072148D"/>
    <w:rsid w:val="00721627"/>
    <w:rsid w:val="007216DD"/>
    <w:rsid w:val="00721913"/>
    <w:rsid w:val="00721A9A"/>
    <w:rsid w:val="00722BF2"/>
    <w:rsid w:val="00722C7E"/>
    <w:rsid w:val="00722DC7"/>
    <w:rsid w:val="00722DD0"/>
    <w:rsid w:val="00723932"/>
    <w:rsid w:val="00723F5A"/>
    <w:rsid w:val="007242DC"/>
    <w:rsid w:val="00724888"/>
    <w:rsid w:val="00724A36"/>
    <w:rsid w:val="00724E66"/>
    <w:rsid w:val="00725181"/>
    <w:rsid w:val="007257E2"/>
    <w:rsid w:val="0072627D"/>
    <w:rsid w:val="007262D3"/>
    <w:rsid w:val="00726777"/>
    <w:rsid w:val="00726ECD"/>
    <w:rsid w:val="007273B5"/>
    <w:rsid w:val="00727F8F"/>
    <w:rsid w:val="0073053B"/>
    <w:rsid w:val="007307BF"/>
    <w:rsid w:val="007327A0"/>
    <w:rsid w:val="0073340F"/>
    <w:rsid w:val="007334FE"/>
    <w:rsid w:val="007336B5"/>
    <w:rsid w:val="0073386E"/>
    <w:rsid w:val="00733EA4"/>
    <w:rsid w:val="00733F5F"/>
    <w:rsid w:val="0073453B"/>
    <w:rsid w:val="00734823"/>
    <w:rsid w:val="00734CC5"/>
    <w:rsid w:val="00735856"/>
    <w:rsid w:val="00735A77"/>
    <w:rsid w:val="00736005"/>
    <w:rsid w:val="00736B94"/>
    <w:rsid w:val="00737235"/>
    <w:rsid w:val="0073744B"/>
    <w:rsid w:val="007401D6"/>
    <w:rsid w:val="00740336"/>
    <w:rsid w:val="00741037"/>
    <w:rsid w:val="00741210"/>
    <w:rsid w:val="0074133B"/>
    <w:rsid w:val="00741996"/>
    <w:rsid w:val="0074249E"/>
    <w:rsid w:val="00742933"/>
    <w:rsid w:val="00742D97"/>
    <w:rsid w:val="00742DE3"/>
    <w:rsid w:val="00743A6A"/>
    <w:rsid w:val="00743C27"/>
    <w:rsid w:val="00743C2E"/>
    <w:rsid w:val="00743F9C"/>
    <w:rsid w:val="00744FC3"/>
    <w:rsid w:val="00745080"/>
    <w:rsid w:val="007450B1"/>
    <w:rsid w:val="0074538E"/>
    <w:rsid w:val="00745C12"/>
    <w:rsid w:val="007463BC"/>
    <w:rsid w:val="007468AF"/>
    <w:rsid w:val="00746AFF"/>
    <w:rsid w:val="0074713D"/>
    <w:rsid w:val="00747516"/>
    <w:rsid w:val="00747535"/>
    <w:rsid w:val="007476C0"/>
    <w:rsid w:val="00747C50"/>
    <w:rsid w:val="0075003F"/>
    <w:rsid w:val="007500EA"/>
    <w:rsid w:val="00750C47"/>
    <w:rsid w:val="00751387"/>
    <w:rsid w:val="007517DF"/>
    <w:rsid w:val="00752DF4"/>
    <w:rsid w:val="00752E30"/>
    <w:rsid w:val="0075339C"/>
    <w:rsid w:val="0075366A"/>
    <w:rsid w:val="007539AC"/>
    <w:rsid w:val="00753BD2"/>
    <w:rsid w:val="0075508F"/>
    <w:rsid w:val="00755A58"/>
    <w:rsid w:val="00756A50"/>
    <w:rsid w:val="007570EB"/>
    <w:rsid w:val="007573F8"/>
    <w:rsid w:val="00757816"/>
    <w:rsid w:val="00757D61"/>
    <w:rsid w:val="00757E45"/>
    <w:rsid w:val="0076115C"/>
    <w:rsid w:val="0076124E"/>
    <w:rsid w:val="00761C74"/>
    <w:rsid w:val="00761D1E"/>
    <w:rsid w:val="0076239A"/>
    <w:rsid w:val="00762F16"/>
    <w:rsid w:val="00763210"/>
    <w:rsid w:val="00763893"/>
    <w:rsid w:val="00763FDE"/>
    <w:rsid w:val="00764033"/>
    <w:rsid w:val="007644B3"/>
    <w:rsid w:val="0076486D"/>
    <w:rsid w:val="00765275"/>
    <w:rsid w:val="00765BF8"/>
    <w:rsid w:val="00765DD1"/>
    <w:rsid w:val="007663B9"/>
    <w:rsid w:val="007674CD"/>
    <w:rsid w:val="00767CE0"/>
    <w:rsid w:val="00767DE5"/>
    <w:rsid w:val="0077058F"/>
    <w:rsid w:val="00770ADB"/>
    <w:rsid w:val="00770CC7"/>
    <w:rsid w:val="00771640"/>
    <w:rsid w:val="00771CCE"/>
    <w:rsid w:val="00771F00"/>
    <w:rsid w:val="00772630"/>
    <w:rsid w:val="0077272E"/>
    <w:rsid w:val="00772741"/>
    <w:rsid w:val="00772F9F"/>
    <w:rsid w:val="00773AD6"/>
    <w:rsid w:val="00773C58"/>
    <w:rsid w:val="007743F9"/>
    <w:rsid w:val="00774B2D"/>
    <w:rsid w:val="00775359"/>
    <w:rsid w:val="0077570A"/>
    <w:rsid w:val="00775F6B"/>
    <w:rsid w:val="0077635B"/>
    <w:rsid w:val="00776CBB"/>
    <w:rsid w:val="00776F24"/>
    <w:rsid w:val="007770F3"/>
    <w:rsid w:val="007771B8"/>
    <w:rsid w:val="00777566"/>
    <w:rsid w:val="00777DA0"/>
    <w:rsid w:val="00777F84"/>
    <w:rsid w:val="007801DE"/>
    <w:rsid w:val="007807EA"/>
    <w:rsid w:val="00780E6E"/>
    <w:rsid w:val="0078138B"/>
    <w:rsid w:val="0078175A"/>
    <w:rsid w:val="00781E8D"/>
    <w:rsid w:val="007829BA"/>
    <w:rsid w:val="00784461"/>
    <w:rsid w:val="00784682"/>
    <w:rsid w:val="007847EB"/>
    <w:rsid w:val="00784976"/>
    <w:rsid w:val="00785103"/>
    <w:rsid w:val="007856BF"/>
    <w:rsid w:val="0078596F"/>
    <w:rsid w:val="00786789"/>
    <w:rsid w:val="00790D21"/>
    <w:rsid w:val="007916BD"/>
    <w:rsid w:val="007916C9"/>
    <w:rsid w:val="0079277D"/>
    <w:rsid w:val="0079279C"/>
    <w:rsid w:val="00793575"/>
    <w:rsid w:val="00794311"/>
    <w:rsid w:val="00795053"/>
    <w:rsid w:val="007951C5"/>
    <w:rsid w:val="007952C4"/>
    <w:rsid w:val="007957B5"/>
    <w:rsid w:val="00796B63"/>
    <w:rsid w:val="00797229"/>
    <w:rsid w:val="00797295"/>
    <w:rsid w:val="007973E5"/>
    <w:rsid w:val="00797FDB"/>
    <w:rsid w:val="007A00A2"/>
    <w:rsid w:val="007A05ED"/>
    <w:rsid w:val="007A0D09"/>
    <w:rsid w:val="007A1AB8"/>
    <w:rsid w:val="007A2294"/>
    <w:rsid w:val="007A2358"/>
    <w:rsid w:val="007A29FE"/>
    <w:rsid w:val="007A2B4A"/>
    <w:rsid w:val="007A2D14"/>
    <w:rsid w:val="007A3282"/>
    <w:rsid w:val="007A3356"/>
    <w:rsid w:val="007A36E1"/>
    <w:rsid w:val="007A3739"/>
    <w:rsid w:val="007A3778"/>
    <w:rsid w:val="007A3794"/>
    <w:rsid w:val="007A428A"/>
    <w:rsid w:val="007A4366"/>
    <w:rsid w:val="007A449E"/>
    <w:rsid w:val="007A460A"/>
    <w:rsid w:val="007A54F0"/>
    <w:rsid w:val="007A57FF"/>
    <w:rsid w:val="007A59E2"/>
    <w:rsid w:val="007A63F0"/>
    <w:rsid w:val="007A650E"/>
    <w:rsid w:val="007A6BCD"/>
    <w:rsid w:val="007A6C0A"/>
    <w:rsid w:val="007A7264"/>
    <w:rsid w:val="007A796F"/>
    <w:rsid w:val="007A7A66"/>
    <w:rsid w:val="007B0280"/>
    <w:rsid w:val="007B03EC"/>
    <w:rsid w:val="007B0C83"/>
    <w:rsid w:val="007B0D38"/>
    <w:rsid w:val="007B10C8"/>
    <w:rsid w:val="007B117F"/>
    <w:rsid w:val="007B11C4"/>
    <w:rsid w:val="007B12C9"/>
    <w:rsid w:val="007B1913"/>
    <w:rsid w:val="007B19F4"/>
    <w:rsid w:val="007B1DEA"/>
    <w:rsid w:val="007B23B0"/>
    <w:rsid w:val="007B4473"/>
    <w:rsid w:val="007B490C"/>
    <w:rsid w:val="007B51A1"/>
    <w:rsid w:val="007B5BCF"/>
    <w:rsid w:val="007B6390"/>
    <w:rsid w:val="007B64C7"/>
    <w:rsid w:val="007B64ED"/>
    <w:rsid w:val="007C00CF"/>
    <w:rsid w:val="007C0176"/>
    <w:rsid w:val="007C03B2"/>
    <w:rsid w:val="007C0E6F"/>
    <w:rsid w:val="007C17E6"/>
    <w:rsid w:val="007C1853"/>
    <w:rsid w:val="007C1B54"/>
    <w:rsid w:val="007C1C31"/>
    <w:rsid w:val="007C1E6A"/>
    <w:rsid w:val="007C22A4"/>
    <w:rsid w:val="007C2CBF"/>
    <w:rsid w:val="007C3043"/>
    <w:rsid w:val="007C3092"/>
    <w:rsid w:val="007C35BB"/>
    <w:rsid w:val="007C4DA4"/>
    <w:rsid w:val="007C5FDA"/>
    <w:rsid w:val="007D0364"/>
    <w:rsid w:val="007D0861"/>
    <w:rsid w:val="007D1365"/>
    <w:rsid w:val="007D23C5"/>
    <w:rsid w:val="007D4578"/>
    <w:rsid w:val="007D47FB"/>
    <w:rsid w:val="007D5216"/>
    <w:rsid w:val="007D5A01"/>
    <w:rsid w:val="007D5E5B"/>
    <w:rsid w:val="007D646A"/>
    <w:rsid w:val="007D68FB"/>
    <w:rsid w:val="007E0110"/>
    <w:rsid w:val="007E014D"/>
    <w:rsid w:val="007E01C7"/>
    <w:rsid w:val="007E08CA"/>
    <w:rsid w:val="007E0C1A"/>
    <w:rsid w:val="007E11E0"/>
    <w:rsid w:val="007E2287"/>
    <w:rsid w:val="007E2521"/>
    <w:rsid w:val="007E2592"/>
    <w:rsid w:val="007E2696"/>
    <w:rsid w:val="007E277B"/>
    <w:rsid w:val="007E2938"/>
    <w:rsid w:val="007E2F48"/>
    <w:rsid w:val="007E4235"/>
    <w:rsid w:val="007E4300"/>
    <w:rsid w:val="007E47ED"/>
    <w:rsid w:val="007E4CD1"/>
    <w:rsid w:val="007E5092"/>
    <w:rsid w:val="007E524B"/>
    <w:rsid w:val="007E571A"/>
    <w:rsid w:val="007E622D"/>
    <w:rsid w:val="007E63D4"/>
    <w:rsid w:val="007E6BEC"/>
    <w:rsid w:val="007E6F67"/>
    <w:rsid w:val="007E70A7"/>
    <w:rsid w:val="007E749E"/>
    <w:rsid w:val="007E7AC4"/>
    <w:rsid w:val="007F0407"/>
    <w:rsid w:val="007F0547"/>
    <w:rsid w:val="007F111B"/>
    <w:rsid w:val="007F1367"/>
    <w:rsid w:val="007F19EF"/>
    <w:rsid w:val="007F1B8D"/>
    <w:rsid w:val="007F1E81"/>
    <w:rsid w:val="007F20F3"/>
    <w:rsid w:val="007F31FC"/>
    <w:rsid w:val="007F3201"/>
    <w:rsid w:val="007F3549"/>
    <w:rsid w:val="007F3732"/>
    <w:rsid w:val="007F3A4F"/>
    <w:rsid w:val="007F45A7"/>
    <w:rsid w:val="007F45AD"/>
    <w:rsid w:val="007F46C7"/>
    <w:rsid w:val="007F58EE"/>
    <w:rsid w:val="007F5B89"/>
    <w:rsid w:val="007F5DCC"/>
    <w:rsid w:val="007F6AC9"/>
    <w:rsid w:val="007F6DAC"/>
    <w:rsid w:val="007F6F5F"/>
    <w:rsid w:val="007F78E6"/>
    <w:rsid w:val="00800C34"/>
    <w:rsid w:val="00801512"/>
    <w:rsid w:val="008029BF"/>
    <w:rsid w:val="00802CE8"/>
    <w:rsid w:val="00802DB6"/>
    <w:rsid w:val="0080309E"/>
    <w:rsid w:val="00803120"/>
    <w:rsid w:val="008032F7"/>
    <w:rsid w:val="00803C4E"/>
    <w:rsid w:val="00805859"/>
    <w:rsid w:val="00807664"/>
    <w:rsid w:val="00807825"/>
    <w:rsid w:val="00807E17"/>
    <w:rsid w:val="008107BE"/>
    <w:rsid w:val="00810AFE"/>
    <w:rsid w:val="00811904"/>
    <w:rsid w:val="008119D4"/>
    <w:rsid w:val="00811D5E"/>
    <w:rsid w:val="0081206E"/>
    <w:rsid w:val="0081214E"/>
    <w:rsid w:val="0081276F"/>
    <w:rsid w:val="00812905"/>
    <w:rsid w:val="00812A10"/>
    <w:rsid w:val="00813408"/>
    <w:rsid w:val="0081424C"/>
    <w:rsid w:val="00814CE8"/>
    <w:rsid w:val="00815842"/>
    <w:rsid w:val="00815BA6"/>
    <w:rsid w:val="008164F0"/>
    <w:rsid w:val="00816DE9"/>
    <w:rsid w:val="00817034"/>
    <w:rsid w:val="008177F8"/>
    <w:rsid w:val="00817972"/>
    <w:rsid w:val="00817E2A"/>
    <w:rsid w:val="00820073"/>
    <w:rsid w:val="00820190"/>
    <w:rsid w:val="0082060B"/>
    <w:rsid w:val="0082064F"/>
    <w:rsid w:val="0082131F"/>
    <w:rsid w:val="00821BFD"/>
    <w:rsid w:val="00821E5F"/>
    <w:rsid w:val="00821EEF"/>
    <w:rsid w:val="008224AF"/>
    <w:rsid w:val="008225A8"/>
    <w:rsid w:val="00822968"/>
    <w:rsid w:val="008237DF"/>
    <w:rsid w:val="00823E4E"/>
    <w:rsid w:val="00824E02"/>
    <w:rsid w:val="00825176"/>
    <w:rsid w:val="008253E7"/>
    <w:rsid w:val="0082583A"/>
    <w:rsid w:val="008262B5"/>
    <w:rsid w:val="008264F4"/>
    <w:rsid w:val="008276C2"/>
    <w:rsid w:val="00827D35"/>
    <w:rsid w:val="00827DA3"/>
    <w:rsid w:val="00830061"/>
    <w:rsid w:val="00830303"/>
    <w:rsid w:val="00830FB1"/>
    <w:rsid w:val="0083119B"/>
    <w:rsid w:val="0083139A"/>
    <w:rsid w:val="00832A5B"/>
    <w:rsid w:val="00832E9F"/>
    <w:rsid w:val="00834DFE"/>
    <w:rsid w:val="00834F3C"/>
    <w:rsid w:val="00834F59"/>
    <w:rsid w:val="00835310"/>
    <w:rsid w:val="0083558A"/>
    <w:rsid w:val="00835592"/>
    <w:rsid w:val="008356A0"/>
    <w:rsid w:val="00835700"/>
    <w:rsid w:val="00835809"/>
    <w:rsid w:val="008359FF"/>
    <w:rsid w:val="00835D84"/>
    <w:rsid w:val="0083685B"/>
    <w:rsid w:val="00836BD4"/>
    <w:rsid w:val="00836F23"/>
    <w:rsid w:val="00837ADB"/>
    <w:rsid w:val="00840C40"/>
    <w:rsid w:val="00840C68"/>
    <w:rsid w:val="00840D41"/>
    <w:rsid w:val="008415B3"/>
    <w:rsid w:val="00841655"/>
    <w:rsid w:val="00841B59"/>
    <w:rsid w:val="00841BFD"/>
    <w:rsid w:val="00842DA1"/>
    <w:rsid w:val="008438E6"/>
    <w:rsid w:val="0084392D"/>
    <w:rsid w:val="00843B6E"/>
    <w:rsid w:val="00844B6E"/>
    <w:rsid w:val="00844C5A"/>
    <w:rsid w:val="00844FB1"/>
    <w:rsid w:val="0084504B"/>
    <w:rsid w:val="008454EF"/>
    <w:rsid w:val="00845783"/>
    <w:rsid w:val="00846178"/>
    <w:rsid w:val="00846C4A"/>
    <w:rsid w:val="00847266"/>
    <w:rsid w:val="008475CA"/>
    <w:rsid w:val="0085018F"/>
    <w:rsid w:val="008502CA"/>
    <w:rsid w:val="008503CB"/>
    <w:rsid w:val="008503E3"/>
    <w:rsid w:val="00850DF0"/>
    <w:rsid w:val="00851FCE"/>
    <w:rsid w:val="0085202D"/>
    <w:rsid w:val="008527AF"/>
    <w:rsid w:val="00852C94"/>
    <w:rsid w:val="00853038"/>
    <w:rsid w:val="00853196"/>
    <w:rsid w:val="008534BF"/>
    <w:rsid w:val="008536E4"/>
    <w:rsid w:val="00853F1A"/>
    <w:rsid w:val="00854AE4"/>
    <w:rsid w:val="00854CB6"/>
    <w:rsid w:val="00854E55"/>
    <w:rsid w:val="00855039"/>
    <w:rsid w:val="008552CE"/>
    <w:rsid w:val="008557D2"/>
    <w:rsid w:val="00855F9F"/>
    <w:rsid w:val="00856233"/>
    <w:rsid w:val="00857459"/>
    <w:rsid w:val="00857721"/>
    <w:rsid w:val="0085790D"/>
    <w:rsid w:val="00857E95"/>
    <w:rsid w:val="008601C2"/>
    <w:rsid w:val="00860260"/>
    <w:rsid w:val="00860F41"/>
    <w:rsid w:val="00862B9D"/>
    <w:rsid w:val="00862BD9"/>
    <w:rsid w:val="00863262"/>
    <w:rsid w:val="008647A3"/>
    <w:rsid w:val="00864AA7"/>
    <w:rsid w:val="00864EFD"/>
    <w:rsid w:val="00865141"/>
    <w:rsid w:val="0086545B"/>
    <w:rsid w:val="00866260"/>
    <w:rsid w:val="00866692"/>
    <w:rsid w:val="00866AE4"/>
    <w:rsid w:val="00866F2A"/>
    <w:rsid w:val="008671DF"/>
    <w:rsid w:val="0086738B"/>
    <w:rsid w:val="008675F2"/>
    <w:rsid w:val="00867757"/>
    <w:rsid w:val="00867771"/>
    <w:rsid w:val="00867B8E"/>
    <w:rsid w:val="00867DF3"/>
    <w:rsid w:val="00867EB4"/>
    <w:rsid w:val="00870073"/>
    <w:rsid w:val="00870607"/>
    <w:rsid w:val="00870DD6"/>
    <w:rsid w:val="00871069"/>
    <w:rsid w:val="00871104"/>
    <w:rsid w:val="00871579"/>
    <w:rsid w:val="008717C7"/>
    <w:rsid w:val="00871A3E"/>
    <w:rsid w:val="00871ABC"/>
    <w:rsid w:val="00871DFE"/>
    <w:rsid w:val="0087221E"/>
    <w:rsid w:val="008724A5"/>
    <w:rsid w:val="008728D8"/>
    <w:rsid w:val="00872997"/>
    <w:rsid w:val="00872F5F"/>
    <w:rsid w:val="00873331"/>
    <w:rsid w:val="00873B47"/>
    <w:rsid w:val="00873C22"/>
    <w:rsid w:val="00874061"/>
    <w:rsid w:val="008750C4"/>
    <w:rsid w:val="0087562A"/>
    <w:rsid w:val="0087583B"/>
    <w:rsid w:val="00875E6E"/>
    <w:rsid w:val="008763D4"/>
    <w:rsid w:val="008769B6"/>
    <w:rsid w:val="00880103"/>
    <w:rsid w:val="00880234"/>
    <w:rsid w:val="008807FB"/>
    <w:rsid w:val="00880854"/>
    <w:rsid w:val="00882128"/>
    <w:rsid w:val="008843D4"/>
    <w:rsid w:val="008853A7"/>
    <w:rsid w:val="0088562B"/>
    <w:rsid w:val="00885D2F"/>
    <w:rsid w:val="0088620C"/>
    <w:rsid w:val="00886872"/>
    <w:rsid w:val="008868D6"/>
    <w:rsid w:val="00886949"/>
    <w:rsid w:val="00886ED3"/>
    <w:rsid w:val="00886EF5"/>
    <w:rsid w:val="00887386"/>
    <w:rsid w:val="00887899"/>
    <w:rsid w:val="00887AD3"/>
    <w:rsid w:val="0089029A"/>
    <w:rsid w:val="008904B1"/>
    <w:rsid w:val="00890519"/>
    <w:rsid w:val="008905E1"/>
    <w:rsid w:val="00890BDF"/>
    <w:rsid w:val="0089160F"/>
    <w:rsid w:val="0089167F"/>
    <w:rsid w:val="00891B5C"/>
    <w:rsid w:val="00892002"/>
    <w:rsid w:val="008923AC"/>
    <w:rsid w:val="0089292B"/>
    <w:rsid w:val="00892E52"/>
    <w:rsid w:val="00893114"/>
    <w:rsid w:val="00893B28"/>
    <w:rsid w:val="00893C6F"/>
    <w:rsid w:val="00893EF5"/>
    <w:rsid w:val="008944F2"/>
    <w:rsid w:val="008945C6"/>
    <w:rsid w:val="00894756"/>
    <w:rsid w:val="00894958"/>
    <w:rsid w:val="00894D49"/>
    <w:rsid w:val="00895275"/>
    <w:rsid w:val="00895711"/>
    <w:rsid w:val="00895AF7"/>
    <w:rsid w:val="00896276"/>
    <w:rsid w:val="0089663E"/>
    <w:rsid w:val="00896D45"/>
    <w:rsid w:val="00896EE7"/>
    <w:rsid w:val="0089741D"/>
    <w:rsid w:val="00897575"/>
    <w:rsid w:val="008A009D"/>
    <w:rsid w:val="008A04CB"/>
    <w:rsid w:val="008A07F3"/>
    <w:rsid w:val="008A0D28"/>
    <w:rsid w:val="008A0D70"/>
    <w:rsid w:val="008A0FB7"/>
    <w:rsid w:val="008A1496"/>
    <w:rsid w:val="008A385B"/>
    <w:rsid w:val="008A396E"/>
    <w:rsid w:val="008A3CF2"/>
    <w:rsid w:val="008A40B3"/>
    <w:rsid w:val="008A423F"/>
    <w:rsid w:val="008A444F"/>
    <w:rsid w:val="008A45CE"/>
    <w:rsid w:val="008A48E3"/>
    <w:rsid w:val="008A4E21"/>
    <w:rsid w:val="008A525B"/>
    <w:rsid w:val="008A55BB"/>
    <w:rsid w:val="008A61BF"/>
    <w:rsid w:val="008A6A78"/>
    <w:rsid w:val="008A6AC7"/>
    <w:rsid w:val="008A6CC8"/>
    <w:rsid w:val="008A79F5"/>
    <w:rsid w:val="008B03E2"/>
    <w:rsid w:val="008B1315"/>
    <w:rsid w:val="008B15DB"/>
    <w:rsid w:val="008B1D7D"/>
    <w:rsid w:val="008B2AA1"/>
    <w:rsid w:val="008B2AD9"/>
    <w:rsid w:val="008B2CAE"/>
    <w:rsid w:val="008B2FA8"/>
    <w:rsid w:val="008B3076"/>
    <w:rsid w:val="008B34A2"/>
    <w:rsid w:val="008B411B"/>
    <w:rsid w:val="008B4CA3"/>
    <w:rsid w:val="008B5092"/>
    <w:rsid w:val="008B5A6E"/>
    <w:rsid w:val="008B5F89"/>
    <w:rsid w:val="008B6495"/>
    <w:rsid w:val="008B6530"/>
    <w:rsid w:val="008B6A2F"/>
    <w:rsid w:val="008B7B8C"/>
    <w:rsid w:val="008B7D62"/>
    <w:rsid w:val="008B7EC8"/>
    <w:rsid w:val="008C00BF"/>
    <w:rsid w:val="008C0205"/>
    <w:rsid w:val="008C0FF8"/>
    <w:rsid w:val="008C189B"/>
    <w:rsid w:val="008C2128"/>
    <w:rsid w:val="008C21BA"/>
    <w:rsid w:val="008C28A0"/>
    <w:rsid w:val="008C2D6C"/>
    <w:rsid w:val="008C2F53"/>
    <w:rsid w:val="008C3261"/>
    <w:rsid w:val="008C3F43"/>
    <w:rsid w:val="008C433E"/>
    <w:rsid w:val="008C4A39"/>
    <w:rsid w:val="008C5908"/>
    <w:rsid w:val="008C5FB4"/>
    <w:rsid w:val="008C6686"/>
    <w:rsid w:val="008C67CB"/>
    <w:rsid w:val="008C6A8D"/>
    <w:rsid w:val="008C6B36"/>
    <w:rsid w:val="008C6CD8"/>
    <w:rsid w:val="008C76FE"/>
    <w:rsid w:val="008C7935"/>
    <w:rsid w:val="008C7A95"/>
    <w:rsid w:val="008D0BFD"/>
    <w:rsid w:val="008D0CE9"/>
    <w:rsid w:val="008D0FEF"/>
    <w:rsid w:val="008D111A"/>
    <w:rsid w:val="008D1332"/>
    <w:rsid w:val="008D1447"/>
    <w:rsid w:val="008D190E"/>
    <w:rsid w:val="008D2829"/>
    <w:rsid w:val="008D28A7"/>
    <w:rsid w:val="008D2E62"/>
    <w:rsid w:val="008D315F"/>
    <w:rsid w:val="008D31C3"/>
    <w:rsid w:val="008D3B3E"/>
    <w:rsid w:val="008D3C20"/>
    <w:rsid w:val="008D3C76"/>
    <w:rsid w:val="008D3CEA"/>
    <w:rsid w:val="008D40DC"/>
    <w:rsid w:val="008D47C9"/>
    <w:rsid w:val="008D4EA6"/>
    <w:rsid w:val="008D55AB"/>
    <w:rsid w:val="008D5624"/>
    <w:rsid w:val="008D5F77"/>
    <w:rsid w:val="008D61A8"/>
    <w:rsid w:val="008D6261"/>
    <w:rsid w:val="008D66C0"/>
    <w:rsid w:val="008D74AD"/>
    <w:rsid w:val="008D7CD7"/>
    <w:rsid w:val="008E0299"/>
    <w:rsid w:val="008E1918"/>
    <w:rsid w:val="008E1E28"/>
    <w:rsid w:val="008E294C"/>
    <w:rsid w:val="008E2B98"/>
    <w:rsid w:val="008E2E6E"/>
    <w:rsid w:val="008E3D94"/>
    <w:rsid w:val="008E3ED7"/>
    <w:rsid w:val="008E49DD"/>
    <w:rsid w:val="008E5243"/>
    <w:rsid w:val="008E539A"/>
    <w:rsid w:val="008E5662"/>
    <w:rsid w:val="008E5F4E"/>
    <w:rsid w:val="008E5FD9"/>
    <w:rsid w:val="008E6866"/>
    <w:rsid w:val="008E798E"/>
    <w:rsid w:val="008E7D0B"/>
    <w:rsid w:val="008F00F6"/>
    <w:rsid w:val="008F0587"/>
    <w:rsid w:val="008F0FB0"/>
    <w:rsid w:val="008F10E9"/>
    <w:rsid w:val="008F1F76"/>
    <w:rsid w:val="008F234B"/>
    <w:rsid w:val="008F29E1"/>
    <w:rsid w:val="008F2CA2"/>
    <w:rsid w:val="008F2D73"/>
    <w:rsid w:val="008F3020"/>
    <w:rsid w:val="008F372F"/>
    <w:rsid w:val="008F3840"/>
    <w:rsid w:val="008F3AE1"/>
    <w:rsid w:val="008F3B58"/>
    <w:rsid w:val="008F3CB3"/>
    <w:rsid w:val="008F3F34"/>
    <w:rsid w:val="008F4247"/>
    <w:rsid w:val="008F4253"/>
    <w:rsid w:val="008F46E0"/>
    <w:rsid w:val="008F4B16"/>
    <w:rsid w:val="008F4C1B"/>
    <w:rsid w:val="008F4EE5"/>
    <w:rsid w:val="008F50F9"/>
    <w:rsid w:val="008F52F9"/>
    <w:rsid w:val="008F5756"/>
    <w:rsid w:val="008F5F06"/>
    <w:rsid w:val="008F63E9"/>
    <w:rsid w:val="008F671D"/>
    <w:rsid w:val="008F70A9"/>
    <w:rsid w:val="008F7626"/>
    <w:rsid w:val="008F7991"/>
    <w:rsid w:val="008F7DFC"/>
    <w:rsid w:val="009002AF"/>
    <w:rsid w:val="009006C9"/>
    <w:rsid w:val="00900750"/>
    <w:rsid w:val="00902119"/>
    <w:rsid w:val="0090285E"/>
    <w:rsid w:val="00902E69"/>
    <w:rsid w:val="00903C1C"/>
    <w:rsid w:val="00903CB8"/>
    <w:rsid w:val="009047D2"/>
    <w:rsid w:val="00904BB2"/>
    <w:rsid w:val="00904FA9"/>
    <w:rsid w:val="0090517F"/>
    <w:rsid w:val="00906063"/>
    <w:rsid w:val="0090627A"/>
    <w:rsid w:val="00906450"/>
    <w:rsid w:val="0090661D"/>
    <w:rsid w:val="00906A07"/>
    <w:rsid w:val="00906DC6"/>
    <w:rsid w:val="009100BE"/>
    <w:rsid w:val="00910399"/>
    <w:rsid w:val="0091077A"/>
    <w:rsid w:val="00910B2D"/>
    <w:rsid w:val="00910C36"/>
    <w:rsid w:val="00911318"/>
    <w:rsid w:val="00911702"/>
    <w:rsid w:val="009118E4"/>
    <w:rsid w:val="00911A1E"/>
    <w:rsid w:val="00912435"/>
    <w:rsid w:val="0091315F"/>
    <w:rsid w:val="009133B0"/>
    <w:rsid w:val="00913618"/>
    <w:rsid w:val="00913FCB"/>
    <w:rsid w:val="0091448A"/>
    <w:rsid w:val="00914885"/>
    <w:rsid w:val="00915104"/>
    <w:rsid w:val="00915481"/>
    <w:rsid w:val="00915FCF"/>
    <w:rsid w:val="009164DE"/>
    <w:rsid w:val="00916593"/>
    <w:rsid w:val="00920053"/>
    <w:rsid w:val="0092087B"/>
    <w:rsid w:val="009209C8"/>
    <w:rsid w:val="00920DA7"/>
    <w:rsid w:val="009214B4"/>
    <w:rsid w:val="009217DF"/>
    <w:rsid w:val="00921BE2"/>
    <w:rsid w:val="00921D8D"/>
    <w:rsid w:val="009220CA"/>
    <w:rsid w:val="0092235B"/>
    <w:rsid w:val="00922891"/>
    <w:rsid w:val="009235AB"/>
    <w:rsid w:val="00923A88"/>
    <w:rsid w:val="009243FA"/>
    <w:rsid w:val="00924810"/>
    <w:rsid w:val="00924AD4"/>
    <w:rsid w:val="00924F45"/>
    <w:rsid w:val="0092524E"/>
    <w:rsid w:val="00925ED5"/>
    <w:rsid w:val="00926583"/>
    <w:rsid w:val="00926898"/>
    <w:rsid w:val="00926CCE"/>
    <w:rsid w:val="0092730C"/>
    <w:rsid w:val="00930A69"/>
    <w:rsid w:val="0093138B"/>
    <w:rsid w:val="00931757"/>
    <w:rsid w:val="00931F78"/>
    <w:rsid w:val="009326ED"/>
    <w:rsid w:val="009327C8"/>
    <w:rsid w:val="009331D0"/>
    <w:rsid w:val="0093326C"/>
    <w:rsid w:val="009343F0"/>
    <w:rsid w:val="009345B1"/>
    <w:rsid w:val="0093605B"/>
    <w:rsid w:val="009360D0"/>
    <w:rsid w:val="009378AA"/>
    <w:rsid w:val="009402B7"/>
    <w:rsid w:val="009406CC"/>
    <w:rsid w:val="009408B5"/>
    <w:rsid w:val="009408DC"/>
    <w:rsid w:val="00940E7B"/>
    <w:rsid w:val="009415BB"/>
    <w:rsid w:val="00943B8F"/>
    <w:rsid w:val="009447A3"/>
    <w:rsid w:val="009449B8"/>
    <w:rsid w:val="00945396"/>
    <w:rsid w:val="00945620"/>
    <w:rsid w:val="00946020"/>
    <w:rsid w:val="009465F5"/>
    <w:rsid w:val="00946893"/>
    <w:rsid w:val="00946B06"/>
    <w:rsid w:val="00947A90"/>
    <w:rsid w:val="00947C0F"/>
    <w:rsid w:val="00947C4B"/>
    <w:rsid w:val="0095053D"/>
    <w:rsid w:val="00950AFC"/>
    <w:rsid w:val="00951672"/>
    <w:rsid w:val="00951EB0"/>
    <w:rsid w:val="00952D00"/>
    <w:rsid w:val="009536F6"/>
    <w:rsid w:val="00953876"/>
    <w:rsid w:val="00953AFD"/>
    <w:rsid w:val="00954213"/>
    <w:rsid w:val="009547DE"/>
    <w:rsid w:val="00954F38"/>
    <w:rsid w:val="009562A9"/>
    <w:rsid w:val="009563CB"/>
    <w:rsid w:val="009567BB"/>
    <w:rsid w:val="00956A09"/>
    <w:rsid w:val="00956FD1"/>
    <w:rsid w:val="009602E9"/>
    <w:rsid w:val="0096084B"/>
    <w:rsid w:val="009609AE"/>
    <w:rsid w:val="00960B18"/>
    <w:rsid w:val="0096181A"/>
    <w:rsid w:val="00961A7A"/>
    <w:rsid w:val="0096212F"/>
    <w:rsid w:val="009629A8"/>
    <w:rsid w:val="00962BCD"/>
    <w:rsid w:val="00962DF7"/>
    <w:rsid w:val="00962FA6"/>
    <w:rsid w:val="00963137"/>
    <w:rsid w:val="00963689"/>
    <w:rsid w:val="0096390A"/>
    <w:rsid w:val="00963E23"/>
    <w:rsid w:val="00963E85"/>
    <w:rsid w:val="0096459F"/>
    <w:rsid w:val="009645FD"/>
    <w:rsid w:val="00964C29"/>
    <w:rsid w:val="00965187"/>
    <w:rsid w:val="00965803"/>
    <w:rsid w:val="00966579"/>
    <w:rsid w:val="009665FE"/>
    <w:rsid w:val="009670CC"/>
    <w:rsid w:val="00967C31"/>
    <w:rsid w:val="009705BB"/>
    <w:rsid w:val="00970617"/>
    <w:rsid w:val="0097076C"/>
    <w:rsid w:val="009709CD"/>
    <w:rsid w:val="00970BC8"/>
    <w:rsid w:val="0097142C"/>
    <w:rsid w:val="00971434"/>
    <w:rsid w:val="00972224"/>
    <w:rsid w:val="00972381"/>
    <w:rsid w:val="009727D7"/>
    <w:rsid w:val="009728C7"/>
    <w:rsid w:val="009736AC"/>
    <w:rsid w:val="0097565E"/>
    <w:rsid w:val="00975915"/>
    <w:rsid w:val="00975A68"/>
    <w:rsid w:val="00975C42"/>
    <w:rsid w:val="00975EAE"/>
    <w:rsid w:val="00976C2D"/>
    <w:rsid w:val="00976D6B"/>
    <w:rsid w:val="00976FDE"/>
    <w:rsid w:val="0097705F"/>
    <w:rsid w:val="009774AF"/>
    <w:rsid w:val="00977763"/>
    <w:rsid w:val="009802C1"/>
    <w:rsid w:val="009812CB"/>
    <w:rsid w:val="009812CC"/>
    <w:rsid w:val="009822D3"/>
    <w:rsid w:val="009826F3"/>
    <w:rsid w:val="009828DE"/>
    <w:rsid w:val="00982917"/>
    <w:rsid w:val="00982994"/>
    <w:rsid w:val="00982DF0"/>
    <w:rsid w:val="00982E98"/>
    <w:rsid w:val="0098331E"/>
    <w:rsid w:val="00983D33"/>
    <w:rsid w:val="009843AF"/>
    <w:rsid w:val="00984F53"/>
    <w:rsid w:val="0098504E"/>
    <w:rsid w:val="009851EC"/>
    <w:rsid w:val="009853ED"/>
    <w:rsid w:val="0098671D"/>
    <w:rsid w:val="009867E5"/>
    <w:rsid w:val="00986A97"/>
    <w:rsid w:val="0098756C"/>
    <w:rsid w:val="009877D8"/>
    <w:rsid w:val="0098787C"/>
    <w:rsid w:val="009902F6"/>
    <w:rsid w:val="00990FF9"/>
    <w:rsid w:val="00991963"/>
    <w:rsid w:val="00992265"/>
    <w:rsid w:val="00992943"/>
    <w:rsid w:val="0099297F"/>
    <w:rsid w:val="00993A3B"/>
    <w:rsid w:val="009940C5"/>
    <w:rsid w:val="009945E0"/>
    <w:rsid w:val="00994B8B"/>
    <w:rsid w:val="00994CD3"/>
    <w:rsid w:val="00994CFC"/>
    <w:rsid w:val="00994F3C"/>
    <w:rsid w:val="009953D9"/>
    <w:rsid w:val="009953E1"/>
    <w:rsid w:val="009958BB"/>
    <w:rsid w:val="00995948"/>
    <w:rsid w:val="00995A03"/>
    <w:rsid w:val="00996682"/>
    <w:rsid w:val="00996929"/>
    <w:rsid w:val="00996AFF"/>
    <w:rsid w:val="0099738C"/>
    <w:rsid w:val="00997468"/>
    <w:rsid w:val="009976FB"/>
    <w:rsid w:val="00997A62"/>
    <w:rsid w:val="00997C87"/>
    <w:rsid w:val="00997DB8"/>
    <w:rsid w:val="009A047A"/>
    <w:rsid w:val="009A0921"/>
    <w:rsid w:val="009A178A"/>
    <w:rsid w:val="009A1D49"/>
    <w:rsid w:val="009A23CA"/>
    <w:rsid w:val="009A3610"/>
    <w:rsid w:val="009A36CF"/>
    <w:rsid w:val="009A450C"/>
    <w:rsid w:val="009A48EE"/>
    <w:rsid w:val="009A4B2D"/>
    <w:rsid w:val="009A4B59"/>
    <w:rsid w:val="009A5043"/>
    <w:rsid w:val="009A5358"/>
    <w:rsid w:val="009A615F"/>
    <w:rsid w:val="009A6602"/>
    <w:rsid w:val="009A6889"/>
    <w:rsid w:val="009A69C2"/>
    <w:rsid w:val="009A6B30"/>
    <w:rsid w:val="009A7E3E"/>
    <w:rsid w:val="009B0009"/>
    <w:rsid w:val="009B00DD"/>
    <w:rsid w:val="009B0130"/>
    <w:rsid w:val="009B0E7B"/>
    <w:rsid w:val="009B0F94"/>
    <w:rsid w:val="009B173A"/>
    <w:rsid w:val="009B1A8C"/>
    <w:rsid w:val="009B1CD1"/>
    <w:rsid w:val="009B26D1"/>
    <w:rsid w:val="009B296D"/>
    <w:rsid w:val="009B2C1B"/>
    <w:rsid w:val="009B300C"/>
    <w:rsid w:val="009B302A"/>
    <w:rsid w:val="009B331F"/>
    <w:rsid w:val="009B3A43"/>
    <w:rsid w:val="009B3D9D"/>
    <w:rsid w:val="009B45EB"/>
    <w:rsid w:val="009B5278"/>
    <w:rsid w:val="009B52C2"/>
    <w:rsid w:val="009B52F8"/>
    <w:rsid w:val="009B5E3B"/>
    <w:rsid w:val="009B6139"/>
    <w:rsid w:val="009B703E"/>
    <w:rsid w:val="009B71A6"/>
    <w:rsid w:val="009B7474"/>
    <w:rsid w:val="009B7BED"/>
    <w:rsid w:val="009C0896"/>
    <w:rsid w:val="009C165D"/>
    <w:rsid w:val="009C205B"/>
    <w:rsid w:val="009C2180"/>
    <w:rsid w:val="009C24DF"/>
    <w:rsid w:val="009C3F32"/>
    <w:rsid w:val="009C4121"/>
    <w:rsid w:val="009C4E42"/>
    <w:rsid w:val="009C4FBB"/>
    <w:rsid w:val="009C519C"/>
    <w:rsid w:val="009C6D93"/>
    <w:rsid w:val="009C7404"/>
    <w:rsid w:val="009C77F2"/>
    <w:rsid w:val="009D0097"/>
    <w:rsid w:val="009D023E"/>
    <w:rsid w:val="009D0736"/>
    <w:rsid w:val="009D086C"/>
    <w:rsid w:val="009D0A8D"/>
    <w:rsid w:val="009D0B65"/>
    <w:rsid w:val="009D0C52"/>
    <w:rsid w:val="009D109F"/>
    <w:rsid w:val="009D199A"/>
    <w:rsid w:val="009D28DE"/>
    <w:rsid w:val="009D290A"/>
    <w:rsid w:val="009D2991"/>
    <w:rsid w:val="009D2E99"/>
    <w:rsid w:val="009D35A9"/>
    <w:rsid w:val="009D39A4"/>
    <w:rsid w:val="009D4222"/>
    <w:rsid w:val="009D4FF4"/>
    <w:rsid w:val="009D55A2"/>
    <w:rsid w:val="009D5BCC"/>
    <w:rsid w:val="009D5EAB"/>
    <w:rsid w:val="009D623C"/>
    <w:rsid w:val="009D67F0"/>
    <w:rsid w:val="009D67F6"/>
    <w:rsid w:val="009D6B8C"/>
    <w:rsid w:val="009D78E8"/>
    <w:rsid w:val="009E05D6"/>
    <w:rsid w:val="009E082E"/>
    <w:rsid w:val="009E0BB3"/>
    <w:rsid w:val="009E0C0F"/>
    <w:rsid w:val="009E0FBE"/>
    <w:rsid w:val="009E16C1"/>
    <w:rsid w:val="009E178D"/>
    <w:rsid w:val="009E17FE"/>
    <w:rsid w:val="009E1BEE"/>
    <w:rsid w:val="009E1E42"/>
    <w:rsid w:val="009E1EDB"/>
    <w:rsid w:val="009E1F2A"/>
    <w:rsid w:val="009E27AC"/>
    <w:rsid w:val="009E282F"/>
    <w:rsid w:val="009E2A4B"/>
    <w:rsid w:val="009E2F1E"/>
    <w:rsid w:val="009E33C1"/>
    <w:rsid w:val="009E33E6"/>
    <w:rsid w:val="009E36A6"/>
    <w:rsid w:val="009E4C21"/>
    <w:rsid w:val="009E4F1D"/>
    <w:rsid w:val="009E503C"/>
    <w:rsid w:val="009E5060"/>
    <w:rsid w:val="009E5A52"/>
    <w:rsid w:val="009E69A5"/>
    <w:rsid w:val="009E6DD7"/>
    <w:rsid w:val="009E6E0B"/>
    <w:rsid w:val="009E717B"/>
    <w:rsid w:val="009E7D05"/>
    <w:rsid w:val="009E7DB3"/>
    <w:rsid w:val="009F000B"/>
    <w:rsid w:val="009F0E27"/>
    <w:rsid w:val="009F0F3D"/>
    <w:rsid w:val="009F1D04"/>
    <w:rsid w:val="009F1FFB"/>
    <w:rsid w:val="009F30B3"/>
    <w:rsid w:val="009F32AD"/>
    <w:rsid w:val="009F3DA2"/>
    <w:rsid w:val="009F464E"/>
    <w:rsid w:val="009F4956"/>
    <w:rsid w:val="009F4D62"/>
    <w:rsid w:val="009F55D2"/>
    <w:rsid w:val="009F5675"/>
    <w:rsid w:val="009F56FF"/>
    <w:rsid w:val="009F6E12"/>
    <w:rsid w:val="009F703B"/>
    <w:rsid w:val="009F73C5"/>
    <w:rsid w:val="009F7726"/>
    <w:rsid w:val="009F7A83"/>
    <w:rsid w:val="009F7C79"/>
    <w:rsid w:val="00A00177"/>
    <w:rsid w:val="00A00398"/>
    <w:rsid w:val="00A00AFD"/>
    <w:rsid w:val="00A011C8"/>
    <w:rsid w:val="00A0180F"/>
    <w:rsid w:val="00A01B62"/>
    <w:rsid w:val="00A01D4D"/>
    <w:rsid w:val="00A025FD"/>
    <w:rsid w:val="00A02FB1"/>
    <w:rsid w:val="00A033BB"/>
    <w:rsid w:val="00A0499D"/>
    <w:rsid w:val="00A05E1E"/>
    <w:rsid w:val="00A06033"/>
    <w:rsid w:val="00A061C2"/>
    <w:rsid w:val="00A061D6"/>
    <w:rsid w:val="00A06657"/>
    <w:rsid w:val="00A06C66"/>
    <w:rsid w:val="00A0747F"/>
    <w:rsid w:val="00A11279"/>
    <w:rsid w:val="00A119F5"/>
    <w:rsid w:val="00A123F6"/>
    <w:rsid w:val="00A128DF"/>
    <w:rsid w:val="00A130CD"/>
    <w:rsid w:val="00A13855"/>
    <w:rsid w:val="00A141EF"/>
    <w:rsid w:val="00A144EC"/>
    <w:rsid w:val="00A14734"/>
    <w:rsid w:val="00A14A19"/>
    <w:rsid w:val="00A14B74"/>
    <w:rsid w:val="00A14BEF"/>
    <w:rsid w:val="00A15A5D"/>
    <w:rsid w:val="00A162A5"/>
    <w:rsid w:val="00A16E82"/>
    <w:rsid w:val="00A173D3"/>
    <w:rsid w:val="00A175A8"/>
    <w:rsid w:val="00A17E44"/>
    <w:rsid w:val="00A20553"/>
    <w:rsid w:val="00A2066D"/>
    <w:rsid w:val="00A20CDB"/>
    <w:rsid w:val="00A2168F"/>
    <w:rsid w:val="00A218F0"/>
    <w:rsid w:val="00A21AB6"/>
    <w:rsid w:val="00A2206E"/>
    <w:rsid w:val="00A230DF"/>
    <w:rsid w:val="00A23B56"/>
    <w:rsid w:val="00A245F4"/>
    <w:rsid w:val="00A246D4"/>
    <w:rsid w:val="00A24B47"/>
    <w:rsid w:val="00A24DAB"/>
    <w:rsid w:val="00A24E71"/>
    <w:rsid w:val="00A24F0D"/>
    <w:rsid w:val="00A252CC"/>
    <w:rsid w:val="00A25B2F"/>
    <w:rsid w:val="00A25B36"/>
    <w:rsid w:val="00A26374"/>
    <w:rsid w:val="00A2646E"/>
    <w:rsid w:val="00A265FD"/>
    <w:rsid w:val="00A26A1C"/>
    <w:rsid w:val="00A2731E"/>
    <w:rsid w:val="00A27F84"/>
    <w:rsid w:val="00A30141"/>
    <w:rsid w:val="00A3046A"/>
    <w:rsid w:val="00A30B82"/>
    <w:rsid w:val="00A30C2A"/>
    <w:rsid w:val="00A3122C"/>
    <w:rsid w:val="00A3127D"/>
    <w:rsid w:val="00A31B7D"/>
    <w:rsid w:val="00A31C8D"/>
    <w:rsid w:val="00A31E49"/>
    <w:rsid w:val="00A32446"/>
    <w:rsid w:val="00A32619"/>
    <w:rsid w:val="00A32E64"/>
    <w:rsid w:val="00A33375"/>
    <w:rsid w:val="00A33D6E"/>
    <w:rsid w:val="00A34388"/>
    <w:rsid w:val="00A35498"/>
    <w:rsid w:val="00A3579F"/>
    <w:rsid w:val="00A3593B"/>
    <w:rsid w:val="00A35DF5"/>
    <w:rsid w:val="00A3685C"/>
    <w:rsid w:val="00A36994"/>
    <w:rsid w:val="00A375F4"/>
    <w:rsid w:val="00A37962"/>
    <w:rsid w:val="00A4049D"/>
    <w:rsid w:val="00A404F9"/>
    <w:rsid w:val="00A408A2"/>
    <w:rsid w:val="00A408EC"/>
    <w:rsid w:val="00A4278B"/>
    <w:rsid w:val="00A427FB"/>
    <w:rsid w:val="00A42C6D"/>
    <w:rsid w:val="00A42E8D"/>
    <w:rsid w:val="00A4332E"/>
    <w:rsid w:val="00A43C91"/>
    <w:rsid w:val="00A44260"/>
    <w:rsid w:val="00A44B9E"/>
    <w:rsid w:val="00A44BA9"/>
    <w:rsid w:val="00A45210"/>
    <w:rsid w:val="00A454E1"/>
    <w:rsid w:val="00A46367"/>
    <w:rsid w:val="00A46623"/>
    <w:rsid w:val="00A46B11"/>
    <w:rsid w:val="00A46E7E"/>
    <w:rsid w:val="00A471C6"/>
    <w:rsid w:val="00A476BA"/>
    <w:rsid w:val="00A47F36"/>
    <w:rsid w:val="00A5028A"/>
    <w:rsid w:val="00A50639"/>
    <w:rsid w:val="00A51701"/>
    <w:rsid w:val="00A51AA6"/>
    <w:rsid w:val="00A5250C"/>
    <w:rsid w:val="00A52B94"/>
    <w:rsid w:val="00A52C7E"/>
    <w:rsid w:val="00A52D5F"/>
    <w:rsid w:val="00A53255"/>
    <w:rsid w:val="00A536E7"/>
    <w:rsid w:val="00A53BC3"/>
    <w:rsid w:val="00A53CAB"/>
    <w:rsid w:val="00A543DB"/>
    <w:rsid w:val="00A545E4"/>
    <w:rsid w:val="00A54C7B"/>
    <w:rsid w:val="00A54F44"/>
    <w:rsid w:val="00A55697"/>
    <w:rsid w:val="00A556AA"/>
    <w:rsid w:val="00A55B39"/>
    <w:rsid w:val="00A56497"/>
    <w:rsid w:val="00A56991"/>
    <w:rsid w:val="00A571EA"/>
    <w:rsid w:val="00A57A7D"/>
    <w:rsid w:val="00A57CDD"/>
    <w:rsid w:val="00A57D69"/>
    <w:rsid w:val="00A60BF0"/>
    <w:rsid w:val="00A60D1A"/>
    <w:rsid w:val="00A61472"/>
    <w:rsid w:val="00A61501"/>
    <w:rsid w:val="00A6152D"/>
    <w:rsid w:val="00A617A5"/>
    <w:rsid w:val="00A61D62"/>
    <w:rsid w:val="00A61E08"/>
    <w:rsid w:val="00A62072"/>
    <w:rsid w:val="00A62429"/>
    <w:rsid w:val="00A62BF5"/>
    <w:rsid w:val="00A62D1B"/>
    <w:rsid w:val="00A63488"/>
    <w:rsid w:val="00A636EC"/>
    <w:rsid w:val="00A63AB0"/>
    <w:rsid w:val="00A64250"/>
    <w:rsid w:val="00A642B8"/>
    <w:rsid w:val="00A64391"/>
    <w:rsid w:val="00A65347"/>
    <w:rsid w:val="00A658AF"/>
    <w:rsid w:val="00A66A2A"/>
    <w:rsid w:val="00A6732B"/>
    <w:rsid w:val="00A67E7C"/>
    <w:rsid w:val="00A67F71"/>
    <w:rsid w:val="00A702F4"/>
    <w:rsid w:val="00A7091D"/>
    <w:rsid w:val="00A70A72"/>
    <w:rsid w:val="00A70B00"/>
    <w:rsid w:val="00A70EF2"/>
    <w:rsid w:val="00A70F72"/>
    <w:rsid w:val="00A7135A"/>
    <w:rsid w:val="00A725FD"/>
    <w:rsid w:val="00A726F7"/>
    <w:rsid w:val="00A7383B"/>
    <w:rsid w:val="00A73BBC"/>
    <w:rsid w:val="00A74A9E"/>
    <w:rsid w:val="00A753DF"/>
    <w:rsid w:val="00A75638"/>
    <w:rsid w:val="00A75BB7"/>
    <w:rsid w:val="00A7663B"/>
    <w:rsid w:val="00A76AA9"/>
    <w:rsid w:val="00A76B06"/>
    <w:rsid w:val="00A76EED"/>
    <w:rsid w:val="00A77AEC"/>
    <w:rsid w:val="00A8036C"/>
    <w:rsid w:val="00A80705"/>
    <w:rsid w:val="00A81C9D"/>
    <w:rsid w:val="00A822D4"/>
    <w:rsid w:val="00A839BB"/>
    <w:rsid w:val="00A83D0B"/>
    <w:rsid w:val="00A85513"/>
    <w:rsid w:val="00A85721"/>
    <w:rsid w:val="00A85813"/>
    <w:rsid w:val="00A86273"/>
    <w:rsid w:val="00A86A22"/>
    <w:rsid w:val="00A87B0D"/>
    <w:rsid w:val="00A904EE"/>
    <w:rsid w:val="00A918D7"/>
    <w:rsid w:val="00A91B90"/>
    <w:rsid w:val="00A92361"/>
    <w:rsid w:val="00A923FE"/>
    <w:rsid w:val="00A9244D"/>
    <w:rsid w:val="00A92635"/>
    <w:rsid w:val="00A92E87"/>
    <w:rsid w:val="00A931DE"/>
    <w:rsid w:val="00A941B7"/>
    <w:rsid w:val="00A9461E"/>
    <w:rsid w:val="00A9471D"/>
    <w:rsid w:val="00A94757"/>
    <w:rsid w:val="00A94B05"/>
    <w:rsid w:val="00A954C5"/>
    <w:rsid w:val="00A95E7C"/>
    <w:rsid w:val="00A96127"/>
    <w:rsid w:val="00A966ED"/>
    <w:rsid w:val="00A9696D"/>
    <w:rsid w:val="00A971C9"/>
    <w:rsid w:val="00AA22E8"/>
    <w:rsid w:val="00AA3A27"/>
    <w:rsid w:val="00AA4320"/>
    <w:rsid w:val="00AA4658"/>
    <w:rsid w:val="00AA59E0"/>
    <w:rsid w:val="00AA5EAB"/>
    <w:rsid w:val="00AA6078"/>
    <w:rsid w:val="00AA6916"/>
    <w:rsid w:val="00AA6C2F"/>
    <w:rsid w:val="00AA70AD"/>
    <w:rsid w:val="00AA7AE5"/>
    <w:rsid w:val="00AB09DF"/>
    <w:rsid w:val="00AB09E3"/>
    <w:rsid w:val="00AB0A34"/>
    <w:rsid w:val="00AB0B74"/>
    <w:rsid w:val="00AB12EC"/>
    <w:rsid w:val="00AB19E0"/>
    <w:rsid w:val="00AB1B51"/>
    <w:rsid w:val="00AB1FED"/>
    <w:rsid w:val="00AB2260"/>
    <w:rsid w:val="00AB25D7"/>
    <w:rsid w:val="00AB37D7"/>
    <w:rsid w:val="00AB3EF9"/>
    <w:rsid w:val="00AB5466"/>
    <w:rsid w:val="00AB550D"/>
    <w:rsid w:val="00AB55B3"/>
    <w:rsid w:val="00AB5DA7"/>
    <w:rsid w:val="00AB6036"/>
    <w:rsid w:val="00AB6897"/>
    <w:rsid w:val="00AB6AE8"/>
    <w:rsid w:val="00AB6F66"/>
    <w:rsid w:val="00AB719A"/>
    <w:rsid w:val="00AC0960"/>
    <w:rsid w:val="00AC133E"/>
    <w:rsid w:val="00AC307F"/>
    <w:rsid w:val="00AC333D"/>
    <w:rsid w:val="00AC3E84"/>
    <w:rsid w:val="00AC4936"/>
    <w:rsid w:val="00AC4E7C"/>
    <w:rsid w:val="00AC4F15"/>
    <w:rsid w:val="00AC4F31"/>
    <w:rsid w:val="00AC55FF"/>
    <w:rsid w:val="00AC6499"/>
    <w:rsid w:val="00AC677F"/>
    <w:rsid w:val="00AC7166"/>
    <w:rsid w:val="00AC718A"/>
    <w:rsid w:val="00AC7298"/>
    <w:rsid w:val="00AC7955"/>
    <w:rsid w:val="00AC7C5C"/>
    <w:rsid w:val="00AD04DF"/>
    <w:rsid w:val="00AD06AC"/>
    <w:rsid w:val="00AD071F"/>
    <w:rsid w:val="00AD0C98"/>
    <w:rsid w:val="00AD0D1B"/>
    <w:rsid w:val="00AD0F9E"/>
    <w:rsid w:val="00AD10D6"/>
    <w:rsid w:val="00AD113F"/>
    <w:rsid w:val="00AD142E"/>
    <w:rsid w:val="00AD2564"/>
    <w:rsid w:val="00AD28E4"/>
    <w:rsid w:val="00AD3C95"/>
    <w:rsid w:val="00AD429C"/>
    <w:rsid w:val="00AD4322"/>
    <w:rsid w:val="00AD43C5"/>
    <w:rsid w:val="00AD46E7"/>
    <w:rsid w:val="00AD481A"/>
    <w:rsid w:val="00AD49AF"/>
    <w:rsid w:val="00AD4E1E"/>
    <w:rsid w:val="00AD5134"/>
    <w:rsid w:val="00AD56C4"/>
    <w:rsid w:val="00AD57E3"/>
    <w:rsid w:val="00AD5DF7"/>
    <w:rsid w:val="00AD6082"/>
    <w:rsid w:val="00AE021F"/>
    <w:rsid w:val="00AE02BB"/>
    <w:rsid w:val="00AE032E"/>
    <w:rsid w:val="00AE0347"/>
    <w:rsid w:val="00AE119D"/>
    <w:rsid w:val="00AE16EC"/>
    <w:rsid w:val="00AE1E70"/>
    <w:rsid w:val="00AE1EEF"/>
    <w:rsid w:val="00AE204B"/>
    <w:rsid w:val="00AE2148"/>
    <w:rsid w:val="00AE2951"/>
    <w:rsid w:val="00AE2B85"/>
    <w:rsid w:val="00AE2BB0"/>
    <w:rsid w:val="00AE2C9E"/>
    <w:rsid w:val="00AE2D36"/>
    <w:rsid w:val="00AE32F8"/>
    <w:rsid w:val="00AE35EA"/>
    <w:rsid w:val="00AE3B0F"/>
    <w:rsid w:val="00AE3B7F"/>
    <w:rsid w:val="00AE415E"/>
    <w:rsid w:val="00AE444B"/>
    <w:rsid w:val="00AE45F6"/>
    <w:rsid w:val="00AE4DB2"/>
    <w:rsid w:val="00AE51A4"/>
    <w:rsid w:val="00AE545D"/>
    <w:rsid w:val="00AE58C7"/>
    <w:rsid w:val="00AE5ABC"/>
    <w:rsid w:val="00AE71D3"/>
    <w:rsid w:val="00AE72BA"/>
    <w:rsid w:val="00AE7B21"/>
    <w:rsid w:val="00AE7E83"/>
    <w:rsid w:val="00AE7EBA"/>
    <w:rsid w:val="00AE7EFA"/>
    <w:rsid w:val="00AF0539"/>
    <w:rsid w:val="00AF07AB"/>
    <w:rsid w:val="00AF0887"/>
    <w:rsid w:val="00AF13E0"/>
    <w:rsid w:val="00AF1A10"/>
    <w:rsid w:val="00AF1E1D"/>
    <w:rsid w:val="00AF2453"/>
    <w:rsid w:val="00AF25B2"/>
    <w:rsid w:val="00AF264D"/>
    <w:rsid w:val="00AF3605"/>
    <w:rsid w:val="00AF39A2"/>
    <w:rsid w:val="00AF42C2"/>
    <w:rsid w:val="00AF44B9"/>
    <w:rsid w:val="00AF4528"/>
    <w:rsid w:val="00AF46BF"/>
    <w:rsid w:val="00AF472F"/>
    <w:rsid w:val="00AF4A93"/>
    <w:rsid w:val="00AF4D28"/>
    <w:rsid w:val="00AF50D9"/>
    <w:rsid w:val="00AF53AE"/>
    <w:rsid w:val="00AF54B6"/>
    <w:rsid w:val="00AF5CAD"/>
    <w:rsid w:val="00AF6077"/>
    <w:rsid w:val="00AF6C29"/>
    <w:rsid w:val="00AF7132"/>
    <w:rsid w:val="00AF7721"/>
    <w:rsid w:val="00AF7EBA"/>
    <w:rsid w:val="00B00225"/>
    <w:rsid w:val="00B005FE"/>
    <w:rsid w:val="00B008BE"/>
    <w:rsid w:val="00B00FD6"/>
    <w:rsid w:val="00B014E1"/>
    <w:rsid w:val="00B02800"/>
    <w:rsid w:val="00B03148"/>
    <w:rsid w:val="00B03334"/>
    <w:rsid w:val="00B03A44"/>
    <w:rsid w:val="00B03D2B"/>
    <w:rsid w:val="00B04616"/>
    <w:rsid w:val="00B046E1"/>
    <w:rsid w:val="00B0490D"/>
    <w:rsid w:val="00B05322"/>
    <w:rsid w:val="00B0532F"/>
    <w:rsid w:val="00B05D54"/>
    <w:rsid w:val="00B06352"/>
    <w:rsid w:val="00B067A1"/>
    <w:rsid w:val="00B070D1"/>
    <w:rsid w:val="00B10037"/>
    <w:rsid w:val="00B109A3"/>
    <w:rsid w:val="00B10A5C"/>
    <w:rsid w:val="00B110F8"/>
    <w:rsid w:val="00B119A6"/>
    <w:rsid w:val="00B11A02"/>
    <w:rsid w:val="00B1245C"/>
    <w:rsid w:val="00B12935"/>
    <w:rsid w:val="00B13AB3"/>
    <w:rsid w:val="00B14169"/>
    <w:rsid w:val="00B14A46"/>
    <w:rsid w:val="00B1574A"/>
    <w:rsid w:val="00B1596C"/>
    <w:rsid w:val="00B15DA0"/>
    <w:rsid w:val="00B15DB0"/>
    <w:rsid w:val="00B17579"/>
    <w:rsid w:val="00B1772F"/>
    <w:rsid w:val="00B17937"/>
    <w:rsid w:val="00B17D3B"/>
    <w:rsid w:val="00B2012A"/>
    <w:rsid w:val="00B205EF"/>
    <w:rsid w:val="00B20B6A"/>
    <w:rsid w:val="00B21742"/>
    <w:rsid w:val="00B21868"/>
    <w:rsid w:val="00B21B63"/>
    <w:rsid w:val="00B21C65"/>
    <w:rsid w:val="00B21F54"/>
    <w:rsid w:val="00B2277D"/>
    <w:rsid w:val="00B22BF4"/>
    <w:rsid w:val="00B23B02"/>
    <w:rsid w:val="00B23C2F"/>
    <w:rsid w:val="00B23DE7"/>
    <w:rsid w:val="00B24326"/>
    <w:rsid w:val="00B244C4"/>
    <w:rsid w:val="00B248DD"/>
    <w:rsid w:val="00B24DA4"/>
    <w:rsid w:val="00B256FB"/>
    <w:rsid w:val="00B25797"/>
    <w:rsid w:val="00B25825"/>
    <w:rsid w:val="00B25A2E"/>
    <w:rsid w:val="00B25ADF"/>
    <w:rsid w:val="00B25E7F"/>
    <w:rsid w:val="00B26963"/>
    <w:rsid w:val="00B26D5C"/>
    <w:rsid w:val="00B2766B"/>
    <w:rsid w:val="00B2768A"/>
    <w:rsid w:val="00B276C7"/>
    <w:rsid w:val="00B27AF2"/>
    <w:rsid w:val="00B27C08"/>
    <w:rsid w:val="00B30526"/>
    <w:rsid w:val="00B30F4A"/>
    <w:rsid w:val="00B31032"/>
    <w:rsid w:val="00B316F8"/>
    <w:rsid w:val="00B3189D"/>
    <w:rsid w:val="00B319A9"/>
    <w:rsid w:val="00B31C44"/>
    <w:rsid w:val="00B3292B"/>
    <w:rsid w:val="00B3383B"/>
    <w:rsid w:val="00B34B91"/>
    <w:rsid w:val="00B34BB0"/>
    <w:rsid w:val="00B34E2A"/>
    <w:rsid w:val="00B35436"/>
    <w:rsid w:val="00B3582D"/>
    <w:rsid w:val="00B358CA"/>
    <w:rsid w:val="00B359C6"/>
    <w:rsid w:val="00B35F18"/>
    <w:rsid w:val="00B35F76"/>
    <w:rsid w:val="00B36565"/>
    <w:rsid w:val="00B36B1D"/>
    <w:rsid w:val="00B36F3D"/>
    <w:rsid w:val="00B37487"/>
    <w:rsid w:val="00B37A17"/>
    <w:rsid w:val="00B37ABD"/>
    <w:rsid w:val="00B37EED"/>
    <w:rsid w:val="00B40552"/>
    <w:rsid w:val="00B40658"/>
    <w:rsid w:val="00B40BBA"/>
    <w:rsid w:val="00B40DB2"/>
    <w:rsid w:val="00B40EF6"/>
    <w:rsid w:val="00B41DDD"/>
    <w:rsid w:val="00B42EF0"/>
    <w:rsid w:val="00B43095"/>
    <w:rsid w:val="00B432C4"/>
    <w:rsid w:val="00B4350F"/>
    <w:rsid w:val="00B43741"/>
    <w:rsid w:val="00B43A4C"/>
    <w:rsid w:val="00B442FD"/>
    <w:rsid w:val="00B44454"/>
    <w:rsid w:val="00B44776"/>
    <w:rsid w:val="00B4488C"/>
    <w:rsid w:val="00B44BF0"/>
    <w:rsid w:val="00B44D03"/>
    <w:rsid w:val="00B44D6C"/>
    <w:rsid w:val="00B451C1"/>
    <w:rsid w:val="00B455BF"/>
    <w:rsid w:val="00B46C2B"/>
    <w:rsid w:val="00B46DE6"/>
    <w:rsid w:val="00B47232"/>
    <w:rsid w:val="00B47303"/>
    <w:rsid w:val="00B474E6"/>
    <w:rsid w:val="00B475E5"/>
    <w:rsid w:val="00B50504"/>
    <w:rsid w:val="00B50B22"/>
    <w:rsid w:val="00B50B4A"/>
    <w:rsid w:val="00B52034"/>
    <w:rsid w:val="00B52079"/>
    <w:rsid w:val="00B5208A"/>
    <w:rsid w:val="00B52ACA"/>
    <w:rsid w:val="00B52D8A"/>
    <w:rsid w:val="00B53955"/>
    <w:rsid w:val="00B5400D"/>
    <w:rsid w:val="00B547FC"/>
    <w:rsid w:val="00B5538D"/>
    <w:rsid w:val="00B55711"/>
    <w:rsid w:val="00B55744"/>
    <w:rsid w:val="00B56952"/>
    <w:rsid w:val="00B5711E"/>
    <w:rsid w:val="00B57214"/>
    <w:rsid w:val="00B57A4E"/>
    <w:rsid w:val="00B57CCD"/>
    <w:rsid w:val="00B6108C"/>
    <w:rsid w:val="00B61507"/>
    <w:rsid w:val="00B616E4"/>
    <w:rsid w:val="00B6182B"/>
    <w:rsid w:val="00B61AB2"/>
    <w:rsid w:val="00B61B6E"/>
    <w:rsid w:val="00B62870"/>
    <w:rsid w:val="00B62ABF"/>
    <w:rsid w:val="00B635B7"/>
    <w:rsid w:val="00B637A6"/>
    <w:rsid w:val="00B6447B"/>
    <w:rsid w:val="00B64559"/>
    <w:rsid w:val="00B64986"/>
    <w:rsid w:val="00B64F98"/>
    <w:rsid w:val="00B65030"/>
    <w:rsid w:val="00B651DE"/>
    <w:rsid w:val="00B65226"/>
    <w:rsid w:val="00B65447"/>
    <w:rsid w:val="00B657C4"/>
    <w:rsid w:val="00B65C8F"/>
    <w:rsid w:val="00B66CFD"/>
    <w:rsid w:val="00B66F54"/>
    <w:rsid w:val="00B66FE8"/>
    <w:rsid w:val="00B674CE"/>
    <w:rsid w:val="00B676E7"/>
    <w:rsid w:val="00B6796A"/>
    <w:rsid w:val="00B703BA"/>
    <w:rsid w:val="00B7061B"/>
    <w:rsid w:val="00B707B2"/>
    <w:rsid w:val="00B7089D"/>
    <w:rsid w:val="00B714D7"/>
    <w:rsid w:val="00B7220A"/>
    <w:rsid w:val="00B7290E"/>
    <w:rsid w:val="00B729FE"/>
    <w:rsid w:val="00B72F35"/>
    <w:rsid w:val="00B732E8"/>
    <w:rsid w:val="00B7395A"/>
    <w:rsid w:val="00B73D27"/>
    <w:rsid w:val="00B74127"/>
    <w:rsid w:val="00B7426D"/>
    <w:rsid w:val="00B74D2A"/>
    <w:rsid w:val="00B74F43"/>
    <w:rsid w:val="00B75664"/>
    <w:rsid w:val="00B76D55"/>
    <w:rsid w:val="00B774AA"/>
    <w:rsid w:val="00B77E0D"/>
    <w:rsid w:val="00B77F0A"/>
    <w:rsid w:val="00B81DF4"/>
    <w:rsid w:val="00B81FAC"/>
    <w:rsid w:val="00B82808"/>
    <w:rsid w:val="00B82C40"/>
    <w:rsid w:val="00B8380D"/>
    <w:rsid w:val="00B83DA2"/>
    <w:rsid w:val="00B84FD7"/>
    <w:rsid w:val="00B85115"/>
    <w:rsid w:val="00B8574F"/>
    <w:rsid w:val="00B85C6B"/>
    <w:rsid w:val="00B85D64"/>
    <w:rsid w:val="00B862F7"/>
    <w:rsid w:val="00B86A65"/>
    <w:rsid w:val="00B86C45"/>
    <w:rsid w:val="00B86D5B"/>
    <w:rsid w:val="00B878F2"/>
    <w:rsid w:val="00B87DD3"/>
    <w:rsid w:val="00B87E85"/>
    <w:rsid w:val="00B905A4"/>
    <w:rsid w:val="00B908CF"/>
    <w:rsid w:val="00B90A14"/>
    <w:rsid w:val="00B90D36"/>
    <w:rsid w:val="00B90EE4"/>
    <w:rsid w:val="00B9103F"/>
    <w:rsid w:val="00B91361"/>
    <w:rsid w:val="00B9261E"/>
    <w:rsid w:val="00B92F5A"/>
    <w:rsid w:val="00B932E7"/>
    <w:rsid w:val="00B9334D"/>
    <w:rsid w:val="00B935C9"/>
    <w:rsid w:val="00B93670"/>
    <w:rsid w:val="00B93F38"/>
    <w:rsid w:val="00B949D2"/>
    <w:rsid w:val="00B954BE"/>
    <w:rsid w:val="00B95970"/>
    <w:rsid w:val="00B95BC6"/>
    <w:rsid w:val="00B96968"/>
    <w:rsid w:val="00B97199"/>
    <w:rsid w:val="00B97AC6"/>
    <w:rsid w:val="00B97B16"/>
    <w:rsid w:val="00BA0047"/>
    <w:rsid w:val="00BA00EF"/>
    <w:rsid w:val="00BA0F02"/>
    <w:rsid w:val="00BA1383"/>
    <w:rsid w:val="00BA17F4"/>
    <w:rsid w:val="00BA1A6E"/>
    <w:rsid w:val="00BA200A"/>
    <w:rsid w:val="00BA2DF2"/>
    <w:rsid w:val="00BA3669"/>
    <w:rsid w:val="00BA3990"/>
    <w:rsid w:val="00BA4590"/>
    <w:rsid w:val="00BA54C2"/>
    <w:rsid w:val="00BA5F24"/>
    <w:rsid w:val="00BA799F"/>
    <w:rsid w:val="00BB01DC"/>
    <w:rsid w:val="00BB03F6"/>
    <w:rsid w:val="00BB092E"/>
    <w:rsid w:val="00BB22DC"/>
    <w:rsid w:val="00BB2E5D"/>
    <w:rsid w:val="00BB3071"/>
    <w:rsid w:val="00BB349B"/>
    <w:rsid w:val="00BB39F9"/>
    <w:rsid w:val="00BB3A3C"/>
    <w:rsid w:val="00BB3A95"/>
    <w:rsid w:val="00BB442E"/>
    <w:rsid w:val="00BB4B4C"/>
    <w:rsid w:val="00BB557B"/>
    <w:rsid w:val="00BB58ED"/>
    <w:rsid w:val="00BB6DC2"/>
    <w:rsid w:val="00BB72B1"/>
    <w:rsid w:val="00BB76B8"/>
    <w:rsid w:val="00BB7BE5"/>
    <w:rsid w:val="00BB7C39"/>
    <w:rsid w:val="00BC02BE"/>
    <w:rsid w:val="00BC02C5"/>
    <w:rsid w:val="00BC0B96"/>
    <w:rsid w:val="00BC0F94"/>
    <w:rsid w:val="00BC1137"/>
    <w:rsid w:val="00BC120D"/>
    <w:rsid w:val="00BC13FB"/>
    <w:rsid w:val="00BC1673"/>
    <w:rsid w:val="00BC236A"/>
    <w:rsid w:val="00BC2511"/>
    <w:rsid w:val="00BC2699"/>
    <w:rsid w:val="00BC2B7B"/>
    <w:rsid w:val="00BC3276"/>
    <w:rsid w:val="00BC35B0"/>
    <w:rsid w:val="00BC3FFB"/>
    <w:rsid w:val="00BC41A1"/>
    <w:rsid w:val="00BC4B75"/>
    <w:rsid w:val="00BC57A9"/>
    <w:rsid w:val="00BC5A12"/>
    <w:rsid w:val="00BC5F0C"/>
    <w:rsid w:val="00BC5F65"/>
    <w:rsid w:val="00BC6AF4"/>
    <w:rsid w:val="00BC7423"/>
    <w:rsid w:val="00BC774F"/>
    <w:rsid w:val="00BC7927"/>
    <w:rsid w:val="00BC7F1A"/>
    <w:rsid w:val="00BD0866"/>
    <w:rsid w:val="00BD0E95"/>
    <w:rsid w:val="00BD1B2D"/>
    <w:rsid w:val="00BD1E24"/>
    <w:rsid w:val="00BD27EA"/>
    <w:rsid w:val="00BD28A3"/>
    <w:rsid w:val="00BD2E02"/>
    <w:rsid w:val="00BD32E4"/>
    <w:rsid w:val="00BD3D09"/>
    <w:rsid w:val="00BD4588"/>
    <w:rsid w:val="00BD469D"/>
    <w:rsid w:val="00BD4D2A"/>
    <w:rsid w:val="00BD55AD"/>
    <w:rsid w:val="00BD575A"/>
    <w:rsid w:val="00BD5CEB"/>
    <w:rsid w:val="00BD63AA"/>
    <w:rsid w:val="00BD65B3"/>
    <w:rsid w:val="00BD65E6"/>
    <w:rsid w:val="00BD7BA8"/>
    <w:rsid w:val="00BD7DD6"/>
    <w:rsid w:val="00BE0148"/>
    <w:rsid w:val="00BE0308"/>
    <w:rsid w:val="00BE07AF"/>
    <w:rsid w:val="00BE1714"/>
    <w:rsid w:val="00BE1B53"/>
    <w:rsid w:val="00BE1BBA"/>
    <w:rsid w:val="00BE2A58"/>
    <w:rsid w:val="00BE3C65"/>
    <w:rsid w:val="00BE447C"/>
    <w:rsid w:val="00BE4608"/>
    <w:rsid w:val="00BE4EE2"/>
    <w:rsid w:val="00BE537B"/>
    <w:rsid w:val="00BE538C"/>
    <w:rsid w:val="00BE6075"/>
    <w:rsid w:val="00BE6793"/>
    <w:rsid w:val="00BE6B48"/>
    <w:rsid w:val="00BE723B"/>
    <w:rsid w:val="00BE72B5"/>
    <w:rsid w:val="00BE7803"/>
    <w:rsid w:val="00BF01BF"/>
    <w:rsid w:val="00BF147A"/>
    <w:rsid w:val="00BF1C65"/>
    <w:rsid w:val="00BF266D"/>
    <w:rsid w:val="00BF2A31"/>
    <w:rsid w:val="00BF3668"/>
    <w:rsid w:val="00BF37A3"/>
    <w:rsid w:val="00BF3A1D"/>
    <w:rsid w:val="00BF425A"/>
    <w:rsid w:val="00BF43A5"/>
    <w:rsid w:val="00BF4EB5"/>
    <w:rsid w:val="00BF573B"/>
    <w:rsid w:val="00BF5E4D"/>
    <w:rsid w:val="00BF608B"/>
    <w:rsid w:val="00BF6291"/>
    <w:rsid w:val="00BF6957"/>
    <w:rsid w:val="00BF69FD"/>
    <w:rsid w:val="00BF6CA9"/>
    <w:rsid w:val="00BF7293"/>
    <w:rsid w:val="00BF78DB"/>
    <w:rsid w:val="00BF7B0B"/>
    <w:rsid w:val="00BF7C74"/>
    <w:rsid w:val="00C00812"/>
    <w:rsid w:val="00C00B81"/>
    <w:rsid w:val="00C01D68"/>
    <w:rsid w:val="00C020D7"/>
    <w:rsid w:val="00C02A15"/>
    <w:rsid w:val="00C03254"/>
    <w:rsid w:val="00C033A9"/>
    <w:rsid w:val="00C035A0"/>
    <w:rsid w:val="00C0374B"/>
    <w:rsid w:val="00C03868"/>
    <w:rsid w:val="00C0448A"/>
    <w:rsid w:val="00C044AF"/>
    <w:rsid w:val="00C04777"/>
    <w:rsid w:val="00C04F6F"/>
    <w:rsid w:val="00C05450"/>
    <w:rsid w:val="00C05DE1"/>
    <w:rsid w:val="00C05E6D"/>
    <w:rsid w:val="00C06011"/>
    <w:rsid w:val="00C06014"/>
    <w:rsid w:val="00C06977"/>
    <w:rsid w:val="00C06EF5"/>
    <w:rsid w:val="00C071AB"/>
    <w:rsid w:val="00C073F3"/>
    <w:rsid w:val="00C07569"/>
    <w:rsid w:val="00C07C9B"/>
    <w:rsid w:val="00C1099D"/>
    <w:rsid w:val="00C1126A"/>
    <w:rsid w:val="00C114DB"/>
    <w:rsid w:val="00C11FC8"/>
    <w:rsid w:val="00C124A7"/>
    <w:rsid w:val="00C12882"/>
    <w:rsid w:val="00C12A5E"/>
    <w:rsid w:val="00C12B5E"/>
    <w:rsid w:val="00C12E83"/>
    <w:rsid w:val="00C12F4D"/>
    <w:rsid w:val="00C133D0"/>
    <w:rsid w:val="00C1383B"/>
    <w:rsid w:val="00C144D4"/>
    <w:rsid w:val="00C14551"/>
    <w:rsid w:val="00C1469E"/>
    <w:rsid w:val="00C14718"/>
    <w:rsid w:val="00C15C88"/>
    <w:rsid w:val="00C16362"/>
    <w:rsid w:val="00C16418"/>
    <w:rsid w:val="00C17261"/>
    <w:rsid w:val="00C172E8"/>
    <w:rsid w:val="00C174A9"/>
    <w:rsid w:val="00C1750B"/>
    <w:rsid w:val="00C177D3"/>
    <w:rsid w:val="00C20973"/>
    <w:rsid w:val="00C209A4"/>
    <w:rsid w:val="00C20D14"/>
    <w:rsid w:val="00C21357"/>
    <w:rsid w:val="00C21834"/>
    <w:rsid w:val="00C21A42"/>
    <w:rsid w:val="00C21E74"/>
    <w:rsid w:val="00C226A5"/>
    <w:rsid w:val="00C22B76"/>
    <w:rsid w:val="00C23087"/>
    <w:rsid w:val="00C23839"/>
    <w:rsid w:val="00C2385E"/>
    <w:rsid w:val="00C238AB"/>
    <w:rsid w:val="00C238F9"/>
    <w:rsid w:val="00C239C7"/>
    <w:rsid w:val="00C239CD"/>
    <w:rsid w:val="00C23A66"/>
    <w:rsid w:val="00C241C5"/>
    <w:rsid w:val="00C24A41"/>
    <w:rsid w:val="00C25811"/>
    <w:rsid w:val="00C258F1"/>
    <w:rsid w:val="00C2595B"/>
    <w:rsid w:val="00C25D27"/>
    <w:rsid w:val="00C267D7"/>
    <w:rsid w:val="00C27DD6"/>
    <w:rsid w:val="00C30833"/>
    <w:rsid w:val="00C30C01"/>
    <w:rsid w:val="00C31640"/>
    <w:rsid w:val="00C31859"/>
    <w:rsid w:val="00C31E32"/>
    <w:rsid w:val="00C32670"/>
    <w:rsid w:val="00C32D6A"/>
    <w:rsid w:val="00C332F9"/>
    <w:rsid w:val="00C33EF0"/>
    <w:rsid w:val="00C33F48"/>
    <w:rsid w:val="00C34F3D"/>
    <w:rsid w:val="00C34F6D"/>
    <w:rsid w:val="00C35FCC"/>
    <w:rsid w:val="00C36B8F"/>
    <w:rsid w:val="00C36E95"/>
    <w:rsid w:val="00C3728D"/>
    <w:rsid w:val="00C37363"/>
    <w:rsid w:val="00C373F8"/>
    <w:rsid w:val="00C37B0A"/>
    <w:rsid w:val="00C37CF5"/>
    <w:rsid w:val="00C37F02"/>
    <w:rsid w:val="00C37FF0"/>
    <w:rsid w:val="00C40765"/>
    <w:rsid w:val="00C40CF2"/>
    <w:rsid w:val="00C4256A"/>
    <w:rsid w:val="00C426C8"/>
    <w:rsid w:val="00C42FA1"/>
    <w:rsid w:val="00C447D2"/>
    <w:rsid w:val="00C44836"/>
    <w:rsid w:val="00C45BF9"/>
    <w:rsid w:val="00C461C4"/>
    <w:rsid w:val="00C461F8"/>
    <w:rsid w:val="00C46B89"/>
    <w:rsid w:val="00C46DE3"/>
    <w:rsid w:val="00C46F62"/>
    <w:rsid w:val="00C47468"/>
    <w:rsid w:val="00C47B1C"/>
    <w:rsid w:val="00C47E73"/>
    <w:rsid w:val="00C50AC7"/>
    <w:rsid w:val="00C5100C"/>
    <w:rsid w:val="00C51F15"/>
    <w:rsid w:val="00C52095"/>
    <w:rsid w:val="00C52402"/>
    <w:rsid w:val="00C52CF1"/>
    <w:rsid w:val="00C52D3B"/>
    <w:rsid w:val="00C5337A"/>
    <w:rsid w:val="00C53655"/>
    <w:rsid w:val="00C53904"/>
    <w:rsid w:val="00C53B51"/>
    <w:rsid w:val="00C54864"/>
    <w:rsid w:val="00C549B5"/>
    <w:rsid w:val="00C559D4"/>
    <w:rsid w:val="00C55FF4"/>
    <w:rsid w:val="00C56AC9"/>
    <w:rsid w:val="00C57677"/>
    <w:rsid w:val="00C57AE4"/>
    <w:rsid w:val="00C57F60"/>
    <w:rsid w:val="00C60076"/>
    <w:rsid w:val="00C6083F"/>
    <w:rsid w:val="00C614C9"/>
    <w:rsid w:val="00C61CC3"/>
    <w:rsid w:val="00C61FBB"/>
    <w:rsid w:val="00C621F1"/>
    <w:rsid w:val="00C624DF"/>
    <w:rsid w:val="00C635BB"/>
    <w:rsid w:val="00C63900"/>
    <w:rsid w:val="00C63A13"/>
    <w:rsid w:val="00C63D99"/>
    <w:rsid w:val="00C64051"/>
    <w:rsid w:val="00C641C7"/>
    <w:rsid w:val="00C6499D"/>
    <w:rsid w:val="00C658DE"/>
    <w:rsid w:val="00C65999"/>
    <w:rsid w:val="00C65CDE"/>
    <w:rsid w:val="00C661EB"/>
    <w:rsid w:val="00C66265"/>
    <w:rsid w:val="00C66B8E"/>
    <w:rsid w:val="00C67537"/>
    <w:rsid w:val="00C67CF2"/>
    <w:rsid w:val="00C70783"/>
    <w:rsid w:val="00C70882"/>
    <w:rsid w:val="00C709B8"/>
    <w:rsid w:val="00C71686"/>
    <w:rsid w:val="00C718E8"/>
    <w:rsid w:val="00C71964"/>
    <w:rsid w:val="00C71B0F"/>
    <w:rsid w:val="00C71CF2"/>
    <w:rsid w:val="00C71F5A"/>
    <w:rsid w:val="00C721DF"/>
    <w:rsid w:val="00C73152"/>
    <w:rsid w:val="00C7350B"/>
    <w:rsid w:val="00C740CD"/>
    <w:rsid w:val="00C742E1"/>
    <w:rsid w:val="00C744D4"/>
    <w:rsid w:val="00C744FD"/>
    <w:rsid w:val="00C74656"/>
    <w:rsid w:val="00C749F2"/>
    <w:rsid w:val="00C74CFF"/>
    <w:rsid w:val="00C74E26"/>
    <w:rsid w:val="00C74F78"/>
    <w:rsid w:val="00C75DA1"/>
    <w:rsid w:val="00C7644C"/>
    <w:rsid w:val="00C764D3"/>
    <w:rsid w:val="00C765DF"/>
    <w:rsid w:val="00C7695E"/>
    <w:rsid w:val="00C770B2"/>
    <w:rsid w:val="00C77879"/>
    <w:rsid w:val="00C77B44"/>
    <w:rsid w:val="00C77B76"/>
    <w:rsid w:val="00C77BCB"/>
    <w:rsid w:val="00C805A6"/>
    <w:rsid w:val="00C80FF9"/>
    <w:rsid w:val="00C8129E"/>
    <w:rsid w:val="00C8140F"/>
    <w:rsid w:val="00C81549"/>
    <w:rsid w:val="00C820C8"/>
    <w:rsid w:val="00C822C7"/>
    <w:rsid w:val="00C82914"/>
    <w:rsid w:val="00C82ECE"/>
    <w:rsid w:val="00C8339F"/>
    <w:rsid w:val="00C836FF"/>
    <w:rsid w:val="00C83D3F"/>
    <w:rsid w:val="00C83D91"/>
    <w:rsid w:val="00C848EB"/>
    <w:rsid w:val="00C84C49"/>
    <w:rsid w:val="00C85DCD"/>
    <w:rsid w:val="00C872A3"/>
    <w:rsid w:val="00C873DA"/>
    <w:rsid w:val="00C87B45"/>
    <w:rsid w:val="00C87E80"/>
    <w:rsid w:val="00C9011C"/>
    <w:rsid w:val="00C90190"/>
    <w:rsid w:val="00C90C14"/>
    <w:rsid w:val="00C90F6B"/>
    <w:rsid w:val="00C91042"/>
    <w:rsid w:val="00C9107E"/>
    <w:rsid w:val="00C91236"/>
    <w:rsid w:val="00C91BC1"/>
    <w:rsid w:val="00C91E78"/>
    <w:rsid w:val="00C93284"/>
    <w:rsid w:val="00C9353F"/>
    <w:rsid w:val="00C9378A"/>
    <w:rsid w:val="00C93BF2"/>
    <w:rsid w:val="00C93F27"/>
    <w:rsid w:val="00C943BC"/>
    <w:rsid w:val="00C9461F"/>
    <w:rsid w:val="00C94C52"/>
    <w:rsid w:val="00C9586C"/>
    <w:rsid w:val="00C95C49"/>
    <w:rsid w:val="00C960B9"/>
    <w:rsid w:val="00C96389"/>
    <w:rsid w:val="00C9680E"/>
    <w:rsid w:val="00C96975"/>
    <w:rsid w:val="00C97888"/>
    <w:rsid w:val="00C97952"/>
    <w:rsid w:val="00CA1478"/>
    <w:rsid w:val="00CA1982"/>
    <w:rsid w:val="00CA2220"/>
    <w:rsid w:val="00CA2432"/>
    <w:rsid w:val="00CA26B9"/>
    <w:rsid w:val="00CA27D4"/>
    <w:rsid w:val="00CA29C3"/>
    <w:rsid w:val="00CA2C60"/>
    <w:rsid w:val="00CA35FC"/>
    <w:rsid w:val="00CA42D9"/>
    <w:rsid w:val="00CA4317"/>
    <w:rsid w:val="00CA4741"/>
    <w:rsid w:val="00CA4DD5"/>
    <w:rsid w:val="00CA5206"/>
    <w:rsid w:val="00CA5392"/>
    <w:rsid w:val="00CA5490"/>
    <w:rsid w:val="00CA54CE"/>
    <w:rsid w:val="00CA5CCF"/>
    <w:rsid w:val="00CA60E5"/>
    <w:rsid w:val="00CA6221"/>
    <w:rsid w:val="00CA6FA0"/>
    <w:rsid w:val="00CA7740"/>
    <w:rsid w:val="00CA7C15"/>
    <w:rsid w:val="00CA7E36"/>
    <w:rsid w:val="00CB061D"/>
    <w:rsid w:val="00CB0DC7"/>
    <w:rsid w:val="00CB0EAD"/>
    <w:rsid w:val="00CB178D"/>
    <w:rsid w:val="00CB19A5"/>
    <w:rsid w:val="00CB2411"/>
    <w:rsid w:val="00CB26E4"/>
    <w:rsid w:val="00CB2C6D"/>
    <w:rsid w:val="00CB3002"/>
    <w:rsid w:val="00CB31D2"/>
    <w:rsid w:val="00CB3EE6"/>
    <w:rsid w:val="00CB428D"/>
    <w:rsid w:val="00CB5006"/>
    <w:rsid w:val="00CB635E"/>
    <w:rsid w:val="00CB6A5A"/>
    <w:rsid w:val="00CB6E2D"/>
    <w:rsid w:val="00CB7190"/>
    <w:rsid w:val="00CB7C18"/>
    <w:rsid w:val="00CB7CE6"/>
    <w:rsid w:val="00CC04F1"/>
    <w:rsid w:val="00CC0D5A"/>
    <w:rsid w:val="00CC367A"/>
    <w:rsid w:val="00CC3ADF"/>
    <w:rsid w:val="00CC3B68"/>
    <w:rsid w:val="00CC41E8"/>
    <w:rsid w:val="00CC422D"/>
    <w:rsid w:val="00CC427C"/>
    <w:rsid w:val="00CC4605"/>
    <w:rsid w:val="00CC47F6"/>
    <w:rsid w:val="00CC48DC"/>
    <w:rsid w:val="00CC4B0C"/>
    <w:rsid w:val="00CC4DC5"/>
    <w:rsid w:val="00CC4ED5"/>
    <w:rsid w:val="00CC5766"/>
    <w:rsid w:val="00CC75E3"/>
    <w:rsid w:val="00CD06ED"/>
    <w:rsid w:val="00CD0CEB"/>
    <w:rsid w:val="00CD1077"/>
    <w:rsid w:val="00CD1482"/>
    <w:rsid w:val="00CD1D2A"/>
    <w:rsid w:val="00CD259C"/>
    <w:rsid w:val="00CD2C55"/>
    <w:rsid w:val="00CD2C86"/>
    <w:rsid w:val="00CD3AD5"/>
    <w:rsid w:val="00CD4B70"/>
    <w:rsid w:val="00CD5FCC"/>
    <w:rsid w:val="00CD6654"/>
    <w:rsid w:val="00CD6DFC"/>
    <w:rsid w:val="00CD6E9D"/>
    <w:rsid w:val="00CD7199"/>
    <w:rsid w:val="00CD7374"/>
    <w:rsid w:val="00CD7411"/>
    <w:rsid w:val="00CD7AD9"/>
    <w:rsid w:val="00CE0151"/>
    <w:rsid w:val="00CE02BD"/>
    <w:rsid w:val="00CE0C97"/>
    <w:rsid w:val="00CE2018"/>
    <w:rsid w:val="00CE2165"/>
    <w:rsid w:val="00CE21A5"/>
    <w:rsid w:val="00CE24B6"/>
    <w:rsid w:val="00CE2566"/>
    <w:rsid w:val="00CE2893"/>
    <w:rsid w:val="00CE28FC"/>
    <w:rsid w:val="00CE2D97"/>
    <w:rsid w:val="00CE35F2"/>
    <w:rsid w:val="00CE3879"/>
    <w:rsid w:val="00CE3E80"/>
    <w:rsid w:val="00CE4BD7"/>
    <w:rsid w:val="00CE4C5C"/>
    <w:rsid w:val="00CE504C"/>
    <w:rsid w:val="00CE54B2"/>
    <w:rsid w:val="00CE5968"/>
    <w:rsid w:val="00CE5A55"/>
    <w:rsid w:val="00CE5BF5"/>
    <w:rsid w:val="00CE5CF8"/>
    <w:rsid w:val="00CE60A2"/>
    <w:rsid w:val="00CE648D"/>
    <w:rsid w:val="00CE66FE"/>
    <w:rsid w:val="00CE6F6A"/>
    <w:rsid w:val="00CE6FC9"/>
    <w:rsid w:val="00CE709D"/>
    <w:rsid w:val="00CE76C9"/>
    <w:rsid w:val="00CF0292"/>
    <w:rsid w:val="00CF0F45"/>
    <w:rsid w:val="00CF1259"/>
    <w:rsid w:val="00CF25A1"/>
    <w:rsid w:val="00CF2E90"/>
    <w:rsid w:val="00CF4696"/>
    <w:rsid w:val="00CF474E"/>
    <w:rsid w:val="00CF4A7C"/>
    <w:rsid w:val="00CF6264"/>
    <w:rsid w:val="00CF62EA"/>
    <w:rsid w:val="00CF6844"/>
    <w:rsid w:val="00D00030"/>
    <w:rsid w:val="00D0031E"/>
    <w:rsid w:val="00D00B9D"/>
    <w:rsid w:val="00D012AC"/>
    <w:rsid w:val="00D0162A"/>
    <w:rsid w:val="00D0174E"/>
    <w:rsid w:val="00D017AD"/>
    <w:rsid w:val="00D0183D"/>
    <w:rsid w:val="00D019CB"/>
    <w:rsid w:val="00D0251C"/>
    <w:rsid w:val="00D02CB3"/>
    <w:rsid w:val="00D03204"/>
    <w:rsid w:val="00D032CE"/>
    <w:rsid w:val="00D03BEB"/>
    <w:rsid w:val="00D03C36"/>
    <w:rsid w:val="00D03DFF"/>
    <w:rsid w:val="00D046B2"/>
    <w:rsid w:val="00D04EFB"/>
    <w:rsid w:val="00D0537B"/>
    <w:rsid w:val="00D05647"/>
    <w:rsid w:val="00D05670"/>
    <w:rsid w:val="00D05D6E"/>
    <w:rsid w:val="00D05E2B"/>
    <w:rsid w:val="00D06067"/>
    <w:rsid w:val="00D06083"/>
    <w:rsid w:val="00D0615B"/>
    <w:rsid w:val="00D063A8"/>
    <w:rsid w:val="00D067F7"/>
    <w:rsid w:val="00D069DA"/>
    <w:rsid w:val="00D06ABE"/>
    <w:rsid w:val="00D074DD"/>
    <w:rsid w:val="00D079D5"/>
    <w:rsid w:val="00D109CB"/>
    <w:rsid w:val="00D10B05"/>
    <w:rsid w:val="00D10E86"/>
    <w:rsid w:val="00D11282"/>
    <w:rsid w:val="00D11787"/>
    <w:rsid w:val="00D11FB9"/>
    <w:rsid w:val="00D11FD2"/>
    <w:rsid w:val="00D11FDE"/>
    <w:rsid w:val="00D120F5"/>
    <w:rsid w:val="00D12379"/>
    <w:rsid w:val="00D12406"/>
    <w:rsid w:val="00D1260F"/>
    <w:rsid w:val="00D127F9"/>
    <w:rsid w:val="00D133E0"/>
    <w:rsid w:val="00D13F15"/>
    <w:rsid w:val="00D14066"/>
    <w:rsid w:val="00D14335"/>
    <w:rsid w:val="00D147D0"/>
    <w:rsid w:val="00D14CB4"/>
    <w:rsid w:val="00D15ED3"/>
    <w:rsid w:val="00D1619B"/>
    <w:rsid w:val="00D162EA"/>
    <w:rsid w:val="00D16409"/>
    <w:rsid w:val="00D16D08"/>
    <w:rsid w:val="00D17657"/>
    <w:rsid w:val="00D17864"/>
    <w:rsid w:val="00D17EAF"/>
    <w:rsid w:val="00D204DC"/>
    <w:rsid w:val="00D20D9E"/>
    <w:rsid w:val="00D21148"/>
    <w:rsid w:val="00D227C0"/>
    <w:rsid w:val="00D230DE"/>
    <w:rsid w:val="00D230F1"/>
    <w:rsid w:val="00D233B0"/>
    <w:rsid w:val="00D2425E"/>
    <w:rsid w:val="00D24912"/>
    <w:rsid w:val="00D24E04"/>
    <w:rsid w:val="00D24F84"/>
    <w:rsid w:val="00D2574C"/>
    <w:rsid w:val="00D25774"/>
    <w:rsid w:val="00D25C6A"/>
    <w:rsid w:val="00D25DD4"/>
    <w:rsid w:val="00D260C7"/>
    <w:rsid w:val="00D26C13"/>
    <w:rsid w:val="00D26D1D"/>
    <w:rsid w:val="00D27E7B"/>
    <w:rsid w:val="00D30957"/>
    <w:rsid w:val="00D30CB0"/>
    <w:rsid w:val="00D31B71"/>
    <w:rsid w:val="00D31CAD"/>
    <w:rsid w:val="00D328F6"/>
    <w:rsid w:val="00D32C45"/>
    <w:rsid w:val="00D32CEA"/>
    <w:rsid w:val="00D338B9"/>
    <w:rsid w:val="00D33C7B"/>
    <w:rsid w:val="00D35314"/>
    <w:rsid w:val="00D353CD"/>
    <w:rsid w:val="00D36574"/>
    <w:rsid w:val="00D36606"/>
    <w:rsid w:val="00D36C28"/>
    <w:rsid w:val="00D37AFD"/>
    <w:rsid w:val="00D37B6A"/>
    <w:rsid w:val="00D40B78"/>
    <w:rsid w:val="00D41184"/>
    <w:rsid w:val="00D415FA"/>
    <w:rsid w:val="00D41C87"/>
    <w:rsid w:val="00D41D78"/>
    <w:rsid w:val="00D41EC9"/>
    <w:rsid w:val="00D421A5"/>
    <w:rsid w:val="00D434DD"/>
    <w:rsid w:val="00D43971"/>
    <w:rsid w:val="00D43ABB"/>
    <w:rsid w:val="00D44052"/>
    <w:rsid w:val="00D44767"/>
    <w:rsid w:val="00D447D4"/>
    <w:rsid w:val="00D44BDE"/>
    <w:rsid w:val="00D45324"/>
    <w:rsid w:val="00D45734"/>
    <w:rsid w:val="00D45A9B"/>
    <w:rsid w:val="00D45C14"/>
    <w:rsid w:val="00D45E26"/>
    <w:rsid w:val="00D45F33"/>
    <w:rsid w:val="00D4649D"/>
    <w:rsid w:val="00D4679C"/>
    <w:rsid w:val="00D471DD"/>
    <w:rsid w:val="00D473C2"/>
    <w:rsid w:val="00D4755B"/>
    <w:rsid w:val="00D476E4"/>
    <w:rsid w:val="00D477D8"/>
    <w:rsid w:val="00D47A95"/>
    <w:rsid w:val="00D47ADF"/>
    <w:rsid w:val="00D50310"/>
    <w:rsid w:val="00D5089C"/>
    <w:rsid w:val="00D51EA3"/>
    <w:rsid w:val="00D525C7"/>
    <w:rsid w:val="00D52B2D"/>
    <w:rsid w:val="00D52EB5"/>
    <w:rsid w:val="00D530A0"/>
    <w:rsid w:val="00D53ABB"/>
    <w:rsid w:val="00D53ADA"/>
    <w:rsid w:val="00D54771"/>
    <w:rsid w:val="00D54BAB"/>
    <w:rsid w:val="00D56190"/>
    <w:rsid w:val="00D56281"/>
    <w:rsid w:val="00D56299"/>
    <w:rsid w:val="00D562BE"/>
    <w:rsid w:val="00D56331"/>
    <w:rsid w:val="00D56430"/>
    <w:rsid w:val="00D564D8"/>
    <w:rsid w:val="00D5673A"/>
    <w:rsid w:val="00D56C18"/>
    <w:rsid w:val="00D579CC"/>
    <w:rsid w:val="00D57FD3"/>
    <w:rsid w:val="00D6015F"/>
    <w:rsid w:val="00D60547"/>
    <w:rsid w:val="00D60C45"/>
    <w:rsid w:val="00D60F16"/>
    <w:rsid w:val="00D610CD"/>
    <w:rsid w:val="00D61854"/>
    <w:rsid w:val="00D6188C"/>
    <w:rsid w:val="00D61C49"/>
    <w:rsid w:val="00D621AD"/>
    <w:rsid w:val="00D62A71"/>
    <w:rsid w:val="00D62D36"/>
    <w:rsid w:val="00D6303C"/>
    <w:rsid w:val="00D63166"/>
    <w:rsid w:val="00D6344C"/>
    <w:rsid w:val="00D63913"/>
    <w:rsid w:val="00D63A3A"/>
    <w:rsid w:val="00D63A94"/>
    <w:rsid w:val="00D63BEE"/>
    <w:rsid w:val="00D63DAF"/>
    <w:rsid w:val="00D63FB7"/>
    <w:rsid w:val="00D64888"/>
    <w:rsid w:val="00D6516D"/>
    <w:rsid w:val="00D65491"/>
    <w:rsid w:val="00D654CE"/>
    <w:rsid w:val="00D65AB5"/>
    <w:rsid w:val="00D65C67"/>
    <w:rsid w:val="00D66BAA"/>
    <w:rsid w:val="00D6702D"/>
    <w:rsid w:val="00D67A29"/>
    <w:rsid w:val="00D703A2"/>
    <w:rsid w:val="00D70458"/>
    <w:rsid w:val="00D70C21"/>
    <w:rsid w:val="00D70F9A"/>
    <w:rsid w:val="00D7100A"/>
    <w:rsid w:val="00D71934"/>
    <w:rsid w:val="00D71FEB"/>
    <w:rsid w:val="00D723E9"/>
    <w:rsid w:val="00D7256A"/>
    <w:rsid w:val="00D72C5E"/>
    <w:rsid w:val="00D72EED"/>
    <w:rsid w:val="00D72F3F"/>
    <w:rsid w:val="00D73086"/>
    <w:rsid w:val="00D730B6"/>
    <w:rsid w:val="00D7316E"/>
    <w:rsid w:val="00D73234"/>
    <w:rsid w:val="00D738EE"/>
    <w:rsid w:val="00D73B4B"/>
    <w:rsid w:val="00D74438"/>
    <w:rsid w:val="00D74AA8"/>
    <w:rsid w:val="00D75107"/>
    <w:rsid w:val="00D75B14"/>
    <w:rsid w:val="00D75B4C"/>
    <w:rsid w:val="00D76627"/>
    <w:rsid w:val="00D768FC"/>
    <w:rsid w:val="00D76CF3"/>
    <w:rsid w:val="00D777DA"/>
    <w:rsid w:val="00D77C7F"/>
    <w:rsid w:val="00D77D1B"/>
    <w:rsid w:val="00D81307"/>
    <w:rsid w:val="00D819D9"/>
    <w:rsid w:val="00D82369"/>
    <w:rsid w:val="00D825F4"/>
    <w:rsid w:val="00D82A7C"/>
    <w:rsid w:val="00D8308C"/>
    <w:rsid w:val="00D83354"/>
    <w:rsid w:val="00D83E6D"/>
    <w:rsid w:val="00D84344"/>
    <w:rsid w:val="00D8466F"/>
    <w:rsid w:val="00D84CFD"/>
    <w:rsid w:val="00D851AE"/>
    <w:rsid w:val="00D854D7"/>
    <w:rsid w:val="00D85C48"/>
    <w:rsid w:val="00D85C77"/>
    <w:rsid w:val="00D8628D"/>
    <w:rsid w:val="00D86E1E"/>
    <w:rsid w:val="00D87091"/>
    <w:rsid w:val="00D87485"/>
    <w:rsid w:val="00D87AC2"/>
    <w:rsid w:val="00D900CE"/>
    <w:rsid w:val="00D909E4"/>
    <w:rsid w:val="00D90C96"/>
    <w:rsid w:val="00D90D0D"/>
    <w:rsid w:val="00D90ED1"/>
    <w:rsid w:val="00D91A87"/>
    <w:rsid w:val="00D92101"/>
    <w:rsid w:val="00D93411"/>
    <w:rsid w:val="00D9386B"/>
    <w:rsid w:val="00D93AB6"/>
    <w:rsid w:val="00D93C4F"/>
    <w:rsid w:val="00D93F71"/>
    <w:rsid w:val="00D947D4"/>
    <w:rsid w:val="00D94AD6"/>
    <w:rsid w:val="00D94D14"/>
    <w:rsid w:val="00D94FAA"/>
    <w:rsid w:val="00D953E2"/>
    <w:rsid w:val="00D9643B"/>
    <w:rsid w:val="00D96655"/>
    <w:rsid w:val="00D97395"/>
    <w:rsid w:val="00D976D3"/>
    <w:rsid w:val="00D978D1"/>
    <w:rsid w:val="00DA04C4"/>
    <w:rsid w:val="00DA06E6"/>
    <w:rsid w:val="00DA07D7"/>
    <w:rsid w:val="00DA0AF3"/>
    <w:rsid w:val="00DA0CA4"/>
    <w:rsid w:val="00DA1655"/>
    <w:rsid w:val="00DA23DD"/>
    <w:rsid w:val="00DA2E27"/>
    <w:rsid w:val="00DA3328"/>
    <w:rsid w:val="00DA349B"/>
    <w:rsid w:val="00DA36DB"/>
    <w:rsid w:val="00DA448D"/>
    <w:rsid w:val="00DA49F4"/>
    <w:rsid w:val="00DA518E"/>
    <w:rsid w:val="00DA54F8"/>
    <w:rsid w:val="00DA59D3"/>
    <w:rsid w:val="00DA5F45"/>
    <w:rsid w:val="00DA5FB9"/>
    <w:rsid w:val="00DA6326"/>
    <w:rsid w:val="00DA714B"/>
    <w:rsid w:val="00DA737A"/>
    <w:rsid w:val="00DA738B"/>
    <w:rsid w:val="00DA7949"/>
    <w:rsid w:val="00DB0461"/>
    <w:rsid w:val="00DB0844"/>
    <w:rsid w:val="00DB099F"/>
    <w:rsid w:val="00DB0B03"/>
    <w:rsid w:val="00DB1718"/>
    <w:rsid w:val="00DB1B32"/>
    <w:rsid w:val="00DB1BCC"/>
    <w:rsid w:val="00DB1DC0"/>
    <w:rsid w:val="00DB1F49"/>
    <w:rsid w:val="00DB1FF7"/>
    <w:rsid w:val="00DB2352"/>
    <w:rsid w:val="00DB28AA"/>
    <w:rsid w:val="00DB3207"/>
    <w:rsid w:val="00DB32D2"/>
    <w:rsid w:val="00DB33EB"/>
    <w:rsid w:val="00DB3A14"/>
    <w:rsid w:val="00DB41D9"/>
    <w:rsid w:val="00DB42E9"/>
    <w:rsid w:val="00DB475F"/>
    <w:rsid w:val="00DB4CD7"/>
    <w:rsid w:val="00DB5470"/>
    <w:rsid w:val="00DB5491"/>
    <w:rsid w:val="00DB5AF6"/>
    <w:rsid w:val="00DB5B56"/>
    <w:rsid w:val="00DB5FF4"/>
    <w:rsid w:val="00DB6803"/>
    <w:rsid w:val="00DB6AE4"/>
    <w:rsid w:val="00DB6EFB"/>
    <w:rsid w:val="00DB7657"/>
    <w:rsid w:val="00DC004E"/>
    <w:rsid w:val="00DC102D"/>
    <w:rsid w:val="00DC121D"/>
    <w:rsid w:val="00DC148A"/>
    <w:rsid w:val="00DC1D2A"/>
    <w:rsid w:val="00DC2183"/>
    <w:rsid w:val="00DC28BB"/>
    <w:rsid w:val="00DC2A57"/>
    <w:rsid w:val="00DC3050"/>
    <w:rsid w:val="00DC31D5"/>
    <w:rsid w:val="00DC336B"/>
    <w:rsid w:val="00DC3B07"/>
    <w:rsid w:val="00DC4240"/>
    <w:rsid w:val="00DC4E9F"/>
    <w:rsid w:val="00DC5BAF"/>
    <w:rsid w:val="00DC6CF6"/>
    <w:rsid w:val="00DC7061"/>
    <w:rsid w:val="00DC75F5"/>
    <w:rsid w:val="00DC793C"/>
    <w:rsid w:val="00DC7A1E"/>
    <w:rsid w:val="00DC7B7F"/>
    <w:rsid w:val="00DC7F29"/>
    <w:rsid w:val="00DC7F73"/>
    <w:rsid w:val="00DD1CB8"/>
    <w:rsid w:val="00DD1FBC"/>
    <w:rsid w:val="00DD207B"/>
    <w:rsid w:val="00DD252F"/>
    <w:rsid w:val="00DD2917"/>
    <w:rsid w:val="00DD3834"/>
    <w:rsid w:val="00DD3AAB"/>
    <w:rsid w:val="00DD3DE4"/>
    <w:rsid w:val="00DD43BD"/>
    <w:rsid w:val="00DD4410"/>
    <w:rsid w:val="00DD47DB"/>
    <w:rsid w:val="00DD4999"/>
    <w:rsid w:val="00DD4BAA"/>
    <w:rsid w:val="00DD4CE2"/>
    <w:rsid w:val="00DD52FF"/>
    <w:rsid w:val="00DD69D7"/>
    <w:rsid w:val="00DD6AAC"/>
    <w:rsid w:val="00DD6DBE"/>
    <w:rsid w:val="00DD71A5"/>
    <w:rsid w:val="00DD7B99"/>
    <w:rsid w:val="00DE0109"/>
    <w:rsid w:val="00DE0BE3"/>
    <w:rsid w:val="00DE10F2"/>
    <w:rsid w:val="00DE1562"/>
    <w:rsid w:val="00DE204E"/>
    <w:rsid w:val="00DE3135"/>
    <w:rsid w:val="00DE4088"/>
    <w:rsid w:val="00DE40BB"/>
    <w:rsid w:val="00DE4EE3"/>
    <w:rsid w:val="00DE4F60"/>
    <w:rsid w:val="00DE5846"/>
    <w:rsid w:val="00DE5AE4"/>
    <w:rsid w:val="00DE5B71"/>
    <w:rsid w:val="00DE786C"/>
    <w:rsid w:val="00DE78C5"/>
    <w:rsid w:val="00DE7D55"/>
    <w:rsid w:val="00DF02AB"/>
    <w:rsid w:val="00DF047C"/>
    <w:rsid w:val="00DF0686"/>
    <w:rsid w:val="00DF0716"/>
    <w:rsid w:val="00DF0A24"/>
    <w:rsid w:val="00DF1653"/>
    <w:rsid w:val="00DF1829"/>
    <w:rsid w:val="00DF1FDB"/>
    <w:rsid w:val="00DF232F"/>
    <w:rsid w:val="00DF2E4E"/>
    <w:rsid w:val="00DF3ADF"/>
    <w:rsid w:val="00DF3B3B"/>
    <w:rsid w:val="00DF42B0"/>
    <w:rsid w:val="00DF4516"/>
    <w:rsid w:val="00DF4D1A"/>
    <w:rsid w:val="00DF4D52"/>
    <w:rsid w:val="00DF4F0A"/>
    <w:rsid w:val="00DF5048"/>
    <w:rsid w:val="00DF514C"/>
    <w:rsid w:val="00DF5791"/>
    <w:rsid w:val="00DF5868"/>
    <w:rsid w:val="00DF591C"/>
    <w:rsid w:val="00DF6AD0"/>
    <w:rsid w:val="00DF6DE8"/>
    <w:rsid w:val="00DF75F7"/>
    <w:rsid w:val="00DF7B2E"/>
    <w:rsid w:val="00DF7C0B"/>
    <w:rsid w:val="00DF7E5E"/>
    <w:rsid w:val="00E0027A"/>
    <w:rsid w:val="00E0055D"/>
    <w:rsid w:val="00E0076D"/>
    <w:rsid w:val="00E00849"/>
    <w:rsid w:val="00E00C0E"/>
    <w:rsid w:val="00E00D0B"/>
    <w:rsid w:val="00E023AB"/>
    <w:rsid w:val="00E02672"/>
    <w:rsid w:val="00E0331B"/>
    <w:rsid w:val="00E0347C"/>
    <w:rsid w:val="00E03747"/>
    <w:rsid w:val="00E03E5D"/>
    <w:rsid w:val="00E0419B"/>
    <w:rsid w:val="00E04590"/>
    <w:rsid w:val="00E046EB"/>
    <w:rsid w:val="00E04AC3"/>
    <w:rsid w:val="00E0533D"/>
    <w:rsid w:val="00E059A7"/>
    <w:rsid w:val="00E05D23"/>
    <w:rsid w:val="00E06189"/>
    <w:rsid w:val="00E063C4"/>
    <w:rsid w:val="00E06BCA"/>
    <w:rsid w:val="00E06C46"/>
    <w:rsid w:val="00E06FAB"/>
    <w:rsid w:val="00E070AD"/>
    <w:rsid w:val="00E074B1"/>
    <w:rsid w:val="00E075B1"/>
    <w:rsid w:val="00E10011"/>
    <w:rsid w:val="00E10327"/>
    <w:rsid w:val="00E10F47"/>
    <w:rsid w:val="00E112AA"/>
    <w:rsid w:val="00E11EA5"/>
    <w:rsid w:val="00E12E58"/>
    <w:rsid w:val="00E130A1"/>
    <w:rsid w:val="00E138F2"/>
    <w:rsid w:val="00E141C3"/>
    <w:rsid w:val="00E149EE"/>
    <w:rsid w:val="00E14A37"/>
    <w:rsid w:val="00E15669"/>
    <w:rsid w:val="00E16A2C"/>
    <w:rsid w:val="00E16B1F"/>
    <w:rsid w:val="00E16DE9"/>
    <w:rsid w:val="00E16E89"/>
    <w:rsid w:val="00E2016A"/>
    <w:rsid w:val="00E201CC"/>
    <w:rsid w:val="00E2044E"/>
    <w:rsid w:val="00E20606"/>
    <w:rsid w:val="00E20860"/>
    <w:rsid w:val="00E20CFF"/>
    <w:rsid w:val="00E212C8"/>
    <w:rsid w:val="00E212D7"/>
    <w:rsid w:val="00E21677"/>
    <w:rsid w:val="00E216DF"/>
    <w:rsid w:val="00E21966"/>
    <w:rsid w:val="00E21AB8"/>
    <w:rsid w:val="00E2220D"/>
    <w:rsid w:val="00E22974"/>
    <w:rsid w:val="00E229BA"/>
    <w:rsid w:val="00E22A0D"/>
    <w:rsid w:val="00E22D46"/>
    <w:rsid w:val="00E231F0"/>
    <w:rsid w:val="00E23789"/>
    <w:rsid w:val="00E243BE"/>
    <w:rsid w:val="00E2446C"/>
    <w:rsid w:val="00E24B8F"/>
    <w:rsid w:val="00E2550E"/>
    <w:rsid w:val="00E255B2"/>
    <w:rsid w:val="00E25875"/>
    <w:rsid w:val="00E26066"/>
    <w:rsid w:val="00E275C1"/>
    <w:rsid w:val="00E27632"/>
    <w:rsid w:val="00E2765D"/>
    <w:rsid w:val="00E31846"/>
    <w:rsid w:val="00E31A06"/>
    <w:rsid w:val="00E31A58"/>
    <w:rsid w:val="00E3282D"/>
    <w:rsid w:val="00E32A9C"/>
    <w:rsid w:val="00E3366D"/>
    <w:rsid w:val="00E341AF"/>
    <w:rsid w:val="00E341D9"/>
    <w:rsid w:val="00E34BAC"/>
    <w:rsid w:val="00E34D9D"/>
    <w:rsid w:val="00E34E19"/>
    <w:rsid w:val="00E34FD4"/>
    <w:rsid w:val="00E35659"/>
    <w:rsid w:val="00E35797"/>
    <w:rsid w:val="00E35B87"/>
    <w:rsid w:val="00E35E59"/>
    <w:rsid w:val="00E360F8"/>
    <w:rsid w:val="00E36179"/>
    <w:rsid w:val="00E36E18"/>
    <w:rsid w:val="00E36E57"/>
    <w:rsid w:val="00E37292"/>
    <w:rsid w:val="00E3760E"/>
    <w:rsid w:val="00E37B45"/>
    <w:rsid w:val="00E37C13"/>
    <w:rsid w:val="00E40041"/>
    <w:rsid w:val="00E400FD"/>
    <w:rsid w:val="00E40A54"/>
    <w:rsid w:val="00E414B5"/>
    <w:rsid w:val="00E42134"/>
    <w:rsid w:val="00E4253F"/>
    <w:rsid w:val="00E42CA0"/>
    <w:rsid w:val="00E43C50"/>
    <w:rsid w:val="00E44FA0"/>
    <w:rsid w:val="00E45066"/>
    <w:rsid w:val="00E45133"/>
    <w:rsid w:val="00E4548D"/>
    <w:rsid w:val="00E454C8"/>
    <w:rsid w:val="00E45655"/>
    <w:rsid w:val="00E46877"/>
    <w:rsid w:val="00E472AF"/>
    <w:rsid w:val="00E475F9"/>
    <w:rsid w:val="00E47AF3"/>
    <w:rsid w:val="00E509FD"/>
    <w:rsid w:val="00E51135"/>
    <w:rsid w:val="00E5145E"/>
    <w:rsid w:val="00E51513"/>
    <w:rsid w:val="00E52207"/>
    <w:rsid w:val="00E52A3C"/>
    <w:rsid w:val="00E52A40"/>
    <w:rsid w:val="00E52ABC"/>
    <w:rsid w:val="00E534A0"/>
    <w:rsid w:val="00E54F6B"/>
    <w:rsid w:val="00E5535F"/>
    <w:rsid w:val="00E556A8"/>
    <w:rsid w:val="00E564DE"/>
    <w:rsid w:val="00E5650D"/>
    <w:rsid w:val="00E56567"/>
    <w:rsid w:val="00E56E24"/>
    <w:rsid w:val="00E56E9F"/>
    <w:rsid w:val="00E578B9"/>
    <w:rsid w:val="00E578C9"/>
    <w:rsid w:val="00E57FF0"/>
    <w:rsid w:val="00E60268"/>
    <w:rsid w:val="00E602A9"/>
    <w:rsid w:val="00E6087F"/>
    <w:rsid w:val="00E608F8"/>
    <w:rsid w:val="00E61BBC"/>
    <w:rsid w:val="00E61CF6"/>
    <w:rsid w:val="00E62736"/>
    <w:rsid w:val="00E629ED"/>
    <w:rsid w:val="00E634C5"/>
    <w:rsid w:val="00E6399C"/>
    <w:rsid w:val="00E64433"/>
    <w:rsid w:val="00E6468D"/>
    <w:rsid w:val="00E646A0"/>
    <w:rsid w:val="00E647FB"/>
    <w:rsid w:val="00E6500F"/>
    <w:rsid w:val="00E65894"/>
    <w:rsid w:val="00E65DEF"/>
    <w:rsid w:val="00E66B44"/>
    <w:rsid w:val="00E67264"/>
    <w:rsid w:val="00E67387"/>
    <w:rsid w:val="00E675A3"/>
    <w:rsid w:val="00E6780A"/>
    <w:rsid w:val="00E67DDD"/>
    <w:rsid w:val="00E7051A"/>
    <w:rsid w:val="00E7179A"/>
    <w:rsid w:val="00E724AE"/>
    <w:rsid w:val="00E727E5"/>
    <w:rsid w:val="00E72E5E"/>
    <w:rsid w:val="00E731CC"/>
    <w:rsid w:val="00E733C9"/>
    <w:rsid w:val="00E736A1"/>
    <w:rsid w:val="00E7370F"/>
    <w:rsid w:val="00E73B30"/>
    <w:rsid w:val="00E74552"/>
    <w:rsid w:val="00E748B5"/>
    <w:rsid w:val="00E74CF9"/>
    <w:rsid w:val="00E75B9B"/>
    <w:rsid w:val="00E761B7"/>
    <w:rsid w:val="00E76581"/>
    <w:rsid w:val="00E772BB"/>
    <w:rsid w:val="00E77341"/>
    <w:rsid w:val="00E80034"/>
    <w:rsid w:val="00E8013B"/>
    <w:rsid w:val="00E801A4"/>
    <w:rsid w:val="00E80445"/>
    <w:rsid w:val="00E8057B"/>
    <w:rsid w:val="00E80F5A"/>
    <w:rsid w:val="00E82B11"/>
    <w:rsid w:val="00E82C82"/>
    <w:rsid w:val="00E82CCB"/>
    <w:rsid w:val="00E83232"/>
    <w:rsid w:val="00E83289"/>
    <w:rsid w:val="00E84160"/>
    <w:rsid w:val="00E84244"/>
    <w:rsid w:val="00E844C0"/>
    <w:rsid w:val="00E84C7E"/>
    <w:rsid w:val="00E84E1C"/>
    <w:rsid w:val="00E84F8E"/>
    <w:rsid w:val="00E856E8"/>
    <w:rsid w:val="00E85B44"/>
    <w:rsid w:val="00E870E8"/>
    <w:rsid w:val="00E871DD"/>
    <w:rsid w:val="00E876CE"/>
    <w:rsid w:val="00E87755"/>
    <w:rsid w:val="00E87E30"/>
    <w:rsid w:val="00E90D5E"/>
    <w:rsid w:val="00E91154"/>
    <w:rsid w:val="00E911A7"/>
    <w:rsid w:val="00E91593"/>
    <w:rsid w:val="00E91E93"/>
    <w:rsid w:val="00E93058"/>
    <w:rsid w:val="00E935A5"/>
    <w:rsid w:val="00E94060"/>
    <w:rsid w:val="00E940E7"/>
    <w:rsid w:val="00E947CF"/>
    <w:rsid w:val="00E95D66"/>
    <w:rsid w:val="00E95E05"/>
    <w:rsid w:val="00E9695A"/>
    <w:rsid w:val="00E96DD9"/>
    <w:rsid w:val="00E973E6"/>
    <w:rsid w:val="00E974D5"/>
    <w:rsid w:val="00E97936"/>
    <w:rsid w:val="00EA086A"/>
    <w:rsid w:val="00EA150C"/>
    <w:rsid w:val="00EA1800"/>
    <w:rsid w:val="00EA320A"/>
    <w:rsid w:val="00EA35DA"/>
    <w:rsid w:val="00EA450D"/>
    <w:rsid w:val="00EA460E"/>
    <w:rsid w:val="00EA4DB0"/>
    <w:rsid w:val="00EA4E31"/>
    <w:rsid w:val="00EA4E37"/>
    <w:rsid w:val="00EA4E6E"/>
    <w:rsid w:val="00EA74CF"/>
    <w:rsid w:val="00EA75BC"/>
    <w:rsid w:val="00EA7AA9"/>
    <w:rsid w:val="00EA7D5E"/>
    <w:rsid w:val="00EB0338"/>
    <w:rsid w:val="00EB094D"/>
    <w:rsid w:val="00EB1801"/>
    <w:rsid w:val="00EB1CF8"/>
    <w:rsid w:val="00EB21E4"/>
    <w:rsid w:val="00EB26A7"/>
    <w:rsid w:val="00EB2D1B"/>
    <w:rsid w:val="00EB38EA"/>
    <w:rsid w:val="00EB3ACC"/>
    <w:rsid w:val="00EB3B64"/>
    <w:rsid w:val="00EB57F6"/>
    <w:rsid w:val="00EB5920"/>
    <w:rsid w:val="00EB631F"/>
    <w:rsid w:val="00EB6C29"/>
    <w:rsid w:val="00EB73BE"/>
    <w:rsid w:val="00EB777B"/>
    <w:rsid w:val="00EB7D29"/>
    <w:rsid w:val="00EB7E67"/>
    <w:rsid w:val="00EB7FD0"/>
    <w:rsid w:val="00EC050C"/>
    <w:rsid w:val="00EC069C"/>
    <w:rsid w:val="00EC0EEE"/>
    <w:rsid w:val="00EC0F49"/>
    <w:rsid w:val="00EC1ADC"/>
    <w:rsid w:val="00EC1D0C"/>
    <w:rsid w:val="00EC1D3D"/>
    <w:rsid w:val="00EC1DAD"/>
    <w:rsid w:val="00EC1E9A"/>
    <w:rsid w:val="00EC21DA"/>
    <w:rsid w:val="00EC25A0"/>
    <w:rsid w:val="00EC29A0"/>
    <w:rsid w:val="00EC2A70"/>
    <w:rsid w:val="00EC2B3A"/>
    <w:rsid w:val="00EC2B3F"/>
    <w:rsid w:val="00EC3063"/>
    <w:rsid w:val="00EC3403"/>
    <w:rsid w:val="00EC4426"/>
    <w:rsid w:val="00EC4C58"/>
    <w:rsid w:val="00EC4EB7"/>
    <w:rsid w:val="00EC5D6B"/>
    <w:rsid w:val="00EC66F2"/>
    <w:rsid w:val="00EC685B"/>
    <w:rsid w:val="00EC7711"/>
    <w:rsid w:val="00EC7A11"/>
    <w:rsid w:val="00ED0526"/>
    <w:rsid w:val="00ED069F"/>
    <w:rsid w:val="00ED0AED"/>
    <w:rsid w:val="00ED0B25"/>
    <w:rsid w:val="00ED0CB6"/>
    <w:rsid w:val="00ED1421"/>
    <w:rsid w:val="00ED18E5"/>
    <w:rsid w:val="00ED1BBF"/>
    <w:rsid w:val="00ED1BF5"/>
    <w:rsid w:val="00ED1D17"/>
    <w:rsid w:val="00ED1D92"/>
    <w:rsid w:val="00ED1F61"/>
    <w:rsid w:val="00ED2179"/>
    <w:rsid w:val="00ED2A56"/>
    <w:rsid w:val="00ED351B"/>
    <w:rsid w:val="00ED3BE6"/>
    <w:rsid w:val="00ED3F73"/>
    <w:rsid w:val="00ED4B2D"/>
    <w:rsid w:val="00ED53D9"/>
    <w:rsid w:val="00ED5621"/>
    <w:rsid w:val="00ED6745"/>
    <w:rsid w:val="00ED6793"/>
    <w:rsid w:val="00ED69E0"/>
    <w:rsid w:val="00ED6D02"/>
    <w:rsid w:val="00ED6E7F"/>
    <w:rsid w:val="00ED6EA1"/>
    <w:rsid w:val="00ED6F81"/>
    <w:rsid w:val="00ED7201"/>
    <w:rsid w:val="00EE0B8E"/>
    <w:rsid w:val="00EE165C"/>
    <w:rsid w:val="00EE1D3B"/>
    <w:rsid w:val="00EE1DD0"/>
    <w:rsid w:val="00EE1EF5"/>
    <w:rsid w:val="00EE21DF"/>
    <w:rsid w:val="00EE2B3B"/>
    <w:rsid w:val="00EE342D"/>
    <w:rsid w:val="00EE34CC"/>
    <w:rsid w:val="00EE3640"/>
    <w:rsid w:val="00EE3E0F"/>
    <w:rsid w:val="00EE3F45"/>
    <w:rsid w:val="00EE43EC"/>
    <w:rsid w:val="00EE4560"/>
    <w:rsid w:val="00EE5103"/>
    <w:rsid w:val="00EE5BA8"/>
    <w:rsid w:val="00EE5C6E"/>
    <w:rsid w:val="00EE5DAE"/>
    <w:rsid w:val="00EE62E9"/>
    <w:rsid w:val="00EE66DB"/>
    <w:rsid w:val="00EE6985"/>
    <w:rsid w:val="00EE7619"/>
    <w:rsid w:val="00EF05FD"/>
    <w:rsid w:val="00EF096B"/>
    <w:rsid w:val="00EF1000"/>
    <w:rsid w:val="00EF10FF"/>
    <w:rsid w:val="00EF13D5"/>
    <w:rsid w:val="00EF26B5"/>
    <w:rsid w:val="00EF2C13"/>
    <w:rsid w:val="00EF3141"/>
    <w:rsid w:val="00EF3B10"/>
    <w:rsid w:val="00EF4C19"/>
    <w:rsid w:val="00EF5614"/>
    <w:rsid w:val="00EF62EF"/>
    <w:rsid w:val="00EF6529"/>
    <w:rsid w:val="00EF6E27"/>
    <w:rsid w:val="00F001E1"/>
    <w:rsid w:val="00F0033C"/>
    <w:rsid w:val="00F00501"/>
    <w:rsid w:val="00F0105D"/>
    <w:rsid w:val="00F010FC"/>
    <w:rsid w:val="00F013E1"/>
    <w:rsid w:val="00F01823"/>
    <w:rsid w:val="00F01B49"/>
    <w:rsid w:val="00F023D8"/>
    <w:rsid w:val="00F02E97"/>
    <w:rsid w:val="00F032B8"/>
    <w:rsid w:val="00F037F0"/>
    <w:rsid w:val="00F0396D"/>
    <w:rsid w:val="00F043C6"/>
    <w:rsid w:val="00F044B7"/>
    <w:rsid w:val="00F04F7A"/>
    <w:rsid w:val="00F0534B"/>
    <w:rsid w:val="00F05F2A"/>
    <w:rsid w:val="00F0615A"/>
    <w:rsid w:val="00F062D8"/>
    <w:rsid w:val="00F07553"/>
    <w:rsid w:val="00F07670"/>
    <w:rsid w:val="00F101F0"/>
    <w:rsid w:val="00F103FA"/>
    <w:rsid w:val="00F10AF6"/>
    <w:rsid w:val="00F10BD2"/>
    <w:rsid w:val="00F10F31"/>
    <w:rsid w:val="00F10F3E"/>
    <w:rsid w:val="00F114E3"/>
    <w:rsid w:val="00F1189C"/>
    <w:rsid w:val="00F12161"/>
    <w:rsid w:val="00F1220F"/>
    <w:rsid w:val="00F1225C"/>
    <w:rsid w:val="00F126DB"/>
    <w:rsid w:val="00F12753"/>
    <w:rsid w:val="00F1357A"/>
    <w:rsid w:val="00F143C0"/>
    <w:rsid w:val="00F14C7B"/>
    <w:rsid w:val="00F1570D"/>
    <w:rsid w:val="00F15D40"/>
    <w:rsid w:val="00F15EE3"/>
    <w:rsid w:val="00F16219"/>
    <w:rsid w:val="00F16AED"/>
    <w:rsid w:val="00F17993"/>
    <w:rsid w:val="00F1799D"/>
    <w:rsid w:val="00F2012F"/>
    <w:rsid w:val="00F20588"/>
    <w:rsid w:val="00F20830"/>
    <w:rsid w:val="00F20C65"/>
    <w:rsid w:val="00F21CED"/>
    <w:rsid w:val="00F21DB0"/>
    <w:rsid w:val="00F21FF9"/>
    <w:rsid w:val="00F224AE"/>
    <w:rsid w:val="00F22E2A"/>
    <w:rsid w:val="00F233FD"/>
    <w:rsid w:val="00F238E9"/>
    <w:rsid w:val="00F23C68"/>
    <w:rsid w:val="00F242AE"/>
    <w:rsid w:val="00F242D8"/>
    <w:rsid w:val="00F24D57"/>
    <w:rsid w:val="00F256E0"/>
    <w:rsid w:val="00F25C2B"/>
    <w:rsid w:val="00F26708"/>
    <w:rsid w:val="00F267A0"/>
    <w:rsid w:val="00F268EE"/>
    <w:rsid w:val="00F26FDA"/>
    <w:rsid w:val="00F2733D"/>
    <w:rsid w:val="00F3009C"/>
    <w:rsid w:val="00F3051B"/>
    <w:rsid w:val="00F30541"/>
    <w:rsid w:val="00F307DC"/>
    <w:rsid w:val="00F30E3F"/>
    <w:rsid w:val="00F31242"/>
    <w:rsid w:val="00F31497"/>
    <w:rsid w:val="00F3182E"/>
    <w:rsid w:val="00F31F45"/>
    <w:rsid w:val="00F3307B"/>
    <w:rsid w:val="00F3337D"/>
    <w:rsid w:val="00F333D9"/>
    <w:rsid w:val="00F33523"/>
    <w:rsid w:val="00F336A5"/>
    <w:rsid w:val="00F33FB7"/>
    <w:rsid w:val="00F3551C"/>
    <w:rsid w:val="00F3574F"/>
    <w:rsid w:val="00F359AA"/>
    <w:rsid w:val="00F37881"/>
    <w:rsid w:val="00F37C44"/>
    <w:rsid w:val="00F37D27"/>
    <w:rsid w:val="00F403D0"/>
    <w:rsid w:val="00F40DCA"/>
    <w:rsid w:val="00F41034"/>
    <w:rsid w:val="00F4132C"/>
    <w:rsid w:val="00F41331"/>
    <w:rsid w:val="00F41455"/>
    <w:rsid w:val="00F416ED"/>
    <w:rsid w:val="00F4225F"/>
    <w:rsid w:val="00F42483"/>
    <w:rsid w:val="00F42CDC"/>
    <w:rsid w:val="00F42E73"/>
    <w:rsid w:val="00F448F0"/>
    <w:rsid w:val="00F44976"/>
    <w:rsid w:val="00F456AF"/>
    <w:rsid w:val="00F45775"/>
    <w:rsid w:val="00F45C7D"/>
    <w:rsid w:val="00F466C1"/>
    <w:rsid w:val="00F46EF9"/>
    <w:rsid w:val="00F4784F"/>
    <w:rsid w:val="00F47DA2"/>
    <w:rsid w:val="00F512D0"/>
    <w:rsid w:val="00F516CF"/>
    <w:rsid w:val="00F5191D"/>
    <w:rsid w:val="00F52988"/>
    <w:rsid w:val="00F52DB0"/>
    <w:rsid w:val="00F5301C"/>
    <w:rsid w:val="00F53073"/>
    <w:rsid w:val="00F53F7A"/>
    <w:rsid w:val="00F549A7"/>
    <w:rsid w:val="00F558EA"/>
    <w:rsid w:val="00F55E8E"/>
    <w:rsid w:val="00F5668D"/>
    <w:rsid w:val="00F56EE4"/>
    <w:rsid w:val="00F573F9"/>
    <w:rsid w:val="00F5788D"/>
    <w:rsid w:val="00F57F63"/>
    <w:rsid w:val="00F601A0"/>
    <w:rsid w:val="00F60238"/>
    <w:rsid w:val="00F60240"/>
    <w:rsid w:val="00F60BA3"/>
    <w:rsid w:val="00F61335"/>
    <w:rsid w:val="00F61539"/>
    <w:rsid w:val="00F6172B"/>
    <w:rsid w:val="00F6194D"/>
    <w:rsid w:val="00F61D9A"/>
    <w:rsid w:val="00F61F0F"/>
    <w:rsid w:val="00F62830"/>
    <w:rsid w:val="00F629BA"/>
    <w:rsid w:val="00F62CAE"/>
    <w:rsid w:val="00F630C3"/>
    <w:rsid w:val="00F634DA"/>
    <w:rsid w:val="00F63613"/>
    <w:rsid w:val="00F6370E"/>
    <w:rsid w:val="00F639AC"/>
    <w:rsid w:val="00F639C4"/>
    <w:rsid w:val="00F63ACE"/>
    <w:rsid w:val="00F640C0"/>
    <w:rsid w:val="00F66233"/>
    <w:rsid w:val="00F66335"/>
    <w:rsid w:val="00F664AA"/>
    <w:rsid w:val="00F666A8"/>
    <w:rsid w:val="00F67538"/>
    <w:rsid w:val="00F67D58"/>
    <w:rsid w:val="00F70680"/>
    <w:rsid w:val="00F708EE"/>
    <w:rsid w:val="00F70B5B"/>
    <w:rsid w:val="00F70C06"/>
    <w:rsid w:val="00F70DA6"/>
    <w:rsid w:val="00F70F32"/>
    <w:rsid w:val="00F70F44"/>
    <w:rsid w:val="00F713B1"/>
    <w:rsid w:val="00F7142D"/>
    <w:rsid w:val="00F7207B"/>
    <w:rsid w:val="00F72E3B"/>
    <w:rsid w:val="00F7314C"/>
    <w:rsid w:val="00F735E3"/>
    <w:rsid w:val="00F7373A"/>
    <w:rsid w:val="00F73A3C"/>
    <w:rsid w:val="00F73EAE"/>
    <w:rsid w:val="00F742E0"/>
    <w:rsid w:val="00F74418"/>
    <w:rsid w:val="00F7445B"/>
    <w:rsid w:val="00F747D6"/>
    <w:rsid w:val="00F74877"/>
    <w:rsid w:val="00F749D8"/>
    <w:rsid w:val="00F749DC"/>
    <w:rsid w:val="00F750BD"/>
    <w:rsid w:val="00F7543C"/>
    <w:rsid w:val="00F75B97"/>
    <w:rsid w:val="00F75D24"/>
    <w:rsid w:val="00F75DD1"/>
    <w:rsid w:val="00F75E79"/>
    <w:rsid w:val="00F765F7"/>
    <w:rsid w:val="00F77064"/>
    <w:rsid w:val="00F77A70"/>
    <w:rsid w:val="00F77E5C"/>
    <w:rsid w:val="00F77F46"/>
    <w:rsid w:val="00F808E4"/>
    <w:rsid w:val="00F8099A"/>
    <w:rsid w:val="00F81DA1"/>
    <w:rsid w:val="00F826CD"/>
    <w:rsid w:val="00F82AA6"/>
    <w:rsid w:val="00F82C36"/>
    <w:rsid w:val="00F82D41"/>
    <w:rsid w:val="00F8304F"/>
    <w:rsid w:val="00F836FC"/>
    <w:rsid w:val="00F844A4"/>
    <w:rsid w:val="00F85686"/>
    <w:rsid w:val="00F85F2D"/>
    <w:rsid w:val="00F85FD2"/>
    <w:rsid w:val="00F8725A"/>
    <w:rsid w:val="00F87BE4"/>
    <w:rsid w:val="00F90DE6"/>
    <w:rsid w:val="00F91386"/>
    <w:rsid w:val="00F914ED"/>
    <w:rsid w:val="00F91798"/>
    <w:rsid w:val="00F91C07"/>
    <w:rsid w:val="00F91DB2"/>
    <w:rsid w:val="00F91E9D"/>
    <w:rsid w:val="00F92E53"/>
    <w:rsid w:val="00F92F4B"/>
    <w:rsid w:val="00F937B2"/>
    <w:rsid w:val="00F94210"/>
    <w:rsid w:val="00F9433A"/>
    <w:rsid w:val="00F95575"/>
    <w:rsid w:val="00F96F12"/>
    <w:rsid w:val="00F9799D"/>
    <w:rsid w:val="00F979ED"/>
    <w:rsid w:val="00F97E31"/>
    <w:rsid w:val="00FA07DA"/>
    <w:rsid w:val="00FA09F5"/>
    <w:rsid w:val="00FA0CB8"/>
    <w:rsid w:val="00FA1439"/>
    <w:rsid w:val="00FA1ADC"/>
    <w:rsid w:val="00FA1CE9"/>
    <w:rsid w:val="00FA1F75"/>
    <w:rsid w:val="00FA2261"/>
    <w:rsid w:val="00FA3170"/>
    <w:rsid w:val="00FA40DA"/>
    <w:rsid w:val="00FA4780"/>
    <w:rsid w:val="00FA5451"/>
    <w:rsid w:val="00FA5CFC"/>
    <w:rsid w:val="00FA6479"/>
    <w:rsid w:val="00FA6649"/>
    <w:rsid w:val="00FA6C0F"/>
    <w:rsid w:val="00FA6DF4"/>
    <w:rsid w:val="00FA75C2"/>
    <w:rsid w:val="00FA7722"/>
    <w:rsid w:val="00FB09F4"/>
    <w:rsid w:val="00FB12A0"/>
    <w:rsid w:val="00FB13AC"/>
    <w:rsid w:val="00FB1709"/>
    <w:rsid w:val="00FB238F"/>
    <w:rsid w:val="00FB2A27"/>
    <w:rsid w:val="00FB2B81"/>
    <w:rsid w:val="00FB3458"/>
    <w:rsid w:val="00FB3E34"/>
    <w:rsid w:val="00FB4149"/>
    <w:rsid w:val="00FB43BC"/>
    <w:rsid w:val="00FB4DBF"/>
    <w:rsid w:val="00FB4E89"/>
    <w:rsid w:val="00FB4EF4"/>
    <w:rsid w:val="00FB5594"/>
    <w:rsid w:val="00FB55AF"/>
    <w:rsid w:val="00FB55BF"/>
    <w:rsid w:val="00FB62A0"/>
    <w:rsid w:val="00FB6BDD"/>
    <w:rsid w:val="00FB6D0E"/>
    <w:rsid w:val="00FB6DB1"/>
    <w:rsid w:val="00FB72B3"/>
    <w:rsid w:val="00FB74C6"/>
    <w:rsid w:val="00FB778C"/>
    <w:rsid w:val="00FB7B8C"/>
    <w:rsid w:val="00FC071B"/>
    <w:rsid w:val="00FC0B03"/>
    <w:rsid w:val="00FC0E46"/>
    <w:rsid w:val="00FC0F99"/>
    <w:rsid w:val="00FC195B"/>
    <w:rsid w:val="00FC20E9"/>
    <w:rsid w:val="00FC2125"/>
    <w:rsid w:val="00FC3246"/>
    <w:rsid w:val="00FC3292"/>
    <w:rsid w:val="00FC3A3C"/>
    <w:rsid w:val="00FC3BBF"/>
    <w:rsid w:val="00FC3C30"/>
    <w:rsid w:val="00FC3C7A"/>
    <w:rsid w:val="00FC3CD7"/>
    <w:rsid w:val="00FC3E8F"/>
    <w:rsid w:val="00FC3F23"/>
    <w:rsid w:val="00FC3FF2"/>
    <w:rsid w:val="00FC42CB"/>
    <w:rsid w:val="00FC451E"/>
    <w:rsid w:val="00FC4559"/>
    <w:rsid w:val="00FC5DB3"/>
    <w:rsid w:val="00FC6053"/>
    <w:rsid w:val="00FC69FD"/>
    <w:rsid w:val="00FC7497"/>
    <w:rsid w:val="00FD03EB"/>
    <w:rsid w:val="00FD0445"/>
    <w:rsid w:val="00FD08C7"/>
    <w:rsid w:val="00FD10C0"/>
    <w:rsid w:val="00FD15A8"/>
    <w:rsid w:val="00FD18D0"/>
    <w:rsid w:val="00FD1F0A"/>
    <w:rsid w:val="00FD2278"/>
    <w:rsid w:val="00FD2756"/>
    <w:rsid w:val="00FD2CE0"/>
    <w:rsid w:val="00FD323A"/>
    <w:rsid w:val="00FD328B"/>
    <w:rsid w:val="00FD35E5"/>
    <w:rsid w:val="00FD3CE7"/>
    <w:rsid w:val="00FD3F45"/>
    <w:rsid w:val="00FD45E4"/>
    <w:rsid w:val="00FD596B"/>
    <w:rsid w:val="00FD5A09"/>
    <w:rsid w:val="00FD5AA5"/>
    <w:rsid w:val="00FD634A"/>
    <w:rsid w:val="00FD6FB3"/>
    <w:rsid w:val="00FD7278"/>
    <w:rsid w:val="00FD72E5"/>
    <w:rsid w:val="00FD7787"/>
    <w:rsid w:val="00FE038C"/>
    <w:rsid w:val="00FE05C2"/>
    <w:rsid w:val="00FE0B8B"/>
    <w:rsid w:val="00FE1363"/>
    <w:rsid w:val="00FE186C"/>
    <w:rsid w:val="00FE1CDF"/>
    <w:rsid w:val="00FE2081"/>
    <w:rsid w:val="00FE3163"/>
    <w:rsid w:val="00FE3550"/>
    <w:rsid w:val="00FE3BF7"/>
    <w:rsid w:val="00FE3FDE"/>
    <w:rsid w:val="00FE4BF4"/>
    <w:rsid w:val="00FE511F"/>
    <w:rsid w:val="00FE59C4"/>
    <w:rsid w:val="00FE601A"/>
    <w:rsid w:val="00FE67FE"/>
    <w:rsid w:val="00FE70D3"/>
    <w:rsid w:val="00FE7214"/>
    <w:rsid w:val="00FE7766"/>
    <w:rsid w:val="00FE79F9"/>
    <w:rsid w:val="00FF0032"/>
    <w:rsid w:val="00FF0459"/>
    <w:rsid w:val="00FF0BBC"/>
    <w:rsid w:val="00FF0D86"/>
    <w:rsid w:val="00FF14C3"/>
    <w:rsid w:val="00FF2756"/>
    <w:rsid w:val="00FF2E2F"/>
    <w:rsid w:val="00FF373E"/>
    <w:rsid w:val="00FF3B2F"/>
    <w:rsid w:val="00FF3F40"/>
    <w:rsid w:val="00FF416F"/>
    <w:rsid w:val="00FF4470"/>
    <w:rsid w:val="00FF4508"/>
    <w:rsid w:val="00FF5583"/>
    <w:rsid w:val="00FF59A5"/>
    <w:rsid w:val="00FF5A91"/>
    <w:rsid w:val="00FF63AD"/>
    <w:rsid w:val="00FF63FC"/>
    <w:rsid w:val="00FF64B5"/>
    <w:rsid w:val="00FF70A8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D9EBE"/>
  <w15:docId w15:val="{2173F68F-1940-4E82-8009-ADFC0EBF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BodyText"/>
    <w:link w:val="Heading1Char"/>
    <w:qFormat/>
    <w:rsid w:val="00B41DDD"/>
    <w:pPr>
      <w:keepNext/>
      <w:tabs>
        <w:tab w:val="right" w:pos="8640"/>
      </w:tabs>
      <w:spacing w:line="480" w:lineRule="auto"/>
      <w:jc w:val="center"/>
      <w:outlineLvl w:val="0"/>
    </w:pPr>
    <w:rPr>
      <w:rFonts w:eastAsia="Batang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292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C3292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29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32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292"/>
  </w:style>
  <w:style w:type="paragraph" w:styleId="BalloonText">
    <w:name w:val="Balloon Text"/>
    <w:basedOn w:val="Normal"/>
    <w:link w:val="BalloonTextChar"/>
    <w:uiPriority w:val="99"/>
    <w:semiHidden/>
    <w:unhideWhenUsed/>
    <w:rsid w:val="00817034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34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rsid w:val="00712779"/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712779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CC04F1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rsid w:val="00BA3990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BA3990"/>
    <w:rPr>
      <w:rFonts w:ascii="Times" w:eastAsia="Times New Roman" w:hAnsi="Times" w:cs="Times New Roman"/>
      <w:sz w:val="16"/>
      <w:szCs w:val="16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31D0"/>
    <w:pPr>
      <w:spacing w:after="12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D0"/>
  </w:style>
  <w:style w:type="paragraph" w:styleId="ListParagraph">
    <w:name w:val="List Paragraph"/>
    <w:basedOn w:val="Normal"/>
    <w:uiPriority w:val="34"/>
    <w:qFormat/>
    <w:rsid w:val="0066483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p1">
    <w:name w:val="p1"/>
    <w:basedOn w:val="Normal"/>
    <w:rsid w:val="00FF7C36"/>
    <w:rPr>
      <w:rFonts w:ascii="Times" w:eastAsia="Batang" w:hAnsi="Times"/>
      <w:sz w:val="15"/>
      <w:szCs w:val="15"/>
    </w:rPr>
  </w:style>
  <w:style w:type="character" w:styleId="Strong">
    <w:name w:val="Strong"/>
    <w:uiPriority w:val="22"/>
    <w:qFormat/>
    <w:rsid w:val="00AC307F"/>
    <w:rPr>
      <w:b/>
      <w:bCs/>
    </w:rPr>
  </w:style>
  <w:style w:type="paragraph" w:styleId="NormalWeb">
    <w:name w:val="Normal (Web)"/>
    <w:basedOn w:val="Normal"/>
    <w:uiPriority w:val="99"/>
    <w:unhideWhenUsed/>
    <w:rsid w:val="00EC442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0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437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437"/>
    <w:rPr>
      <w:sz w:val="20"/>
      <w:szCs w:val="20"/>
    </w:rPr>
  </w:style>
  <w:style w:type="character" w:customStyle="1" w:styleId="st1">
    <w:name w:val="st1"/>
    <w:rsid w:val="002F477C"/>
  </w:style>
  <w:style w:type="character" w:customStyle="1" w:styleId="apple-converted-space">
    <w:name w:val="apple-converted-space"/>
    <w:basedOn w:val="DefaultParagraphFont"/>
    <w:rsid w:val="006A6860"/>
  </w:style>
  <w:style w:type="paragraph" w:customStyle="1" w:styleId="EndNoteBibliography">
    <w:name w:val="EndNote Bibliography"/>
    <w:basedOn w:val="Normal"/>
    <w:link w:val="EndNoteBibliographyChar"/>
    <w:rsid w:val="00262A16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A16"/>
    <w:rPr>
      <w:rFonts w:ascii="Calibri" w:eastAsiaTheme="minorEastAsia" w:hAnsi="Calibri" w:cs="Calibri"/>
      <w:noProof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06"/>
    <w:rPr>
      <w:b/>
      <w:bCs/>
      <w:sz w:val="20"/>
      <w:szCs w:val="20"/>
    </w:rPr>
  </w:style>
  <w:style w:type="character" w:styleId="Emphasis">
    <w:name w:val="Emphasis"/>
    <w:uiPriority w:val="20"/>
    <w:qFormat/>
    <w:rsid w:val="001E442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C5C61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5C61"/>
    <w:rPr>
      <w:rFonts w:ascii="Consolas" w:eastAsia="Calibri" w:hAnsi="Consolas" w:cs="Times New Roman"/>
      <w:sz w:val="21"/>
      <w:szCs w:val="21"/>
    </w:rPr>
  </w:style>
  <w:style w:type="table" w:customStyle="1" w:styleId="TableGrid1">
    <w:name w:val="Table Grid1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1868"/>
  </w:style>
  <w:style w:type="paragraph" w:styleId="Revision">
    <w:name w:val="Revision"/>
    <w:hidden/>
    <w:uiPriority w:val="99"/>
    <w:semiHidden/>
    <w:rsid w:val="001C1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9D02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03A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4A2C"/>
    <w:rPr>
      <w:color w:val="808080"/>
    </w:rPr>
  </w:style>
  <w:style w:type="character" w:customStyle="1" w:styleId="ref-journal">
    <w:name w:val="ref-journal"/>
    <w:basedOn w:val="DefaultParagraphFont"/>
    <w:rsid w:val="00091651"/>
  </w:style>
  <w:style w:type="character" w:customStyle="1" w:styleId="ref-vol">
    <w:name w:val="ref-vol"/>
    <w:basedOn w:val="DefaultParagraphFont"/>
    <w:rsid w:val="00966579"/>
  </w:style>
  <w:style w:type="character" w:customStyle="1" w:styleId="Heading1Char">
    <w:name w:val="Heading 1 Char"/>
    <w:basedOn w:val="DefaultParagraphFont"/>
    <w:link w:val="Heading1"/>
    <w:rsid w:val="00B41DDD"/>
    <w:rPr>
      <w:rFonts w:ascii="Times New Roman" w:eastAsia="Batang" w:hAnsi="Times New Roman" w:cs="Times New Roman"/>
      <w:sz w:val="24"/>
    </w:rPr>
  </w:style>
  <w:style w:type="paragraph" w:customStyle="1" w:styleId="chapter-para">
    <w:name w:val="chapter-para"/>
    <w:basedOn w:val="Normal"/>
    <w:rsid w:val="00DF4D5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C23AB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fipmark">
    <w:name w:val="fip_mark"/>
    <w:basedOn w:val="DefaultParagraphFont"/>
    <w:rsid w:val="00D06067"/>
  </w:style>
  <w:style w:type="table" w:customStyle="1" w:styleId="TableGrid3">
    <w:name w:val="Table Grid3"/>
    <w:basedOn w:val="TableNormal"/>
    <w:next w:val="TableGrid"/>
    <w:uiPriority w:val="39"/>
    <w:rsid w:val="00B908C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501"/>
  </w:style>
  <w:style w:type="paragraph" w:customStyle="1" w:styleId="p">
    <w:name w:val="p"/>
    <w:basedOn w:val="Normal"/>
    <w:rsid w:val="00E26066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8C6A8D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6A8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72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628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9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6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33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711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21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02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43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C5521-8A5C-4FF9-8873-F933AFF1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uzanne Dworak-Peck School of Social Work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Jang</dc:creator>
  <cp:keywords/>
  <dc:description/>
  <cp:lastModifiedBy>Eunyoung Choi</cp:lastModifiedBy>
  <cp:revision>3</cp:revision>
  <cp:lastPrinted>2020-04-12T18:24:00Z</cp:lastPrinted>
  <dcterms:created xsi:type="dcterms:W3CDTF">2024-04-23T19:51:00Z</dcterms:created>
  <dcterms:modified xsi:type="dcterms:W3CDTF">2024-04-2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4MNyha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